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B1B0F" w14:textId="6D95CA5F" w:rsidR="00FB18F4" w:rsidRPr="00AC4932" w:rsidRDefault="00EC5E58">
      <w:pPr>
        <w:rPr>
          <w:rFonts w:cstheme="minorHAnsi"/>
          <w:b/>
          <w:bCs/>
          <w:lang w:val="en-US"/>
        </w:rPr>
      </w:pPr>
      <w:r w:rsidRPr="00AC4932">
        <w:rPr>
          <w:rFonts w:cstheme="minorHAnsi"/>
          <w:b/>
          <w:bCs/>
          <w:lang w:val="en-US"/>
        </w:rPr>
        <w:t>Search Terms</w:t>
      </w:r>
    </w:p>
    <w:p w14:paraId="26819892" w14:textId="77777777" w:rsidR="00EC5E58" w:rsidRPr="00AC4932" w:rsidRDefault="00EC5E58">
      <w:pPr>
        <w:rPr>
          <w:rFonts w:cstheme="minorHAnsi"/>
          <w:lang w:val="en-US"/>
        </w:rPr>
      </w:pPr>
    </w:p>
    <w:p w14:paraId="126B6838" w14:textId="7CFDB7AE" w:rsidR="00EC5E58" w:rsidRPr="00AC4932" w:rsidRDefault="00EC5E58">
      <w:pPr>
        <w:rPr>
          <w:rFonts w:eastAsia="Montserrat" w:cstheme="minorHAnsi"/>
        </w:rPr>
      </w:pPr>
      <w:r w:rsidRPr="00AC4932">
        <w:rPr>
          <w:rFonts w:eastAsia="Montserrat" w:cstheme="minorHAnsi"/>
        </w:rPr>
        <w:t>technolog* OR digital OR web-based OR internet OR online OR ehealth OR mhealth OR app* OR mobile OR computer* OR smartphone) AND (‘weight loss maintenance’ OR ‘weight regain prevention’) AND (‘physical activity’ OR ‘sedentary behav*’ OR ‘exercise’).</w:t>
      </w:r>
    </w:p>
    <w:p w14:paraId="2C7C8439" w14:textId="3FE95BD8" w:rsidR="00A65D64" w:rsidRPr="00AC4932" w:rsidRDefault="00A65D64">
      <w:pPr>
        <w:rPr>
          <w:rFonts w:eastAsia="Montserrat" w:cstheme="minorHAnsi"/>
        </w:rPr>
      </w:pPr>
    </w:p>
    <w:p w14:paraId="0AF8A1FD" w14:textId="77777777" w:rsidR="00A65D64" w:rsidRPr="00AC4932" w:rsidRDefault="00A65D64" w:rsidP="00A65D64">
      <w:pPr>
        <w:rPr>
          <w:rFonts w:cstheme="minorHAnsi"/>
          <w:b/>
          <w:bCs/>
          <w:lang w:val="en-US"/>
        </w:rPr>
      </w:pPr>
      <w:r w:rsidRPr="00AC4932">
        <w:rPr>
          <w:rFonts w:cstheme="minorHAnsi"/>
          <w:b/>
          <w:bCs/>
          <w:lang w:val="en-US"/>
        </w:rPr>
        <w:t>List of screened studies</w:t>
      </w:r>
    </w:p>
    <w:tbl>
      <w:tblPr>
        <w:tblW w:w="10280" w:type="dxa"/>
        <w:tblLook w:val="04A0" w:firstRow="1" w:lastRow="0" w:firstColumn="1" w:lastColumn="0" w:noHBand="0" w:noVBand="1"/>
      </w:tblPr>
      <w:tblGrid>
        <w:gridCol w:w="10280"/>
      </w:tblGrid>
      <w:tr w:rsidR="00A65D64" w:rsidRPr="00AC4932" w14:paraId="4F97EDFB" w14:textId="77777777" w:rsidTr="00A65D64">
        <w:trPr>
          <w:trHeight w:val="402"/>
        </w:trPr>
        <w:tc>
          <w:tcPr>
            <w:tcW w:w="10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5FFEC" w14:textId="3F27094C" w:rsidR="00A65D64" w:rsidRPr="00AC4932" w:rsidRDefault="00A65D64" w:rsidP="00A65D6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C4932">
              <w:rPr>
                <w:rFonts w:eastAsia="Times New Roman" w:cstheme="minorHAnsi"/>
                <w:color w:val="000000"/>
                <w:lang w:eastAsia="en-GB"/>
              </w:rPr>
              <w:t>1. full text not available/Conference paper</w:t>
            </w:r>
            <w:r w:rsidR="004A46F0" w:rsidRPr="00AC4932">
              <w:rPr>
                <w:rFonts w:eastAsia="Times New Roman" w:cstheme="minorHAnsi"/>
                <w:color w:val="000000"/>
                <w:lang w:eastAsia="en-GB"/>
              </w:rPr>
              <w:t xml:space="preserve"> = 10</w:t>
            </w:r>
          </w:p>
        </w:tc>
      </w:tr>
      <w:tr w:rsidR="00A65D64" w:rsidRPr="00AC4932" w14:paraId="7457D2F8" w14:textId="77777777" w:rsidTr="00A65D64">
        <w:trPr>
          <w:trHeight w:val="402"/>
        </w:trPr>
        <w:tc>
          <w:tcPr>
            <w:tcW w:w="10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18995" w14:textId="2856DDB2" w:rsidR="00A65D64" w:rsidRPr="00AC4932" w:rsidRDefault="00A65D64" w:rsidP="00A65D6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C4932">
              <w:rPr>
                <w:rFonts w:eastAsia="Times New Roman" w:cstheme="minorHAnsi"/>
                <w:color w:val="000000"/>
                <w:lang w:eastAsia="en-GB"/>
              </w:rPr>
              <w:t>2. not a weight loss maintenance intervention</w:t>
            </w:r>
            <w:r w:rsidR="004A46F0" w:rsidRPr="00AC4932">
              <w:rPr>
                <w:rFonts w:eastAsia="Times New Roman" w:cstheme="minorHAnsi"/>
                <w:color w:val="000000"/>
                <w:lang w:eastAsia="en-GB"/>
              </w:rPr>
              <w:t xml:space="preserve"> = 11</w:t>
            </w:r>
          </w:p>
        </w:tc>
      </w:tr>
      <w:tr w:rsidR="00A65D64" w:rsidRPr="00AC4932" w14:paraId="4CD8CA5B" w14:textId="77777777" w:rsidTr="00A65D64">
        <w:trPr>
          <w:trHeight w:val="402"/>
        </w:trPr>
        <w:tc>
          <w:tcPr>
            <w:tcW w:w="10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57CFC" w14:textId="03A8BCF9" w:rsidR="00A65D64" w:rsidRPr="00AC4932" w:rsidRDefault="00A65D64" w:rsidP="00A65D6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C4932">
              <w:rPr>
                <w:rFonts w:eastAsia="Times New Roman" w:cstheme="minorHAnsi"/>
                <w:color w:val="000000"/>
                <w:lang w:eastAsia="en-GB"/>
              </w:rPr>
              <w:t>3. participants not required to have lost weight before intervention</w:t>
            </w:r>
            <w:r w:rsidR="004A46F0" w:rsidRPr="00AC4932">
              <w:rPr>
                <w:rFonts w:eastAsia="Times New Roman" w:cstheme="minorHAnsi"/>
                <w:color w:val="000000"/>
                <w:lang w:eastAsia="en-GB"/>
              </w:rPr>
              <w:t xml:space="preserve"> = 10</w:t>
            </w:r>
          </w:p>
        </w:tc>
      </w:tr>
      <w:tr w:rsidR="00A65D64" w:rsidRPr="00AC4932" w14:paraId="79E2A27E" w14:textId="77777777" w:rsidTr="00A65D64">
        <w:trPr>
          <w:trHeight w:val="402"/>
        </w:trPr>
        <w:tc>
          <w:tcPr>
            <w:tcW w:w="10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7D3BC" w14:textId="0C05EECF" w:rsidR="00A65D64" w:rsidRPr="00AC4932" w:rsidRDefault="00A65D64" w:rsidP="00A65D6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C4932">
              <w:rPr>
                <w:rFonts w:eastAsia="Times New Roman" w:cstheme="minorHAnsi"/>
                <w:color w:val="000000"/>
                <w:lang w:eastAsia="en-GB"/>
              </w:rPr>
              <w:t>4. intervention didn't involve PA/exercise</w:t>
            </w:r>
            <w:r w:rsidR="004A46F0" w:rsidRPr="00AC4932">
              <w:rPr>
                <w:rFonts w:eastAsia="Times New Roman" w:cstheme="minorHAnsi"/>
                <w:color w:val="000000"/>
                <w:lang w:eastAsia="en-GB"/>
              </w:rPr>
              <w:t xml:space="preserve"> = 2</w:t>
            </w:r>
          </w:p>
        </w:tc>
      </w:tr>
      <w:tr w:rsidR="00A65D64" w:rsidRPr="00AC4932" w14:paraId="13AF97E2" w14:textId="77777777" w:rsidTr="00A65D64">
        <w:trPr>
          <w:trHeight w:val="402"/>
        </w:trPr>
        <w:tc>
          <w:tcPr>
            <w:tcW w:w="10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18698" w14:textId="77777777" w:rsidR="00A65D64" w:rsidRPr="00AC4932" w:rsidRDefault="00A65D64" w:rsidP="00A65D6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C4932">
              <w:rPr>
                <w:rFonts w:eastAsia="Times New Roman" w:cstheme="minorHAnsi"/>
                <w:color w:val="000000"/>
                <w:lang w:eastAsia="en-GB"/>
              </w:rPr>
              <w:t>5. not digital/web-</w:t>
            </w:r>
            <w:r w:rsidR="004A46F0" w:rsidRPr="00AC4932">
              <w:rPr>
                <w:rFonts w:eastAsia="Times New Roman" w:cstheme="minorHAnsi"/>
                <w:color w:val="000000"/>
                <w:lang w:eastAsia="en-GB"/>
              </w:rPr>
              <w:t>b</w:t>
            </w:r>
            <w:r w:rsidRPr="00AC4932">
              <w:rPr>
                <w:rFonts w:eastAsia="Times New Roman" w:cstheme="minorHAnsi"/>
                <w:color w:val="000000"/>
                <w:lang w:eastAsia="en-GB"/>
              </w:rPr>
              <w:t>ased intervention</w:t>
            </w:r>
            <w:r w:rsidR="004A46F0" w:rsidRPr="00AC4932">
              <w:rPr>
                <w:rFonts w:eastAsia="Times New Roman" w:cstheme="minorHAnsi"/>
                <w:color w:val="000000"/>
                <w:lang w:eastAsia="en-GB"/>
              </w:rPr>
              <w:t xml:space="preserve"> = 6</w:t>
            </w:r>
          </w:p>
          <w:p w14:paraId="4B9EA0E3" w14:textId="567E3BDD" w:rsidR="000B6B4C" w:rsidRPr="00AC4932" w:rsidRDefault="000B6B4C" w:rsidP="00A65D6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  <w:p w14:paraId="43CB72D0" w14:textId="77777777" w:rsidR="00AC4932" w:rsidRPr="00AC4932" w:rsidRDefault="00AC4932" w:rsidP="00A65D6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  <w:p w14:paraId="569087E2" w14:textId="43F7A726" w:rsidR="00AC4932" w:rsidRPr="00AC4932" w:rsidRDefault="00AC4932" w:rsidP="00AC4932">
            <w:pPr>
              <w:rPr>
                <w:rFonts w:cstheme="minorHAnsi"/>
                <w:lang w:val="en-US"/>
              </w:rPr>
            </w:pPr>
            <w:r w:rsidRPr="00AC4932">
              <w:rPr>
                <w:rFonts w:cstheme="minorHAnsi"/>
                <w:lang w:val="en-US"/>
              </w:rPr>
              <w:t xml:space="preserve">Table </w:t>
            </w:r>
            <w:r>
              <w:rPr>
                <w:rFonts w:cstheme="minorHAnsi"/>
                <w:lang w:val="en-US"/>
              </w:rPr>
              <w:t>1</w:t>
            </w:r>
            <w:r w:rsidRPr="00AC4932">
              <w:rPr>
                <w:rFonts w:cstheme="minorHAnsi"/>
                <w:lang w:val="en-US"/>
              </w:rPr>
              <w:t xml:space="preserve">. </w:t>
            </w:r>
            <w:r>
              <w:rPr>
                <w:rFonts w:cstheme="minorHAnsi"/>
                <w:lang w:val="en-US"/>
              </w:rPr>
              <w:t>List of screened studies</w:t>
            </w:r>
          </w:p>
          <w:p w14:paraId="4DCED0DA" w14:textId="77777777" w:rsidR="00AC4932" w:rsidRPr="00AC4932" w:rsidRDefault="00AC4932" w:rsidP="00A65D6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  <w:p w14:paraId="0680BBC1" w14:textId="6D2550EE" w:rsidR="000B6B4C" w:rsidRPr="00AC4932" w:rsidRDefault="000B6B4C" w:rsidP="00A65D6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6"/>
        <w:gridCol w:w="2042"/>
        <w:gridCol w:w="7037"/>
        <w:gridCol w:w="3913"/>
      </w:tblGrid>
      <w:tr w:rsidR="00A65D64" w:rsidRPr="00A65D64" w14:paraId="03FFE57D" w14:textId="77777777" w:rsidTr="00301413">
        <w:trPr>
          <w:trHeight w:val="400"/>
        </w:trPr>
        <w:tc>
          <w:tcPr>
            <w:tcW w:w="956" w:type="dxa"/>
            <w:hideMark/>
          </w:tcPr>
          <w:p w14:paraId="58EA9FBA" w14:textId="77777777" w:rsidR="00A65D64" w:rsidRPr="00A65D64" w:rsidRDefault="00A65D64">
            <w:pPr>
              <w:rPr>
                <w:rFonts w:eastAsia="Montserrat"/>
                <w:b/>
                <w:bCs/>
              </w:rPr>
            </w:pPr>
            <w:r w:rsidRPr="00A65D64">
              <w:rPr>
                <w:rFonts w:eastAsia="Montserrat"/>
                <w:b/>
                <w:bCs/>
              </w:rPr>
              <w:t>Year</w:t>
            </w:r>
          </w:p>
        </w:tc>
        <w:tc>
          <w:tcPr>
            <w:tcW w:w="2042" w:type="dxa"/>
            <w:hideMark/>
          </w:tcPr>
          <w:p w14:paraId="3BFE77EA" w14:textId="77777777" w:rsidR="00A65D64" w:rsidRPr="00A65D64" w:rsidRDefault="00A65D64">
            <w:pPr>
              <w:rPr>
                <w:rFonts w:eastAsia="Montserrat"/>
                <w:b/>
                <w:bCs/>
              </w:rPr>
            </w:pPr>
            <w:r w:rsidRPr="00A65D64">
              <w:rPr>
                <w:rFonts w:eastAsia="Montserrat"/>
                <w:b/>
                <w:bCs/>
              </w:rPr>
              <w:t>Author</w:t>
            </w:r>
          </w:p>
        </w:tc>
        <w:tc>
          <w:tcPr>
            <w:tcW w:w="7037" w:type="dxa"/>
            <w:hideMark/>
          </w:tcPr>
          <w:p w14:paraId="2C4B2194" w14:textId="77777777" w:rsidR="00A65D64" w:rsidRPr="00A65D64" w:rsidRDefault="00A65D64">
            <w:pPr>
              <w:rPr>
                <w:rFonts w:eastAsia="Montserrat"/>
                <w:b/>
                <w:bCs/>
              </w:rPr>
            </w:pPr>
            <w:r w:rsidRPr="00A65D64">
              <w:rPr>
                <w:rFonts w:eastAsia="Montserrat"/>
                <w:b/>
                <w:bCs/>
              </w:rPr>
              <w:t>Title</w:t>
            </w:r>
          </w:p>
        </w:tc>
        <w:tc>
          <w:tcPr>
            <w:tcW w:w="3913" w:type="dxa"/>
            <w:hideMark/>
          </w:tcPr>
          <w:p w14:paraId="5953EEE0" w14:textId="77777777" w:rsidR="00A65D64" w:rsidRPr="00A65D64" w:rsidRDefault="00A65D64">
            <w:pPr>
              <w:rPr>
                <w:rFonts w:eastAsia="Montserrat"/>
                <w:b/>
                <w:bCs/>
              </w:rPr>
            </w:pPr>
            <w:r w:rsidRPr="00A65D64">
              <w:rPr>
                <w:rFonts w:eastAsia="Montserrat"/>
                <w:b/>
                <w:bCs/>
              </w:rPr>
              <w:t>Decision</w:t>
            </w:r>
          </w:p>
        </w:tc>
      </w:tr>
      <w:tr w:rsidR="00A65D64" w:rsidRPr="00A65D64" w14:paraId="23CABE97" w14:textId="77777777" w:rsidTr="00301413">
        <w:trPr>
          <w:trHeight w:val="690"/>
        </w:trPr>
        <w:tc>
          <w:tcPr>
            <w:tcW w:w="956" w:type="dxa"/>
            <w:hideMark/>
          </w:tcPr>
          <w:p w14:paraId="0B13A549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2018</w:t>
            </w:r>
          </w:p>
        </w:tc>
        <w:tc>
          <w:tcPr>
            <w:tcW w:w="2042" w:type="dxa"/>
            <w:hideMark/>
          </w:tcPr>
          <w:p w14:paraId="0BB88FD4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Alcantara-Aragon</w:t>
            </w:r>
          </w:p>
        </w:tc>
        <w:tc>
          <w:tcPr>
            <w:tcW w:w="7037" w:type="dxa"/>
            <w:hideMark/>
          </w:tcPr>
          <w:p w14:paraId="4272753B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Web Support for Weight-Loss Interventions: PREDIRCAM2 Clinical Trial Baseline Characteristics and Preliminary Results</w:t>
            </w:r>
          </w:p>
        </w:tc>
        <w:tc>
          <w:tcPr>
            <w:tcW w:w="3913" w:type="dxa"/>
            <w:hideMark/>
          </w:tcPr>
          <w:p w14:paraId="3C0841A2" w14:textId="52CD7466" w:rsidR="00A65D64" w:rsidRPr="00A65D64" w:rsidRDefault="00137A6C">
            <w:pPr>
              <w:rPr>
                <w:rFonts w:eastAsia="Montserrat"/>
                <w:lang w:val="pt-PT"/>
              </w:rPr>
            </w:pPr>
            <w:r>
              <w:rPr>
                <w:rFonts w:eastAsia="Montserrat"/>
                <w:lang w:val="pt-PT"/>
              </w:rPr>
              <w:t>Excluded</w:t>
            </w:r>
            <w:r w:rsidR="00A65D64" w:rsidRPr="00A65D64">
              <w:rPr>
                <w:rFonts w:eastAsia="Montserrat"/>
                <w:lang w:val="pt-PT"/>
              </w:rPr>
              <w:t xml:space="preserve"> - </w:t>
            </w:r>
            <w:r w:rsidR="00301413">
              <w:rPr>
                <w:rFonts w:eastAsia="Montserrat"/>
                <w:lang w:val="pt-PT"/>
              </w:rPr>
              <w:t>3</w:t>
            </w:r>
          </w:p>
        </w:tc>
      </w:tr>
      <w:tr w:rsidR="00A65D64" w:rsidRPr="00A65D64" w14:paraId="2774B0BF" w14:textId="77777777" w:rsidTr="00301413">
        <w:trPr>
          <w:trHeight w:val="304"/>
        </w:trPr>
        <w:tc>
          <w:tcPr>
            <w:tcW w:w="956" w:type="dxa"/>
            <w:hideMark/>
          </w:tcPr>
          <w:p w14:paraId="33FE7F6C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2017</w:t>
            </w:r>
          </w:p>
        </w:tc>
        <w:tc>
          <w:tcPr>
            <w:tcW w:w="2042" w:type="dxa"/>
            <w:hideMark/>
          </w:tcPr>
          <w:p w14:paraId="456B2089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Arnold</w:t>
            </w:r>
          </w:p>
        </w:tc>
        <w:tc>
          <w:tcPr>
            <w:tcW w:w="7037" w:type="dxa"/>
            <w:hideMark/>
          </w:tcPr>
          <w:p w14:paraId="39CBFA7E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Provider interest in lifestyle tracking within the EHR: Data from the maintain-pc study</w:t>
            </w:r>
          </w:p>
        </w:tc>
        <w:tc>
          <w:tcPr>
            <w:tcW w:w="3913" w:type="dxa"/>
            <w:hideMark/>
          </w:tcPr>
          <w:p w14:paraId="61557BA1" w14:textId="6183F88C" w:rsidR="00A65D64" w:rsidRPr="00A65D64" w:rsidRDefault="00137A6C">
            <w:pPr>
              <w:rPr>
                <w:rFonts w:eastAsia="Montserrat"/>
              </w:rPr>
            </w:pPr>
            <w:r>
              <w:rPr>
                <w:rFonts w:eastAsia="Montserrat"/>
              </w:rPr>
              <w:t>Excluded</w:t>
            </w:r>
            <w:r w:rsidR="00A65D64" w:rsidRPr="00A65D64">
              <w:rPr>
                <w:rFonts w:eastAsia="Montserrat"/>
              </w:rPr>
              <w:t xml:space="preserve"> - </w:t>
            </w:r>
            <w:r w:rsidR="00301413">
              <w:rPr>
                <w:rFonts w:eastAsia="Montserrat"/>
              </w:rPr>
              <w:t>1</w:t>
            </w:r>
          </w:p>
        </w:tc>
      </w:tr>
      <w:tr w:rsidR="00A65D64" w:rsidRPr="00A65D64" w14:paraId="7B5A4781" w14:textId="77777777" w:rsidTr="00301413">
        <w:trPr>
          <w:trHeight w:val="752"/>
        </w:trPr>
        <w:tc>
          <w:tcPr>
            <w:tcW w:w="956" w:type="dxa"/>
            <w:hideMark/>
          </w:tcPr>
          <w:p w14:paraId="42AD6062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2016</w:t>
            </w:r>
          </w:p>
        </w:tc>
        <w:tc>
          <w:tcPr>
            <w:tcW w:w="2042" w:type="dxa"/>
            <w:hideMark/>
          </w:tcPr>
          <w:p w14:paraId="10577701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Arnold</w:t>
            </w:r>
          </w:p>
        </w:tc>
        <w:tc>
          <w:tcPr>
            <w:tcW w:w="7037" w:type="dxa"/>
            <w:hideMark/>
          </w:tcPr>
          <w:p w14:paraId="067D2E52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Provider feedback on weight loss maintenance resources and a novel intervention using the electronic medical record: Results from the maintain-PC study</w:t>
            </w:r>
          </w:p>
        </w:tc>
        <w:tc>
          <w:tcPr>
            <w:tcW w:w="3913" w:type="dxa"/>
            <w:hideMark/>
          </w:tcPr>
          <w:p w14:paraId="0B66A1CF" w14:textId="072E6C32" w:rsidR="00A65D64" w:rsidRPr="00A65D64" w:rsidRDefault="00137A6C">
            <w:pPr>
              <w:rPr>
                <w:rFonts w:eastAsia="Montserrat"/>
              </w:rPr>
            </w:pPr>
            <w:r>
              <w:rPr>
                <w:rFonts w:eastAsia="Montserrat"/>
              </w:rPr>
              <w:t>Excluded</w:t>
            </w:r>
            <w:r w:rsidR="00A65D64" w:rsidRPr="00A65D64">
              <w:rPr>
                <w:rFonts w:eastAsia="Montserrat"/>
              </w:rPr>
              <w:t xml:space="preserve"> - </w:t>
            </w:r>
            <w:r w:rsidR="00301413">
              <w:rPr>
                <w:rFonts w:eastAsia="Montserrat"/>
              </w:rPr>
              <w:t>1</w:t>
            </w:r>
          </w:p>
        </w:tc>
      </w:tr>
      <w:tr w:rsidR="00A65D64" w:rsidRPr="00A65D64" w14:paraId="06F2E5E7" w14:textId="77777777" w:rsidTr="00301413">
        <w:trPr>
          <w:trHeight w:val="1099"/>
        </w:trPr>
        <w:tc>
          <w:tcPr>
            <w:tcW w:w="956" w:type="dxa"/>
            <w:hideMark/>
          </w:tcPr>
          <w:p w14:paraId="517620BD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lastRenderedPageBreak/>
              <w:t>2018</w:t>
            </w:r>
          </w:p>
        </w:tc>
        <w:tc>
          <w:tcPr>
            <w:tcW w:w="2042" w:type="dxa"/>
            <w:hideMark/>
          </w:tcPr>
          <w:p w14:paraId="3BD2DCAF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Arnold</w:t>
            </w:r>
          </w:p>
        </w:tc>
        <w:tc>
          <w:tcPr>
            <w:tcW w:w="7037" w:type="dxa"/>
            <w:hideMark/>
          </w:tcPr>
          <w:p w14:paraId="2369003D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Online lifestyle tracking only improves weight outcomes in conjunction with coaching support: Results from the maintain-PC study</w:t>
            </w:r>
          </w:p>
        </w:tc>
        <w:tc>
          <w:tcPr>
            <w:tcW w:w="3913" w:type="dxa"/>
            <w:hideMark/>
          </w:tcPr>
          <w:p w14:paraId="0E3AF5C3" w14:textId="7017E56B" w:rsidR="00A65D64" w:rsidRPr="00A65D64" w:rsidRDefault="00137A6C">
            <w:pPr>
              <w:rPr>
                <w:rFonts w:eastAsia="Montserrat"/>
              </w:rPr>
            </w:pPr>
            <w:r>
              <w:rPr>
                <w:rFonts w:eastAsia="Montserrat"/>
              </w:rPr>
              <w:t>Excluded</w:t>
            </w:r>
            <w:r w:rsidR="00A65D64" w:rsidRPr="00A65D64">
              <w:rPr>
                <w:rFonts w:eastAsia="Montserrat"/>
              </w:rPr>
              <w:t xml:space="preserve"> - </w:t>
            </w:r>
            <w:r w:rsidR="00301413">
              <w:rPr>
                <w:rFonts w:eastAsia="Montserrat"/>
              </w:rPr>
              <w:t>1</w:t>
            </w:r>
          </w:p>
        </w:tc>
      </w:tr>
      <w:tr w:rsidR="00A65D64" w:rsidRPr="00A65D64" w14:paraId="110B4542" w14:textId="77777777" w:rsidTr="00301413">
        <w:trPr>
          <w:trHeight w:val="1099"/>
        </w:trPr>
        <w:tc>
          <w:tcPr>
            <w:tcW w:w="956" w:type="dxa"/>
            <w:hideMark/>
          </w:tcPr>
          <w:p w14:paraId="2F6A7AE7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2008</w:t>
            </w:r>
          </w:p>
        </w:tc>
        <w:tc>
          <w:tcPr>
            <w:tcW w:w="2042" w:type="dxa"/>
            <w:hideMark/>
          </w:tcPr>
          <w:p w14:paraId="22F9BB4C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Brantley</w:t>
            </w:r>
          </w:p>
        </w:tc>
        <w:tc>
          <w:tcPr>
            <w:tcW w:w="7037" w:type="dxa"/>
            <w:hideMark/>
          </w:tcPr>
          <w:p w14:paraId="6193221B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Design considerations and rationale of a multi-center trial to sustain weight loss: the weight loss maintenance trial</w:t>
            </w:r>
          </w:p>
        </w:tc>
        <w:tc>
          <w:tcPr>
            <w:tcW w:w="3913" w:type="dxa"/>
            <w:hideMark/>
          </w:tcPr>
          <w:p w14:paraId="64905B4B" w14:textId="11AF4613" w:rsidR="00A65D64" w:rsidRPr="00A65D64" w:rsidRDefault="00137A6C">
            <w:pPr>
              <w:rPr>
                <w:rFonts w:eastAsia="Montserrat"/>
              </w:rPr>
            </w:pPr>
            <w:r>
              <w:rPr>
                <w:rFonts w:eastAsia="Montserrat"/>
              </w:rPr>
              <w:t>Included</w:t>
            </w:r>
          </w:p>
        </w:tc>
      </w:tr>
      <w:tr w:rsidR="00A65D64" w:rsidRPr="00A65D64" w14:paraId="62106236" w14:textId="77777777" w:rsidTr="00301413">
        <w:trPr>
          <w:trHeight w:val="1099"/>
        </w:trPr>
        <w:tc>
          <w:tcPr>
            <w:tcW w:w="956" w:type="dxa"/>
            <w:hideMark/>
          </w:tcPr>
          <w:p w14:paraId="786CB5DD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2016</w:t>
            </w:r>
          </w:p>
        </w:tc>
        <w:tc>
          <w:tcPr>
            <w:tcW w:w="2042" w:type="dxa"/>
            <w:hideMark/>
          </w:tcPr>
          <w:p w14:paraId="7D89C4A9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Brindal</w:t>
            </w:r>
          </w:p>
        </w:tc>
        <w:tc>
          <w:tcPr>
            <w:tcW w:w="7037" w:type="dxa"/>
            <w:hideMark/>
          </w:tcPr>
          <w:p w14:paraId="294A7E75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Combining Persuasive Technology With Behavioral Theory to Support Weight Maintenance Through a Mobile Phone App: Protocol for the MotiMate App</w:t>
            </w:r>
          </w:p>
        </w:tc>
        <w:tc>
          <w:tcPr>
            <w:tcW w:w="3913" w:type="dxa"/>
            <w:hideMark/>
          </w:tcPr>
          <w:p w14:paraId="29E21A1C" w14:textId="41930FE3" w:rsidR="00A65D64" w:rsidRPr="00A65D64" w:rsidRDefault="00137A6C">
            <w:pPr>
              <w:rPr>
                <w:rFonts w:eastAsia="Montserrat"/>
              </w:rPr>
            </w:pPr>
            <w:r>
              <w:rPr>
                <w:rFonts w:eastAsia="Montserrat"/>
              </w:rPr>
              <w:t>Included</w:t>
            </w:r>
            <w:r w:rsidR="00A65D64" w:rsidRPr="00A65D64">
              <w:rPr>
                <w:rFonts w:eastAsia="Montserrat"/>
              </w:rPr>
              <w:br/>
              <w:t>(protocol: Brindal et al. 2019 - A Mobile Phone App Designed to Support Weight Loss Maintenance and Well-Being (MotiMate) - Randomized Controlled Trial)</w:t>
            </w:r>
          </w:p>
        </w:tc>
      </w:tr>
      <w:tr w:rsidR="00A65D64" w:rsidRPr="00A65D64" w14:paraId="4001DB7E" w14:textId="77777777" w:rsidTr="00301413">
        <w:trPr>
          <w:trHeight w:val="1099"/>
        </w:trPr>
        <w:tc>
          <w:tcPr>
            <w:tcW w:w="956" w:type="dxa"/>
            <w:hideMark/>
          </w:tcPr>
          <w:p w14:paraId="29949ABE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2019</w:t>
            </w:r>
          </w:p>
        </w:tc>
        <w:tc>
          <w:tcPr>
            <w:tcW w:w="2042" w:type="dxa"/>
            <w:hideMark/>
          </w:tcPr>
          <w:p w14:paraId="45013ECB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Brindal</w:t>
            </w:r>
          </w:p>
        </w:tc>
        <w:tc>
          <w:tcPr>
            <w:tcW w:w="7037" w:type="dxa"/>
            <w:hideMark/>
          </w:tcPr>
          <w:p w14:paraId="5BD2CE6E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A Mobile Phone App Designed to Support Weight Loss Maintenance and Well-Being (MotiMate): Randomized Controlled Trial</w:t>
            </w:r>
          </w:p>
        </w:tc>
        <w:tc>
          <w:tcPr>
            <w:tcW w:w="3913" w:type="dxa"/>
            <w:hideMark/>
          </w:tcPr>
          <w:p w14:paraId="41464640" w14:textId="2C80B2D5" w:rsidR="00A65D64" w:rsidRPr="00A65D64" w:rsidRDefault="00137A6C">
            <w:pPr>
              <w:rPr>
                <w:rFonts w:eastAsia="Montserrat"/>
              </w:rPr>
            </w:pPr>
            <w:r>
              <w:rPr>
                <w:rFonts w:eastAsia="Montserrat"/>
              </w:rPr>
              <w:t>Included</w:t>
            </w:r>
            <w:r w:rsidR="00A65D64" w:rsidRPr="00A65D64">
              <w:rPr>
                <w:rFonts w:eastAsia="Montserrat"/>
              </w:rPr>
              <w:br/>
              <w:t>(see protocol study: Brindal et al. 2016 - Combining Persuasive Technology With Behavioral Th ... aintenance Through a Mobile Phone App - Protocol for the MotiMate App)</w:t>
            </w:r>
          </w:p>
        </w:tc>
      </w:tr>
      <w:tr w:rsidR="00A65D64" w:rsidRPr="00A65D64" w14:paraId="6461D5C9" w14:textId="77777777" w:rsidTr="00301413">
        <w:trPr>
          <w:trHeight w:val="1099"/>
        </w:trPr>
        <w:tc>
          <w:tcPr>
            <w:tcW w:w="956" w:type="dxa"/>
            <w:hideMark/>
          </w:tcPr>
          <w:p w14:paraId="224E4D3D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2013</w:t>
            </w:r>
          </w:p>
        </w:tc>
        <w:tc>
          <w:tcPr>
            <w:tcW w:w="2042" w:type="dxa"/>
            <w:hideMark/>
          </w:tcPr>
          <w:p w14:paraId="30F5D62F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Carnie</w:t>
            </w:r>
          </w:p>
        </w:tc>
        <w:tc>
          <w:tcPr>
            <w:tcW w:w="7037" w:type="dxa"/>
            <w:hideMark/>
          </w:tcPr>
          <w:p w14:paraId="62268551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Randomized trial of nutrition education added to internet-based information and exercise at the work place for weight loss in a racially diverse population of overweight women</w:t>
            </w:r>
          </w:p>
        </w:tc>
        <w:tc>
          <w:tcPr>
            <w:tcW w:w="3913" w:type="dxa"/>
            <w:hideMark/>
          </w:tcPr>
          <w:p w14:paraId="7AD54FC3" w14:textId="421CA6CF" w:rsidR="00A65D64" w:rsidRPr="00A65D64" w:rsidRDefault="00137A6C">
            <w:pPr>
              <w:rPr>
                <w:rFonts w:eastAsia="Montserrat"/>
                <w:lang w:val="pt-PT"/>
              </w:rPr>
            </w:pPr>
            <w:r>
              <w:rPr>
                <w:rFonts w:eastAsia="Montserrat"/>
                <w:lang w:val="pt-PT"/>
              </w:rPr>
              <w:t>Excluded</w:t>
            </w:r>
            <w:r w:rsidR="00A65D64" w:rsidRPr="00A65D64">
              <w:rPr>
                <w:rFonts w:eastAsia="Montserrat"/>
                <w:lang w:val="pt-PT"/>
              </w:rPr>
              <w:t xml:space="preserve"> - 4</w:t>
            </w:r>
          </w:p>
        </w:tc>
      </w:tr>
      <w:tr w:rsidR="00A65D64" w:rsidRPr="00A65D64" w14:paraId="7E739EB6" w14:textId="77777777" w:rsidTr="00301413">
        <w:trPr>
          <w:trHeight w:val="1099"/>
        </w:trPr>
        <w:tc>
          <w:tcPr>
            <w:tcW w:w="956" w:type="dxa"/>
            <w:hideMark/>
          </w:tcPr>
          <w:p w14:paraId="18537A3B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2011</w:t>
            </w:r>
          </w:p>
        </w:tc>
        <w:tc>
          <w:tcPr>
            <w:tcW w:w="2042" w:type="dxa"/>
            <w:hideMark/>
          </w:tcPr>
          <w:p w14:paraId="5584E6B9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Castelnuovo</w:t>
            </w:r>
          </w:p>
        </w:tc>
        <w:tc>
          <w:tcPr>
            <w:tcW w:w="7037" w:type="dxa"/>
            <w:hideMark/>
          </w:tcPr>
          <w:p w14:paraId="6694375F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TECNOB study: Ad interim results of a randomized controlled trial of a multidisciplinary telecare intervention for obese patients with type-2 diabetes</w:t>
            </w:r>
          </w:p>
        </w:tc>
        <w:tc>
          <w:tcPr>
            <w:tcW w:w="3913" w:type="dxa"/>
            <w:hideMark/>
          </w:tcPr>
          <w:p w14:paraId="5F1D347E" w14:textId="673B7DC2" w:rsidR="00A65D64" w:rsidRPr="00A65D64" w:rsidRDefault="00137A6C">
            <w:pPr>
              <w:rPr>
                <w:rFonts w:eastAsia="Montserrat"/>
                <w:lang w:val="pt-PT"/>
              </w:rPr>
            </w:pPr>
            <w:r>
              <w:rPr>
                <w:rFonts w:eastAsia="Montserrat"/>
                <w:lang w:val="pt-PT"/>
              </w:rPr>
              <w:t>Excluded</w:t>
            </w:r>
            <w:r w:rsidR="00A65D64" w:rsidRPr="00A65D64">
              <w:rPr>
                <w:rFonts w:eastAsia="Montserrat"/>
                <w:lang w:val="pt-PT"/>
              </w:rPr>
              <w:t xml:space="preserve"> - 2</w:t>
            </w:r>
          </w:p>
        </w:tc>
      </w:tr>
      <w:tr w:rsidR="00A65D64" w:rsidRPr="00A65D64" w14:paraId="5327429F" w14:textId="77777777" w:rsidTr="00301413">
        <w:trPr>
          <w:trHeight w:val="1099"/>
        </w:trPr>
        <w:tc>
          <w:tcPr>
            <w:tcW w:w="956" w:type="dxa"/>
            <w:hideMark/>
          </w:tcPr>
          <w:p w14:paraId="349C9D43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2010</w:t>
            </w:r>
          </w:p>
        </w:tc>
        <w:tc>
          <w:tcPr>
            <w:tcW w:w="2042" w:type="dxa"/>
            <w:hideMark/>
          </w:tcPr>
          <w:p w14:paraId="7749D19A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Collins</w:t>
            </w:r>
          </w:p>
        </w:tc>
        <w:tc>
          <w:tcPr>
            <w:tcW w:w="7037" w:type="dxa"/>
            <w:hideMark/>
          </w:tcPr>
          <w:p w14:paraId="65FAFEF9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Evaluation of a commercial web-based weight loss and weight loss maintenance program in overweight and obese adults: a randomized controlled trial</w:t>
            </w:r>
          </w:p>
        </w:tc>
        <w:tc>
          <w:tcPr>
            <w:tcW w:w="3913" w:type="dxa"/>
            <w:hideMark/>
          </w:tcPr>
          <w:p w14:paraId="69148460" w14:textId="6093F9F5" w:rsidR="00A65D64" w:rsidRPr="00A65D64" w:rsidRDefault="00137A6C">
            <w:pPr>
              <w:rPr>
                <w:rFonts w:eastAsia="Montserrat"/>
              </w:rPr>
            </w:pPr>
            <w:r>
              <w:rPr>
                <w:rFonts w:eastAsia="Montserrat"/>
              </w:rPr>
              <w:t>Included</w:t>
            </w:r>
          </w:p>
        </w:tc>
      </w:tr>
      <w:tr w:rsidR="00A65D64" w:rsidRPr="00A65D64" w14:paraId="4B47C8EF" w14:textId="77777777" w:rsidTr="00301413">
        <w:trPr>
          <w:trHeight w:val="1099"/>
        </w:trPr>
        <w:tc>
          <w:tcPr>
            <w:tcW w:w="956" w:type="dxa"/>
            <w:hideMark/>
          </w:tcPr>
          <w:p w14:paraId="2433AF3F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lastRenderedPageBreak/>
              <w:t>2013</w:t>
            </w:r>
          </w:p>
        </w:tc>
        <w:tc>
          <w:tcPr>
            <w:tcW w:w="2042" w:type="dxa"/>
            <w:hideMark/>
          </w:tcPr>
          <w:p w14:paraId="6DD6C36C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Coughlin</w:t>
            </w:r>
          </w:p>
        </w:tc>
        <w:tc>
          <w:tcPr>
            <w:tcW w:w="7037" w:type="dxa"/>
            <w:hideMark/>
          </w:tcPr>
          <w:p w14:paraId="631407A2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Behavioral Mediators of Treatment Effects in the Weight Loss Maintenance Trial</w:t>
            </w:r>
          </w:p>
        </w:tc>
        <w:tc>
          <w:tcPr>
            <w:tcW w:w="3913" w:type="dxa"/>
            <w:hideMark/>
          </w:tcPr>
          <w:p w14:paraId="1275C65E" w14:textId="31EB1D22" w:rsidR="00A65D64" w:rsidRPr="00A65D64" w:rsidRDefault="00137A6C">
            <w:pPr>
              <w:rPr>
                <w:rFonts w:eastAsia="Montserrat"/>
              </w:rPr>
            </w:pPr>
            <w:r>
              <w:rPr>
                <w:rFonts w:eastAsia="Montserrat"/>
              </w:rPr>
              <w:t>Included</w:t>
            </w:r>
          </w:p>
        </w:tc>
      </w:tr>
      <w:tr w:rsidR="00A65D64" w:rsidRPr="00A65D64" w14:paraId="7CA0D384" w14:textId="77777777" w:rsidTr="00301413">
        <w:trPr>
          <w:trHeight w:val="1099"/>
        </w:trPr>
        <w:tc>
          <w:tcPr>
            <w:tcW w:w="956" w:type="dxa"/>
            <w:hideMark/>
          </w:tcPr>
          <w:p w14:paraId="1BF448ED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2016</w:t>
            </w:r>
          </w:p>
        </w:tc>
        <w:tc>
          <w:tcPr>
            <w:tcW w:w="2042" w:type="dxa"/>
            <w:hideMark/>
          </w:tcPr>
          <w:p w14:paraId="059E663F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Eng</w:t>
            </w:r>
          </w:p>
        </w:tc>
        <w:tc>
          <w:tcPr>
            <w:tcW w:w="7037" w:type="dxa"/>
            <w:hideMark/>
          </w:tcPr>
          <w:p w14:paraId="28C53091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PCP weight loss assistance in a primary care population: Lessons learned from participants with recent intentional weight loss in the maintain-PC study</w:t>
            </w:r>
          </w:p>
        </w:tc>
        <w:tc>
          <w:tcPr>
            <w:tcW w:w="3913" w:type="dxa"/>
            <w:hideMark/>
          </w:tcPr>
          <w:p w14:paraId="2FE4EE90" w14:textId="719E5076" w:rsidR="00A65D64" w:rsidRPr="00A65D64" w:rsidRDefault="00137A6C">
            <w:pPr>
              <w:rPr>
                <w:rFonts w:eastAsia="Montserrat"/>
              </w:rPr>
            </w:pPr>
            <w:r>
              <w:rPr>
                <w:rFonts w:eastAsia="Montserrat"/>
              </w:rPr>
              <w:t>Excluded</w:t>
            </w:r>
            <w:r w:rsidR="00301413">
              <w:rPr>
                <w:rFonts w:eastAsia="Montserrat"/>
              </w:rPr>
              <w:t xml:space="preserve"> - 1</w:t>
            </w:r>
          </w:p>
        </w:tc>
      </w:tr>
      <w:tr w:rsidR="00A65D64" w:rsidRPr="00A65D64" w14:paraId="16AFCBF5" w14:textId="77777777" w:rsidTr="00301413">
        <w:trPr>
          <w:trHeight w:val="1099"/>
        </w:trPr>
        <w:tc>
          <w:tcPr>
            <w:tcW w:w="956" w:type="dxa"/>
            <w:hideMark/>
          </w:tcPr>
          <w:p w14:paraId="40DF5A8D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2019</w:t>
            </w:r>
          </w:p>
        </w:tc>
        <w:tc>
          <w:tcPr>
            <w:tcW w:w="2042" w:type="dxa"/>
            <w:hideMark/>
          </w:tcPr>
          <w:p w14:paraId="53A1A6C4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Espel-Huynh</w:t>
            </w:r>
          </w:p>
        </w:tc>
        <w:tc>
          <w:tcPr>
            <w:tcW w:w="7037" w:type="dxa"/>
            <w:hideMark/>
          </w:tcPr>
          <w:p w14:paraId="7B879B58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Rationale and design for a pragmatic effectiveness-implementation trial of online behavioral obesity treatment in primary care</w:t>
            </w:r>
          </w:p>
        </w:tc>
        <w:tc>
          <w:tcPr>
            <w:tcW w:w="3913" w:type="dxa"/>
            <w:hideMark/>
          </w:tcPr>
          <w:p w14:paraId="1C5F7FA0" w14:textId="0190CF1C" w:rsidR="00A65D64" w:rsidRPr="00A65D64" w:rsidRDefault="00137A6C">
            <w:pPr>
              <w:rPr>
                <w:rFonts w:eastAsia="Montserrat"/>
                <w:lang w:val="pt-PT"/>
              </w:rPr>
            </w:pPr>
            <w:r>
              <w:rPr>
                <w:rFonts w:eastAsia="Montserrat"/>
                <w:lang w:val="pt-PT"/>
              </w:rPr>
              <w:t>Included</w:t>
            </w:r>
          </w:p>
        </w:tc>
      </w:tr>
      <w:tr w:rsidR="00A65D64" w:rsidRPr="00A65D64" w14:paraId="437F616B" w14:textId="77777777" w:rsidTr="00301413">
        <w:trPr>
          <w:trHeight w:val="1099"/>
        </w:trPr>
        <w:tc>
          <w:tcPr>
            <w:tcW w:w="956" w:type="dxa"/>
            <w:hideMark/>
          </w:tcPr>
          <w:p w14:paraId="71303DA2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2015</w:t>
            </w:r>
          </w:p>
        </w:tc>
        <w:tc>
          <w:tcPr>
            <w:tcW w:w="2042" w:type="dxa"/>
            <w:hideMark/>
          </w:tcPr>
          <w:p w14:paraId="62B96291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Evans</w:t>
            </w:r>
          </w:p>
        </w:tc>
        <w:tc>
          <w:tcPr>
            <w:tcW w:w="7037" w:type="dxa"/>
            <w:hideMark/>
          </w:tcPr>
          <w:p w14:paraId="7D07321C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The NULevel trial of a scalable, technology-assisted weight loss maintenance intervention for obese adults after clinically significant weight loss: study protocol for a randomised controlled trial</w:t>
            </w:r>
          </w:p>
        </w:tc>
        <w:tc>
          <w:tcPr>
            <w:tcW w:w="3913" w:type="dxa"/>
            <w:hideMark/>
          </w:tcPr>
          <w:p w14:paraId="181A496C" w14:textId="05931814" w:rsidR="00A65D64" w:rsidRPr="00A65D64" w:rsidRDefault="00137A6C">
            <w:pPr>
              <w:rPr>
                <w:rFonts w:eastAsia="Montserrat"/>
              </w:rPr>
            </w:pPr>
            <w:r>
              <w:rPr>
                <w:rFonts w:eastAsia="Montserrat"/>
              </w:rPr>
              <w:t>Included</w:t>
            </w:r>
          </w:p>
        </w:tc>
      </w:tr>
      <w:tr w:rsidR="00A65D64" w:rsidRPr="00A65D64" w14:paraId="5C9EAC5B" w14:textId="77777777" w:rsidTr="00301413">
        <w:trPr>
          <w:trHeight w:val="1099"/>
        </w:trPr>
        <w:tc>
          <w:tcPr>
            <w:tcW w:w="956" w:type="dxa"/>
            <w:hideMark/>
          </w:tcPr>
          <w:p w14:paraId="08C90DA8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2010</w:t>
            </w:r>
          </w:p>
        </w:tc>
        <w:tc>
          <w:tcPr>
            <w:tcW w:w="2042" w:type="dxa"/>
            <w:hideMark/>
          </w:tcPr>
          <w:p w14:paraId="241D99F5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Funk</w:t>
            </w:r>
          </w:p>
        </w:tc>
        <w:tc>
          <w:tcPr>
            <w:tcW w:w="7037" w:type="dxa"/>
            <w:hideMark/>
          </w:tcPr>
          <w:p w14:paraId="1EA82120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Associations of Internet Website Use With Weight Change in a Long-term Weight Loss Maintenance Program</w:t>
            </w:r>
          </w:p>
        </w:tc>
        <w:tc>
          <w:tcPr>
            <w:tcW w:w="3913" w:type="dxa"/>
            <w:hideMark/>
          </w:tcPr>
          <w:p w14:paraId="330B894A" w14:textId="257A7CE4" w:rsidR="00A65D64" w:rsidRPr="00A65D64" w:rsidRDefault="00137A6C">
            <w:pPr>
              <w:rPr>
                <w:rFonts w:eastAsia="Montserrat"/>
              </w:rPr>
            </w:pPr>
            <w:r>
              <w:rPr>
                <w:rFonts w:eastAsia="Montserrat"/>
              </w:rPr>
              <w:t>Included</w:t>
            </w:r>
          </w:p>
        </w:tc>
      </w:tr>
      <w:tr w:rsidR="00A65D64" w:rsidRPr="00A65D64" w14:paraId="4C8D621E" w14:textId="77777777" w:rsidTr="00301413">
        <w:trPr>
          <w:trHeight w:val="1099"/>
        </w:trPr>
        <w:tc>
          <w:tcPr>
            <w:tcW w:w="956" w:type="dxa"/>
            <w:hideMark/>
          </w:tcPr>
          <w:p w14:paraId="4E46FC0B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2013</w:t>
            </w:r>
          </w:p>
        </w:tc>
        <w:tc>
          <w:tcPr>
            <w:tcW w:w="2042" w:type="dxa"/>
            <w:hideMark/>
          </w:tcPr>
          <w:p w14:paraId="14401BCC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Gerber</w:t>
            </w:r>
          </w:p>
        </w:tc>
        <w:tc>
          <w:tcPr>
            <w:tcW w:w="7037" w:type="dxa"/>
            <w:hideMark/>
          </w:tcPr>
          <w:p w14:paraId="7A7726DD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Video telehealth for weight maintenance of African-American women</w:t>
            </w:r>
          </w:p>
        </w:tc>
        <w:tc>
          <w:tcPr>
            <w:tcW w:w="3913" w:type="dxa"/>
            <w:hideMark/>
          </w:tcPr>
          <w:p w14:paraId="481AF09C" w14:textId="528A98D0" w:rsidR="00A65D64" w:rsidRPr="00A65D64" w:rsidRDefault="00137A6C">
            <w:pPr>
              <w:rPr>
                <w:rFonts w:eastAsia="Montserrat"/>
                <w:lang w:val="pt-PT"/>
              </w:rPr>
            </w:pPr>
            <w:r>
              <w:rPr>
                <w:rFonts w:eastAsia="Montserrat"/>
                <w:lang w:val="pt-PT"/>
              </w:rPr>
              <w:t>Included</w:t>
            </w:r>
          </w:p>
        </w:tc>
      </w:tr>
      <w:tr w:rsidR="00A65D64" w:rsidRPr="00A65D64" w14:paraId="11CC7EC4" w14:textId="77777777" w:rsidTr="00301413">
        <w:trPr>
          <w:trHeight w:val="1099"/>
        </w:trPr>
        <w:tc>
          <w:tcPr>
            <w:tcW w:w="956" w:type="dxa"/>
            <w:hideMark/>
          </w:tcPr>
          <w:p w14:paraId="66FA03BE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2009</w:t>
            </w:r>
          </w:p>
        </w:tc>
        <w:tc>
          <w:tcPr>
            <w:tcW w:w="2042" w:type="dxa"/>
            <w:hideMark/>
          </w:tcPr>
          <w:p w14:paraId="206E90FA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Gerber</w:t>
            </w:r>
          </w:p>
        </w:tc>
        <w:tc>
          <w:tcPr>
            <w:tcW w:w="7037" w:type="dxa"/>
            <w:hideMark/>
          </w:tcPr>
          <w:p w14:paraId="4CBC9173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Mobile phone text messaging to promote healthy behaviors and weight loss maintenance: a feasibility study</w:t>
            </w:r>
          </w:p>
        </w:tc>
        <w:tc>
          <w:tcPr>
            <w:tcW w:w="3913" w:type="dxa"/>
            <w:hideMark/>
          </w:tcPr>
          <w:p w14:paraId="7924BF51" w14:textId="47FF3922" w:rsidR="00A65D64" w:rsidRPr="00A65D64" w:rsidRDefault="00137A6C">
            <w:pPr>
              <w:rPr>
                <w:rFonts w:eastAsia="Montserrat"/>
                <w:lang w:val="pt-PT"/>
              </w:rPr>
            </w:pPr>
            <w:r>
              <w:rPr>
                <w:rFonts w:eastAsia="Montserrat"/>
                <w:lang w:val="pt-PT"/>
              </w:rPr>
              <w:t>Excluded</w:t>
            </w:r>
            <w:r w:rsidR="00A65D64" w:rsidRPr="00A65D64">
              <w:rPr>
                <w:rFonts w:eastAsia="Montserrat"/>
                <w:lang w:val="pt-PT"/>
              </w:rPr>
              <w:t xml:space="preserve"> - </w:t>
            </w:r>
            <w:r w:rsidR="00301413">
              <w:rPr>
                <w:rFonts w:eastAsia="Montserrat"/>
                <w:lang w:val="pt-PT"/>
              </w:rPr>
              <w:t>3</w:t>
            </w:r>
          </w:p>
        </w:tc>
      </w:tr>
      <w:tr w:rsidR="00A65D64" w:rsidRPr="00A65D64" w14:paraId="24DDE58D" w14:textId="77777777" w:rsidTr="00301413">
        <w:trPr>
          <w:trHeight w:val="1099"/>
        </w:trPr>
        <w:tc>
          <w:tcPr>
            <w:tcW w:w="956" w:type="dxa"/>
            <w:hideMark/>
          </w:tcPr>
          <w:p w14:paraId="6D27CDE3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2012</w:t>
            </w:r>
          </w:p>
        </w:tc>
        <w:tc>
          <w:tcPr>
            <w:tcW w:w="2042" w:type="dxa"/>
            <w:hideMark/>
          </w:tcPr>
          <w:p w14:paraId="2B126F82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Greaney</w:t>
            </w:r>
          </w:p>
        </w:tc>
        <w:tc>
          <w:tcPr>
            <w:tcW w:w="7037" w:type="dxa"/>
            <w:hideMark/>
          </w:tcPr>
          <w:p w14:paraId="7D4C9362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Use of Email and Telephone Prompts to Increase Self-Monitoring in a Web-Based Intervention: Randomized Controlled Trial</w:t>
            </w:r>
          </w:p>
        </w:tc>
        <w:tc>
          <w:tcPr>
            <w:tcW w:w="3913" w:type="dxa"/>
            <w:hideMark/>
          </w:tcPr>
          <w:p w14:paraId="7DBF098A" w14:textId="15F534DD" w:rsidR="00A65D64" w:rsidRPr="00A65D64" w:rsidRDefault="00137A6C">
            <w:pPr>
              <w:rPr>
                <w:rFonts w:eastAsia="Montserrat"/>
              </w:rPr>
            </w:pPr>
            <w:r>
              <w:rPr>
                <w:rFonts w:eastAsia="Montserrat"/>
              </w:rPr>
              <w:t>Excluded</w:t>
            </w:r>
            <w:r w:rsidR="00A65D64" w:rsidRPr="00A65D64">
              <w:rPr>
                <w:rFonts w:eastAsia="Montserrat"/>
              </w:rPr>
              <w:t xml:space="preserve"> - </w:t>
            </w:r>
            <w:r w:rsidR="00301413">
              <w:rPr>
                <w:rFonts w:eastAsia="Montserrat"/>
              </w:rPr>
              <w:t>2</w:t>
            </w:r>
          </w:p>
        </w:tc>
      </w:tr>
      <w:tr w:rsidR="00A65D64" w:rsidRPr="00A65D64" w14:paraId="11AAF7FD" w14:textId="77777777" w:rsidTr="00301413">
        <w:trPr>
          <w:trHeight w:val="1099"/>
        </w:trPr>
        <w:tc>
          <w:tcPr>
            <w:tcW w:w="956" w:type="dxa"/>
            <w:hideMark/>
          </w:tcPr>
          <w:p w14:paraId="6FBC13C8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lastRenderedPageBreak/>
              <w:t>2016</w:t>
            </w:r>
          </w:p>
        </w:tc>
        <w:tc>
          <w:tcPr>
            <w:tcW w:w="2042" w:type="dxa"/>
            <w:hideMark/>
          </w:tcPr>
          <w:p w14:paraId="1D4FDD63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Karppinen</w:t>
            </w:r>
          </w:p>
        </w:tc>
        <w:tc>
          <w:tcPr>
            <w:tcW w:w="7037" w:type="dxa"/>
            <w:hideMark/>
          </w:tcPr>
          <w:p w14:paraId="1BECF104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Persuasive user experiences of a health Behavior Change Support System: A 12-month study for prevention of metabolic syndrome</w:t>
            </w:r>
          </w:p>
        </w:tc>
        <w:tc>
          <w:tcPr>
            <w:tcW w:w="3913" w:type="dxa"/>
            <w:hideMark/>
          </w:tcPr>
          <w:p w14:paraId="6BE6D5F5" w14:textId="5A87D6F3" w:rsidR="00A65D64" w:rsidRPr="00A65D64" w:rsidRDefault="00137A6C">
            <w:pPr>
              <w:rPr>
                <w:rFonts w:eastAsia="Montserrat"/>
                <w:lang w:val="pt-PT"/>
              </w:rPr>
            </w:pPr>
            <w:r>
              <w:rPr>
                <w:rFonts w:eastAsia="Montserrat"/>
                <w:lang w:val="pt-PT"/>
              </w:rPr>
              <w:t>Excluded</w:t>
            </w:r>
            <w:r w:rsidR="00A65D64" w:rsidRPr="00A65D64">
              <w:rPr>
                <w:rFonts w:eastAsia="Montserrat"/>
                <w:lang w:val="pt-PT"/>
              </w:rPr>
              <w:t xml:space="preserve"> - </w:t>
            </w:r>
            <w:r w:rsidR="00301413">
              <w:rPr>
                <w:rFonts w:eastAsia="Montserrat"/>
                <w:lang w:val="pt-PT"/>
              </w:rPr>
              <w:t>3</w:t>
            </w:r>
          </w:p>
        </w:tc>
      </w:tr>
      <w:tr w:rsidR="00A65D64" w:rsidRPr="00A65D64" w14:paraId="326ABFAC" w14:textId="77777777" w:rsidTr="00301413">
        <w:trPr>
          <w:trHeight w:val="1099"/>
        </w:trPr>
        <w:tc>
          <w:tcPr>
            <w:tcW w:w="956" w:type="dxa"/>
            <w:hideMark/>
          </w:tcPr>
          <w:p w14:paraId="66F8729C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2017</w:t>
            </w:r>
          </w:p>
        </w:tc>
        <w:tc>
          <w:tcPr>
            <w:tcW w:w="2042" w:type="dxa"/>
            <w:hideMark/>
          </w:tcPr>
          <w:p w14:paraId="6451B25F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Kwasnicka</w:t>
            </w:r>
          </w:p>
        </w:tc>
        <w:tc>
          <w:tcPr>
            <w:tcW w:w="7037" w:type="dxa"/>
            <w:hideMark/>
          </w:tcPr>
          <w:p w14:paraId="2D34CF56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N-of-1 study of weight loss maintenance assessing predictors of physical activity, adherence to weight loss plan and weight change</w:t>
            </w:r>
          </w:p>
        </w:tc>
        <w:tc>
          <w:tcPr>
            <w:tcW w:w="3913" w:type="dxa"/>
            <w:hideMark/>
          </w:tcPr>
          <w:p w14:paraId="5E02F480" w14:textId="532FD085" w:rsidR="00A65D64" w:rsidRPr="00A65D64" w:rsidRDefault="00137A6C">
            <w:pPr>
              <w:rPr>
                <w:rFonts w:eastAsia="Montserrat"/>
              </w:rPr>
            </w:pPr>
            <w:r>
              <w:rPr>
                <w:rFonts w:eastAsia="Montserrat"/>
              </w:rPr>
              <w:t>Excluded</w:t>
            </w:r>
            <w:r w:rsidR="00A65D64" w:rsidRPr="00A65D64">
              <w:rPr>
                <w:rFonts w:eastAsia="Montserrat"/>
              </w:rPr>
              <w:t xml:space="preserve"> - </w:t>
            </w:r>
            <w:r w:rsidR="00301413">
              <w:rPr>
                <w:rFonts w:eastAsia="Montserrat"/>
              </w:rPr>
              <w:t>2</w:t>
            </w:r>
          </w:p>
        </w:tc>
      </w:tr>
      <w:tr w:rsidR="00A65D64" w:rsidRPr="00A65D64" w14:paraId="11DED36A" w14:textId="77777777" w:rsidTr="00301413">
        <w:trPr>
          <w:trHeight w:val="1099"/>
        </w:trPr>
        <w:tc>
          <w:tcPr>
            <w:tcW w:w="956" w:type="dxa"/>
            <w:hideMark/>
          </w:tcPr>
          <w:p w14:paraId="4447F5E9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2012</w:t>
            </w:r>
          </w:p>
        </w:tc>
        <w:tc>
          <w:tcPr>
            <w:tcW w:w="2042" w:type="dxa"/>
            <w:hideMark/>
          </w:tcPr>
          <w:p w14:paraId="17B1CFFA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Lambourne</w:t>
            </w:r>
          </w:p>
        </w:tc>
        <w:tc>
          <w:tcPr>
            <w:tcW w:w="7037" w:type="dxa"/>
            <w:hideMark/>
          </w:tcPr>
          <w:p w14:paraId="1B84659E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Weight management by phone conference call: A comparison with a traditional face-to-face clinic. Rationale and design for a randomized equivalence trial</w:t>
            </w:r>
          </w:p>
        </w:tc>
        <w:tc>
          <w:tcPr>
            <w:tcW w:w="3913" w:type="dxa"/>
            <w:hideMark/>
          </w:tcPr>
          <w:p w14:paraId="413B0FED" w14:textId="205E4CDC" w:rsidR="00A65D64" w:rsidRPr="00A65D64" w:rsidRDefault="00137A6C">
            <w:pPr>
              <w:rPr>
                <w:rFonts w:eastAsia="Montserrat"/>
              </w:rPr>
            </w:pPr>
            <w:r>
              <w:rPr>
                <w:rFonts w:eastAsia="Montserrat"/>
              </w:rPr>
              <w:t>Excluded</w:t>
            </w:r>
            <w:r w:rsidR="00A65D64" w:rsidRPr="00A65D64">
              <w:rPr>
                <w:rFonts w:eastAsia="Montserrat"/>
              </w:rPr>
              <w:t xml:space="preserve"> - </w:t>
            </w:r>
            <w:r w:rsidR="00301413">
              <w:rPr>
                <w:rFonts w:eastAsia="Montserrat"/>
              </w:rPr>
              <w:t>5</w:t>
            </w:r>
          </w:p>
        </w:tc>
      </w:tr>
      <w:tr w:rsidR="00A65D64" w:rsidRPr="00A65D64" w14:paraId="5262431B" w14:textId="77777777" w:rsidTr="00301413">
        <w:trPr>
          <w:trHeight w:val="1099"/>
        </w:trPr>
        <w:tc>
          <w:tcPr>
            <w:tcW w:w="956" w:type="dxa"/>
            <w:hideMark/>
          </w:tcPr>
          <w:p w14:paraId="2C613498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2019</w:t>
            </w:r>
          </w:p>
        </w:tc>
        <w:tc>
          <w:tcPr>
            <w:tcW w:w="2042" w:type="dxa"/>
            <w:hideMark/>
          </w:tcPr>
          <w:p w14:paraId="282B6FB4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Larsen</w:t>
            </w:r>
          </w:p>
        </w:tc>
        <w:tc>
          <w:tcPr>
            <w:tcW w:w="7037" w:type="dxa"/>
            <w:hideMark/>
          </w:tcPr>
          <w:p w14:paraId="256926FB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Perceived support during and after aweight loss maintenance intervention: Secondary analysis from the maintain-pc trial</w:t>
            </w:r>
          </w:p>
        </w:tc>
        <w:tc>
          <w:tcPr>
            <w:tcW w:w="3913" w:type="dxa"/>
            <w:hideMark/>
          </w:tcPr>
          <w:p w14:paraId="4E0935D0" w14:textId="032BACD4" w:rsidR="00A65D64" w:rsidRPr="00A65D64" w:rsidRDefault="00137A6C">
            <w:pPr>
              <w:rPr>
                <w:rFonts w:eastAsia="Montserrat"/>
              </w:rPr>
            </w:pPr>
            <w:r>
              <w:rPr>
                <w:rFonts w:eastAsia="Montserrat"/>
              </w:rPr>
              <w:t>Excluded</w:t>
            </w:r>
            <w:r w:rsidR="00A65D64" w:rsidRPr="00A65D64">
              <w:rPr>
                <w:rFonts w:eastAsia="Montserrat"/>
              </w:rPr>
              <w:t xml:space="preserve"> - </w:t>
            </w:r>
            <w:r w:rsidR="00301413">
              <w:rPr>
                <w:rFonts w:eastAsia="Montserrat"/>
              </w:rPr>
              <w:t>1</w:t>
            </w:r>
          </w:p>
        </w:tc>
      </w:tr>
      <w:tr w:rsidR="00A65D64" w:rsidRPr="00A65D64" w14:paraId="5D79467A" w14:textId="77777777" w:rsidTr="00301413">
        <w:trPr>
          <w:trHeight w:val="1099"/>
        </w:trPr>
        <w:tc>
          <w:tcPr>
            <w:tcW w:w="956" w:type="dxa"/>
            <w:hideMark/>
          </w:tcPr>
          <w:p w14:paraId="1EB534C8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2016</w:t>
            </w:r>
          </w:p>
        </w:tc>
        <w:tc>
          <w:tcPr>
            <w:tcW w:w="2042" w:type="dxa"/>
            <w:hideMark/>
          </w:tcPr>
          <w:p w14:paraId="28B6AB8F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Leahey</w:t>
            </w:r>
          </w:p>
        </w:tc>
        <w:tc>
          <w:tcPr>
            <w:tcW w:w="7037" w:type="dxa"/>
            <w:hideMark/>
          </w:tcPr>
          <w:p w14:paraId="02E04AB2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A randomized controlled trial testing an Internet delivered cost-benefit approach to weight loss maintenance</w:t>
            </w:r>
          </w:p>
        </w:tc>
        <w:tc>
          <w:tcPr>
            <w:tcW w:w="3913" w:type="dxa"/>
            <w:hideMark/>
          </w:tcPr>
          <w:p w14:paraId="719E358D" w14:textId="0C8262DA" w:rsidR="00A65D64" w:rsidRPr="00A65D64" w:rsidRDefault="00137A6C">
            <w:pPr>
              <w:rPr>
                <w:rFonts w:eastAsia="Montserrat"/>
              </w:rPr>
            </w:pPr>
            <w:r>
              <w:rPr>
                <w:rFonts w:eastAsia="Montserrat"/>
              </w:rPr>
              <w:t>Included</w:t>
            </w:r>
          </w:p>
        </w:tc>
      </w:tr>
      <w:tr w:rsidR="00A65D64" w:rsidRPr="00A65D64" w14:paraId="1A9DC177" w14:textId="77777777" w:rsidTr="00301413">
        <w:trPr>
          <w:trHeight w:val="1099"/>
        </w:trPr>
        <w:tc>
          <w:tcPr>
            <w:tcW w:w="956" w:type="dxa"/>
            <w:hideMark/>
          </w:tcPr>
          <w:p w14:paraId="1091A897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2010</w:t>
            </w:r>
          </w:p>
        </w:tc>
        <w:tc>
          <w:tcPr>
            <w:tcW w:w="2042" w:type="dxa"/>
            <w:hideMark/>
          </w:tcPr>
          <w:p w14:paraId="3EFD5C68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Martin</w:t>
            </w:r>
          </w:p>
        </w:tc>
        <w:tc>
          <w:tcPr>
            <w:tcW w:w="7037" w:type="dxa"/>
            <w:hideMark/>
          </w:tcPr>
          <w:p w14:paraId="18CEDA6D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Efficacy of an e-Health intervention at promoting weight loss through remote delivery of services: Preliminary results from a randomized controlled trial</w:t>
            </w:r>
          </w:p>
        </w:tc>
        <w:tc>
          <w:tcPr>
            <w:tcW w:w="3913" w:type="dxa"/>
            <w:hideMark/>
          </w:tcPr>
          <w:p w14:paraId="529E3681" w14:textId="21C529D0" w:rsidR="00A65D64" w:rsidRPr="00A65D64" w:rsidRDefault="00137A6C">
            <w:pPr>
              <w:rPr>
                <w:rFonts w:eastAsia="Montserrat"/>
              </w:rPr>
            </w:pPr>
            <w:r>
              <w:rPr>
                <w:rFonts w:eastAsia="Montserrat"/>
              </w:rPr>
              <w:t>Excluded</w:t>
            </w:r>
            <w:r w:rsidR="00A65D64" w:rsidRPr="00A65D64">
              <w:rPr>
                <w:rFonts w:eastAsia="Montserrat"/>
              </w:rPr>
              <w:t xml:space="preserve"> - </w:t>
            </w:r>
            <w:r w:rsidR="00301413">
              <w:rPr>
                <w:rFonts w:eastAsia="Montserrat"/>
              </w:rPr>
              <w:t>1</w:t>
            </w:r>
          </w:p>
        </w:tc>
      </w:tr>
      <w:tr w:rsidR="00A65D64" w:rsidRPr="00A65D64" w14:paraId="4E3373AE" w14:textId="77777777" w:rsidTr="00301413">
        <w:trPr>
          <w:trHeight w:val="1099"/>
        </w:trPr>
        <w:tc>
          <w:tcPr>
            <w:tcW w:w="956" w:type="dxa"/>
            <w:hideMark/>
          </w:tcPr>
          <w:p w14:paraId="3113BA76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2010</w:t>
            </w:r>
          </w:p>
        </w:tc>
        <w:tc>
          <w:tcPr>
            <w:tcW w:w="2042" w:type="dxa"/>
            <w:hideMark/>
          </w:tcPr>
          <w:p w14:paraId="5CE51E9A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Maruyama</w:t>
            </w:r>
          </w:p>
        </w:tc>
        <w:tc>
          <w:tcPr>
            <w:tcW w:w="7037" w:type="dxa"/>
            <w:hideMark/>
          </w:tcPr>
          <w:p w14:paraId="5CD3DCB3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Effect of a worksite-based intervention program on metabolic parameters in middle-aged male white-collar workers: A randomized controlled trial</w:t>
            </w:r>
          </w:p>
        </w:tc>
        <w:tc>
          <w:tcPr>
            <w:tcW w:w="3913" w:type="dxa"/>
            <w:hideMark/>
          </w:tcPr>
          <w:p w14:paraId="46C6A84D" w14:textId="2C016D91" w:rsidR="00A65D64" w:rsidRPr="00A65D64" w:rsidRDefault="00137A6C">
            <w:pPr>
              <w:rPr>
                <w:rFonts w:eastAsia="Montserrat"/>
                <w:lang w:val="pt-PT"/>
              </w:rPr>
            </w:pPr>
            <w:r>
              <w:rPr>
                <w:rFonts w:eastAsia="Montserrat"/>
                <w:lang w:val="pt-PT"/>
              </w:rPr>
              <w:t>Excluded</w:t>
            </w:r>
            <w:r w:rsidR="00A65D64" w:rsidRPr="00A65D64">
              <w:rPr>
                <w:rFonts w:eastAsia="Montserrat"/>
                <w:lang w:val="pt-PT"/>
              </w:rPr>
              <w:t xml:space="preserve"> - </w:t>
            </w:r>
            <w:r w:rsidR="00301413">
              <w:rPr>
                <w:rFonts w:eastAsia="Montserrat"/>
                <w:lang w:val="pt-PT"/>
              </w:rPr>
              <w:t>3</w:t>
            </w:r>
          </w:p>
        </w:tc>
      </w:tr>
      <w:tr w:rsidR="00A65D64" w:rsidRPr="00A65D64" w14:paraId="4F77D59D" w14:textId="77777777" w:rsidTr="00301413">
        <w:trPr>
          <w:trHeight w:val="1099"/>
        </w:trPr>
        <w:tc>
          <w:tcPr>
            <w:tcW w:w="956" w:type="dxa"/>
            <w:hideMark/>
          </w:tcPr>
          <w:p w14:paraId="26E9AEA8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2013</w:t>
            </w:r>
          </w:p>
        </w:tc>
        <w:tc>
          <w:tcPr>
            <w:tcW w:w="2042" w:type="dxa"/>
            <w:hideMark/>
          </w:tcPr>
          <w:p w14:paraId="6DDE31B4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Mehring</w:t>
            </w:r>
          </w:p>
        </w:tc>
        <w:tc>
          <w:tcPr>
            <w:tcW w:w="7037" w:type="dxa"/>
            <w:hideMark/>
          </w:tcPr>
          <w:p w14:paraId="0025BBF5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Effects of a general practice guided web-based weight reduction program–results of a cluster-randomized controlled trial</w:t>
            </w:r>
          </w:p>
        </w:tc>
        <w:tc>
          <w:tcPr>
            <w:tcW w:w="3913" w:type="dxa"/>
            <w:hideMark/>
          </w:tcPr>
          <w:p w14:paraId="42A85954" w14:textId="0476E731" w:rsidR="00A65D64" w:rsidRPr="00A65D64" w:rsidRDefault="00137A6C">
            <w:pPr>
              <w:rPr>
                <w:rFonts w:eastAsia="Montserrat"/>
                <w:lang w:val="pt-PT"/>
              </w:rPr>
            </w:pPr>
            <w:r>
              <w:rPr>
                <w:rFonts w:eastAsia="Montserrat"/>
                <w:lang w:val="pt-PT"/>
              </w:rPr>
              <w:t>Excluded</w:t>
            </w:r>
            <w:r w:rsidR="00A65D64" w:rsidRPr="00A65D64">
              <w:rPr>
                <w:rFonts w:eastAsia="Montserrat"/>
                <w:lang w:val="pt-PT"/>
              </w:rPr>
              <w:t xml:space="preserve"> - </w:t>
            </w:r>
            <w:r w:rsidR="00301413">
              <w:rPr>
                <w:rFonts w:eastAsia="Montserrat"/>
                <w:lang w:val="pt-PT"/>
              </w:rPr>
              <w:t>3</w:t>
            </w:r>
          </w:p>
        </w:tc>
      </w:tr>
      <w:tr w:rsidR="00A65D64" w:rsidRPr="00A65D64" w14:paraId="7A56BBCB" w14:textId="77777777" w:rsidTr="00301413">
        <w:trPr>
          <w:trHeight w:val="1099"/>
        </w:trPr>
        <w:tc>
          <w:tcPr>
            <w:tcW w:w="956" w:type="dxa"/>
            <w:hideMark/>
          </w:tcPr>
          <w:p w14:paraId="434AD80E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lastRenderedPageBreak/>
              <w:t>2013</w:t>
            </w:r>
          </w:p>
        </w:tc>
        <w:tc>
          <w:tcPr>
            <w:tcW w:w="2042" w:type="dxa"/>
            <w:hideMark/>
          </w:tcPr>
          <w:p w14:paraId="294F59C5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Murphy</w:t>
            </w:r>
          </w:p>
        </w:tc>
        <w:tc>
          <w:tcPr>
            <w:tcW w:w="7037" w:type="dxa"/>
            <w:hideMark/>
          </w:tcPr>
          <w:p w14:paraId="64339562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Weight-loss study in African-American Women: lessons learned from project take HEED and future, technologically enhanced directions</w:t>
            </w:r>
          </w:p>
        </w:tc>
        <w:tc>
          <w:tcPr>
            <w:tcW w:w="3913" w:type="dxa"/>
            <w:hideMark/>
          </w:tcPr>
          <w:p w14:paraId="29F6C0FF" w14:textId="0E4C6EF1" w:rsidR="00A65D64" w:rsidRPr="00A65D64" w:rsidRDefault="00137A6C">
            <w:pPr>
              <w:rPr>
                <w:rFonts w:eastAsia="Montserrat"/>
                <w:lang w:val="pt-PT"/>
              </w:rPr>
            </w:pPr>
            <w:r>
              <w:rPr>
                <w:rFonts w:eastAsia="Montserrat"/>
                <w:lang w:val="pt-PT"/>
              </w:rPr>
              <w:t>Excluded</w:t>
            </w:r>
            <w:r w:rsidR="00A65D64" w:rsidRPr="00A65D64">
              <w:rPr>
                <w:rFonts w:eastAsia="Montserrat"/>
                <w:lang w:val="pt-PT"/>
              </w:rPr>
              <w:t xml:space="preserve"> - </w:t>
            </w:r>
            <w:r w:rsidR="00301413">
              <w:rPr>
                <w:rFonts w:eastAsia="Montserrat"/>
                <w:lang w:val="pt-PT"/>
              </w:rPr>
              <w:t>3</w:t>
            </w:r>
          </w:p>
        </w:tc>
      </w:tr>
      <w:tr w:rsidR="00A65D64" w:rsidRPr="00A65D64" w14:paraId="745F7611" w14:textId="77777777" w:rsidTr="00301413">
        <w:trPr>
          <w:trHeight w:val="1099"/>
        </w:trPr>
        <w:tc>
          <w:tcPr>
            <w:tcW w:w="956" w:type="dxa"/>
            <w:hideMark/>
          </w:tcPr>
          <w:p w14:paraId="6C6F4DAF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2015</w:t>
            </w:r>
          </w:p>
        </w:tc>
        <w:tc>
          <w:tcPr>
            <w:tcW w:w="2042" w:type="dxa"/>
            <w:hideMark/>
          </w:tcPr>
          <w:p w14:paraId="050424FE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Nakata</w:t>
            </w:r>
          </w:p>
        </w:tc>
        <w:tc>
          <w:tcPr>
            <w:tcW w:w="7037" w:type="dxa"/>
            <w:hideMark/>
          </w:tcPr>
          <w:p w14:paraId="0B0BE5D7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Web-based intervention to promote weight loss maintenance using an activity monitor: Study design and 3-month interim report of a randomised controlled trial</w:t>
            </w:r>
          </w:p>
        </w:tc>
        <w:tc>
          <w:tcPr>
            <w:tcW w:w="3913" w:type="dxa"/>
            <w:hideMark/>
          </w:tcPr>
          <w:p w14:paraId="627D1A1B" w14:textId="75587A15" w:rsidR="00A65D64" w:rsidRPr="00A65D64" w:rsidRDefault="00137A6C">
            <w:pPr>
              <w:rPr>
                <w:rFonts w:eastAsia="Montserrat"/>
              </w:rPr>
            </w:pPr>
            <w:r>
              <w:rPr>
                <w:rFonts w:eastAsia="Montserrat"/>
                <w:lang w:val="pt-PT"/>
              </w:rPr>
              <w:t>Excluded</w:t>
            </w:r>
            <w:r w:rsidR="00301413" w:rsidRPr="00A65D64">
              <w:rPr>
                <w:rFonts w:eastAsia="Montserrat"/>
                <w:lang w:val="pt-PT"/>
              </w:rPr>
              <w:t xml:space="preserve"> - </w:t>
            </w:r>
            <w:r w:rsidR="00301413">
              <w:rPr>
                <w:rFonts w:eastAsia="Montserrat"/>
                <w:lang w:val="pt-PT"/>
              </w:rPr>
              <w:t>1</w:t>
            </w:r>
          </w:p>
        </w:tc>
      </w:tr>
      <w:tr w:rsidR="00A65D64" w:rsidRPr="00A65D64" w14:paraId="29001DB3" w14:textId="77777777" w:rsidTr="00301413">
        <w:trPr>
          <w:trHeight w:val="1099"/>
        </w:trPr>
        <w:tc>
          <w:tcPr>
            <w:tcW w:w="956" w:type="dxa"/>
            <w:hideMark/>
          </w:tcPr>
          <w:p w14:paraId="0D415879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2019</w:t>
            </w:r>
          </w:p>
        </w:tc>
        <w:tc>
          <w:tcPr>
            <w:tcW w:w="2042" w:type="dxa"/>
            <w:hideMark/>
          </w:tcPr>
          <w:p w14:paraId="1EEBDBD2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Nakata</w:t>
            </w:r>
          </w:p>
        </w:tc>
        <w:tc>
          <w:tcPr>
            <w:tcW w:w="7037" w:type="dxa"/>
            <w:hideMark/>
          </w:tcPr>
          <w:p w14:paraId="595CD42A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Web-based intervention to promote weight-loss maintenance using an activity monitor: A randomized controlled trial</w:t>
            </w:r>
          </w:p>
        </w:tc>
        <w:tc>
          <w:tcPr>
            <w:tcW w:w="3913" w:type="dxa"/>
            <w:hideMark/>
          </w:tcPr>
          <w:p w14:paraId="59443708" w14:textId="692671F7" w:rsidR="00A65D64" w:rsidRPr="00A65D64" w:rsidRDefault="00137A6C">
            <w:pPr>
              <w:rPr>
                <w:rFonts w:eastAsia="Montserrat"/>
              </w:rPr>
            </w:pPr>
            <w:r>
              <w:rPr>
                <w:rFonts w:eastAsia="Montserrat"/>
              </w:rPr>
              <w:t>Included</w:t>
            </w:r>
          </w:p>
        </w:tc>
      </w:tr>
      <w:tr w:rsidR="00A65D64" w:rsidRPr="00A65D64" w14:paraId="77EFF86A" w14:textId="77777777" w:rsidTr="00301413">
        <w:trPr>
          <w:trHeight w:val="1099"/>
        </w:trPr>
        <w:tc>
          <w:tcPr>
            <w:tcW w:w="956" w:type="dxa"/>
            <w:hideMark/>
          </w:tcPr>
          <w:p w14:paraId="0480362C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2017</w:t>
            </w:r>
          </w:p>
        </w:tc>
        <w:tc>
          <w:tcPr>
            <w:tcW w:w="2042" w:type="dxa"/>
            <w:hideMark/>
          </w:tcPr>
          <w:p w14:paraId="45AAD6CE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Podina</w:t>
            </w:r>
          </w:p>
        </w:tc>
        <w:tc>
          <w:tcPr>
            <w:tcW w:w="7037" w:type="dxa"/>
            <w:hideMark/>
          </w:tcPr>
          <w:p w14:paraId="45FF65BE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An evidence-based gamified mHealth intervention for overweight young adults with maladaptive eating habits: study protocol for a randomized controlled trial</w:t>
            </w:r>
          </w:p>
        </w:tc>
        <w:tc>
          <w:tcPr>
            <w:tcW w:w="3913" w:type="dxa"/>
            <w:hideMark/>
          </w:tcPr>
          <w:p w14:paraId="71EEF9BF" w14:textId="4CBC3E9C" w:rsidR="00A65D64" w:rsidRPr="00A65D64" w:rsidRDefault="00137A6C">
            <w:pPr>
              <w:rPr>
                <w:rFonts w:eastAsia="Montserrat"/>
                <w:lang w:val="pt-PT"/>
              </w:rPr>
            </w:pPr>
            <w:r>
              <w:rPr>
                <w:rFonts w:eastAsia="Montserrat"/>
                <w:lang w:val="pt-PT"/>
              </w:rPr>
              <w:t>Excluded</w:t>
            </w:r>
            <w:r w:rsidR="00A65D64" w:rsidRPr="00A65D64">
              <w:rPr>
                <w:rFonts w:eastAsia="Montserrat"/>
                <w:lang w:val="pt-PT"/>
              </w:rPr>
              <w:t xml:space="preserve"> - </w:t>
            </w:r>
            <w:r w:rsidR="00301413">
              <w:rPr>
                <w:rFonts w:eastAsia="Montserrat"/>
                <w:lang w:val="pt-PT"/>
              </w:rPr>
              <w:t>3</w:t>
            </w:r>
          </w:p>
        </w:tc>
      </w:tr>
      <w:tr w:rsidR="00A65D64" w:rsidRPr="00A65D64" w14:paraId="3F1ACB8C" w14:textId="77777777" w:rsidTr="00301413">
        <w:trPr>
          <w:trHeight w:val="1099"/>
        </w:trPr>
        <w:tc>
          <w:tcPr>
            <w:tcW w:w="956" w:type="dxa"/>
            <w:hideMark/>
          </w:tcPr>
          <w:p w14:paraId="4C19E73A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2019</w:t>
            </w:r>
          </w:p>
        </w:tc>
        <w:tc>
          <w:tcPr>
            <w:tcW w:w="2042" w:type="dxa"/>
            <w:hideMark/>
          </w:tcPr>
          <w:p w14:paraId="18C88B7E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Ross</w:t>
            </w:r>
          </w:p>
        </w:tc>
        <w:tc>
          <w:tcPr>
            <w:tcW w:w="7037" w:type="dxa"/>
            <w:hideMark/>
          </w:tcPr>
          <w:p w14:paraId="609C1812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Week-to-week predictors of weight loss and regain</w:t>
            </w:r>
          </w:p>
        </w:tc>
        <w:tc>
          <w:tcPr>
            <w:tcW w:w="3913" w:type="dxa"/>
            <w:hideMark/>
          </w:tcPr>
          <w:p w14:paraId="5F544653" w14:textId="54F0C252" w:rsidR="00A65D64" w:rsidRPr="00A65D64" w:rsidRDefault="00137A6C">
            <w:pPr>
              <w:rPr>
                <w:rFonts w:eastAsia="Montserrat"/>
                <w:lang w:val="pt-PT"/>
              </w:rPr>
            </w:pPr>
            <w:r>
              <w:rPr>
                <w:rFonts w:eastAsia="Montserrat"/>
                <w:lang w:val="pt-PT"/>
              </w:rPr>
              <w:t>Excluded</w:t>
            </w:r>
            <w:r w:rsidR="00A65D64" w:rsidRPr="00A65D64">
              <w:rPr>
                <w:rFonts w:eastAsia="Montserrat"/>
                <w:lang w:val="pt-PT"/>
              </w:rPr>
              <w:t xml:space="preserve"> - </w:t>
            </w:r>
            <w:r w:rsidR="00301413">
              <w:rPr>
                <w:rFonts w:eastAsia="Montserrat"/>
                <w:lang w:val="pt-PT"/>
              </w:rPr>
              <w:t>2</w:t>
            </w:r>
          </w:p>
        </w:tc>
      </w:tr>
      <w:tr w:rsidR="00A65D64" w:rsidRPr="00A65D64" w14:paraId="488F8208" w14:textId="77777777" w:rsidTr="00301413">
        <w:trPr>
          <w:trHeight w:val="1099"/>
        </w:trPr>
        <w:tc>
          <w:tcPr>
            <w:tcW w:w="956" w:type="dxa"/>
            <w:hideMark/>
          </w:tcPr>
          <w:p w14:paraId="01FF9B32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2017</w:t>
            </w:r>
          </w:p>
        </w:tc>
        <w:tc>
          <w:tcPr>
            <w:tcW w:w="2042" w:type="dxa"/>
            <w:hideMark/>
          </w:tcPr>
          <w:p w14:paraId="45F17EC4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Scott</w:t>
            </w:r>
          </w:p>
        </w:tc>
        <w:tc>
          <w:tcPr>
            <w:tcW w:w="7037" w:type="dxa"/>
            <w:hideMark/>
          </w:tcPr>
          <w:p w14:paraId="5C99087C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The development of the NoHoW trial for weight loss maintenance: Design, analyses, challenges and solutions</w:t>
            </w:r>
          </w:p>
        </w:tc>
        <w:tc>
          <w:tcPr>
            <w:tcW w:w="3913" w:type="dxa"/>
            <w:hideMark/>
          </w:tcPr>
          <w:p w14:paraId="75E7615F" w14:textId="5C424097" w:rsidR="00A65D64" w:rsidRPr="00A65D64" w:rsidRDefault="00137A6C">
            <w:pPr>
              <w:rPr>
                <w:rFonts w:eastAsia="Montserrat"/>
              </w:rPr>
            </w:pPr>
            <w:r>
              <w:rPr>
                <w:rFonts w:eastAsia="Montserrat"/>
                <w:lang w:val="pt-PT"/>
              </w:rPr>
              <w:t>Excluded</w:t>
            </w:r>
            <w:r w:rsidR="00301413" w:rsidRPr="00A65D64">
              <w:rPr>
                <w:rFonts w:eastAsia="Montserrat"/>
                <w:lang w:val="pt-PT"/>
              </w:rPr>
              <w:t xml:space="preserve"> - </w:t>
            </w:r>
            <w:r w:rsidR="00301413">
              <w:rPr>
                <w:rFonts w:eastAsia="Montserrat"/>
                <w:lang w:val="pt-PT"/>
              </w:rPr>
              <w:t>1</w:t>
            </w:r>
          </w:p>
        </w:tc>
      </w:tr>
      <w:tr w:rsidR="00A65D64" w:rsidRPr="00A65D64" w14:paraId="0A8F98A6" w14:textId="77777777" w:rsidTr="00301413">
        <w:trPr>
          <w:trHeight w:val="1099"/>
        </w:trPr>
        <w:tc>
          <w:tcPr>
            <w:tcW w:w="956" w:type="dxa"/>
            <w:hideMark/>
          </w:tcPr>
          <w:p w14:paraId="447C44F2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2019</w:t>
            </w:r>
          </w:p>
        </w:tc>
        <w:tc>
          <w:tcPr>
            <w:tcW w:w="2042" w:type="dxa"/>
            <w:hideMark/>
          </w:tcPr>
          <w:p w14:paraId="6E6DE229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Scott</w:t>
            </w:r>
          </w:p>
        </w:tc>
        <w:tc>
          <w:tcPr>
            <w:tcW w:w="7037" w:type="dxa"/>
            <w:hideMark/>
          </w:tcPr>
          <w:p w14:paraId="088A2E77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The NoHoW protocol: a multicentre 2x2 factorial randomised controlled trial investigating an evidence-based digital toolkit for weight loss maintenance in European adults</w:t>
            </w:r>
          </w:p>
        </w:tc>
        <w:tc>
          <w:tcPr>
            <w:tcW w:w="3913" w:type="dxa"/>
            <w:hideMark/>
          </w:tcPr>
          <w:p w14:paraId="3825508A" w14:textId="257E1F96" w:rsidR="00A65D64" w:rsidRPr="00A65D64" w:rsidRDefault="00137A6C">
            <w:pPr>
              <w:rPr>
                <w:rFonts w:eastAsia="Montserrat"/>
              </w:rPr>
            </w:pPr>
            <w:r>
              <w:rPr>
                <w:rFonts w:eastAsia="Montserrat"/>
              </w:rPr>
              <w:t>Included</w:t>
            </w:r>
          </w:p>
        </w:tc>
      </w:tr>
      <w:tr w:rsidR="00A65D64" w:rsidRPr="00A65D64" w14:paraId="27BCDCAF" w14:textId="77777777" w:rsidTr="00301413">
        <w:trPr>
          <w:trHeight w:val="1099"/>
        </w:trPr>
        <w:tc>
          <w:tcPr>
            <w:tcW w:w="956" w:type="dxa"/>
            <w:hideMark/>
          </w:tcPr>
          <w:p w14:paraId="41DFDBF7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2013</w:t>
            </w:r>
          </w:p>
        </w:tc>
        <w:tc>
          <w:tcPr>
            <w:tcW w:w="2042" w:type="dxa"/>
            <w:hideMark/>
          </w:tcPr>
          <w:p w14:paraId="44066D65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Shaw</w:t>
            </w:r>
          </w:p>
        </w:tc>
        <w:tc>
          <w:tcPr>
            <w:tcW w:w="7037" w:type="dxa"/>
            <w:hideMark/>
          </w:tcPr>
          <w:p w14:paraId="459F8D4A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Development of a Theoretically Driven mHealth Text Messaging Application for Sustaining Recent Weight Loss</w:t>
            </w:r>
          </w:p>
        </w:tc>
        <w:tc>
          <w:tcPr>
            <w:tcW w:w="3913" w:type="dxa"/>
            <w:hideMark/>
          </w:tcPr>
          <w:p w14:paraId="14FC224F" w14:textId="574AEF3A" w:rsidR="00A65D64" w:rsidRPr="00A65D64" w:rsidRDefault="00137A6C">
            <w:pPr>
              <w:rPr>
                <w:rFonts w:eastAsia="Montserrat"/>
              </w:rPr>
            </w:pPr>
            <w:r>
              <w:rPr>
                <w:rFonts w:eastAsia="Montserrat"/>
              </w:rPr>
              <w:t>Excluded</w:t>
            </w:r>
            <w:r w:rsidR="00301413">
              <w:rPr>
                <w:rFonts w:eastAsia="Montserrat"/>
              </w:rPr>
              <w:t xml:space="preserve"> - 5</w:t>
            </w:r>
          </w:p>
        </w:tc>
      </w:tr>
      <w:tr w:rsidR="00A65D64" w:rsidRPr="00A65D64" w14:paraId="1A701C06" w14:textId="77777777" w:rsidTr="00301413">
        <w:trPr>
          <w:trHeight w:val="1099"/>
        </w:trPr>
        <w:tc>
          <w:tcPr>
            <w:tcW w:w="956" w:type="dxa"/>
            <w:hideMark/>
          </w:tcPr>
          <w:p w14:paraId="136AF0F5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lastRenderedPageBreak/>
              <w:t>2017</w:t>
            </w:r>
          </w:p>
        </w:tc>
        <w:tc>
          <w:tcPr>
            <w:tcW w:w="2042" w:type="dxa"/>
            <w:hideMark/>
          </w:tcPr>
          <w:p w14:paraId="08AA9025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Sniehotta</w:t>
            </w:r>
          </w:p>
        </w:tc>
        <w:tc>
          <w:tcPr>
            <w:tcW w:w="7037" w:type="dxa"/>
            <w:hideMark/>
          </w:tcPr>
          <w:p w14:paraId="12688435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Effectiveness of a digitally delivered behavioural intervention for weight loss maintenance in obese adults: The randomised controlled NULevel trial</w:t>
            </w:r>
          </w:p>
        </w:tc>
        <w:tc>
          <w:tcPr>
            <w:tcW w:w="3913" w:type="dxa"/>
            <w:hideMark/>
          </w:tcPr>
          <w:p w14:paraId="4EA49189" w14:textId="549BE4BA" w:rsidR="00A65D64" w:rsidRPr="00A65D64" w:rsidRDefault="00137A6C">
            <w:pPr>
              <w:rPr>
                <w:rFonts w:eastAsia="Montserrat"/>
              </w:rPr>
            </w:pPr>
            <w:r>
              <w:rPr>
                <w:rFonts w:eastAsia="Montserrat"/>
              </w:rPr>
              <w:t>Excluded</w:t>
            </w:r>
            <w:r w:rsidR="00301413">
              <w:rPr>
                <w:rFonts w:eastAsia="Montserrat"/>
              </w:rPr>
              <w:t xml:space="preserve"> - 1 </w:t>
            </w:r>
          </w:p>
        </w:tc>
      </w:tr>
      <w:tr w:rsidR="00A65D64" w:rsidRPr="00A65D64" w14:paraId="4B5CD3AE" w14:textId="77777777" w:rsidTr="00301413">
        <w:trPr>
          <w:trHeight w:val="1099"/>
        </w:trPr>
        <w:tc>
          <w:tcPr>
            <w:tcW w:w="956" w:type="dxa"/>
            <w:hideMark/>
          </w:tcPr>
          <w:p w14:paraId="59EFD131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2019</w:t>
            </w:r>
          </w:p>
        </w:tc>
        <w:tc>
          <w:tcPr>
            <w:tcW w:w="2042" w:type="dxa"/>
            <w:hideMark/>
          </w:tcPr>
          <w:p w14:paraId="60393BC9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Sniehotta</w:t>
            </w:r>
          </w:p>
        </w:tc>
        <w:tc>
          <w:tcPr>
            <w:tcW w:w="7037" w:type="dxa"/>
            <w:hideMark/>
          </w:tcPr>
          <w:p w14:paraId="0EB778F2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Behavioural intervention for weight loss maintenance versus standard weight advice in adults with obesity: A randomised controlled trial in the UK (NULevel Trial)</w:t>
            </w:r>
          </w:p>
        </w:tc>
        <w:tc>
          <w:tcPr>
            <w:tcW w:w="3913" w:type="dxa"/>
            <w:hideMark/>
          </w:tcPr>
          <w:p w14:paraId="2FA7971C" w14:textId="61A433D2" w:rsidR="00A65D64" w:rsidRPr="00A65D64" w:rsidRDefault="00137A6C">
            <w:pPr>
              <w:rPr>
                <w:rFonts w:eastAsia="Montserrat"/>
              </w:rPr>
            </w:pPr>
            <w:r>
              <w:rPr>
                <w:rFonts w:eastAsia="Montserrat"/>
              </w:rPr>
              <w:t>Included</w:t>
            </w:r>
          </w:p>
        </w:tc>
      </w:tr>
      <w:tr w:rsidR="00A65D64" w:rsidRPr="00A65D64" w14:paraId="2BFE98EC" w14:textId="77777777" w:rsidTr="00301413">
        <w:trPr>
          <w:trHeight w:val="1099"/>
        </w:trPr>
        <w:tc>
          <w:tcPr>
            <w:tcW w:w="956" w:type="dxa"/>
            <w:hideMark/>
          </w:tcPr>
          <w:p w14:paraId="43319121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2008</w:t>
            </w:r>
          </w:p>
        </w:tc>
        <w:tc>
          <w:tcPr>
            <w:tcW w:w="2042" w:type="dxa"/>
            <w:hideMark/>
          </w:tcPr>
          <w:p w14:paraId="5F996D70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Stevens</w:t>
            </w:r>
          </w:p>
        </w:tc>
        <w:tc>
          <w:tcPr>
            <w:tcW w:w="7037" w:type="dxa"/>
            <w:hideMark/>
          </w:tcPr>
          <w:p w14:paraId="1C084259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Design and implementation of an interactive website to support long-term maintenance of weight loss</w:t>
            </w:r>
          </w:p>
        </w:tc>
        <w:tc>
          <w:tcPr>
            <w:tcW w:w="3913" w:type="dxa"/>
            <w:hideMark/>
          </w:tcPr>
          <w:p w14:paraId="03E60FF3" w14:textId="0345E67C" w:rsidR="00A65D64" w:rsidRPr="00A65D64" w:rsidRDefault="00137A6C">
            <w:pPr>
              <w:rPr>
                <w:rFonts w:eastAsia="Montserrat"/>
              </w:rPr>
            </w:pPr>
            <w:r>
              <w:rPr>
                <w:rFonts w:eastAsia="Montserrat"/>
              </w:rPr>
              <w:t>Included</w:t>
            </w:r>
          </w:p>
        </w:tc>
      </w:tr>
      <w:tr w:rsidR="00A65D64" w:rsidRPr="00A65D64" w14:paraId="420E307C" w14:textId="77777777" w:rsidTr="00301413">
        <w:trPr>
          <w:trHeight w:val="1099"/>
        </w:trPr>
        <w:tc>
          <w:tcPr>
            <w:tcW w:w="956" w:type="dxa"/>
            <w:hideMark/>
          </w:tcPr>
          <w:p w14:paraId="613D5FB0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2015</w:t>
            </w:r>
          </w:p>
        </w:tc>
        <w:tc>
          <w:tcPr>
            <w:tcW w:w="2042" w:type="dxa"/>
            <w:hideMark/>
          </w:tcPr>
          <w:p w14:paraId="0A8CC77F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Taylor</w:t>
            </w:r>
          </w:p>
        </w:tc>
        <w:tc>
          <w:tcPr>
            <w:tcW w:w="7037" w:type="dxa"/>
            <w:hideMark/>
          </w:tcPr>
          <w:p w14:paraId="55CDFD78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Determining how best to support overweight adults to adhere to lifestyle change: protocol for the SWIFT study</w:t>
            </w:r>
          </w:p>
        </w:tc>
        <w:tc>
          <w:tcPr>
            <w:tcW w:w="3913" w:type="dxa"/>
            <w:hideMark/>
          </w:tcPr>
          <w:p w14:paraId="5A81D67C" w14:textId="25A4CBFE" w:rsidR="00A65D64" w:rsidRPr="00A65D64" w:rsidRDefault="00137A6C">
            <w:pPr>
              <w:rPr>
                <w:rFonts w:eastAsia="Montserrat"/>
                <w:lang w:val="pt-PT"/>
              </w:rPr>
            </w:pPr>
            <w:r>
              <w:rPr>
                <w:rFonts w:eastAsia="Montserrat"/>
                <w:lang w:val="pt-PT"/>
              </w:rPr>
              <w:t>Excluded</w:t>
            </w:r>
            <w:r w:rsidR="00A65D64" w:rsidRPr="00A65D64">
              <w:rPr>
                <w:rFonts w:eastAsia="Montserrat"/>
                <w:lang w:val="pt-PT"/>
              </w:rPr>
              <w:t xml:space="preserve"> - </w:t>
            </w:r>
            <w:r w:rsidR="00301413">
              <w:rPr>
                <w:rFonts w:eastAsia="Montserrat"/>
                <w:lang w:val="pt-PT"/>
              </w:rPr>
              <w:t>3</w:t>
            </w:r>
          </w:p>
        </w:tc>
      </w:tr>
      <w:tr w:rsidR="00A65D64" w:rsidRPr="00A65D64" w14:paraId="25E8C2BE" w14:textId="77777777" w:rsidTr="00301413">
        <w:trPr>
          <w:trHeight w:val="1099"/>
        </w:trPr>
        <w:tc>
          <w:tcPr>
            <w:tcW w:w="956" w:type="dxa"/>
            <w:hideMark/>
          </w:tcPr>
          <w:p w14:paraId="3566CBEE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2011</w:t>
            </w:r>
          </w:p>
        </w:tc>
        <w:tc>
          <w:tcPr>
            <w:tcW w:w="2042" w:type="dxa"/>
            <w:hideMark/>
          </w:tcPr>
          <w:p w14:paraId="43AA3CDB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Thomas</w:t>
            </w:r>
          </w:p>
        </w:tc>
        <w:tc>
          <w:tcPr>
            <w:tcW w:w="7037" w:type="dxa"/>
            <w:hideMark/>
          </w:tcPr>
          <w:p w14:paraId="74ED7DC3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E-mail contact as an effective strategy in the maintenance of weight loss in adults</w:t>
            </w:r>
          </w:p>
        </w:tc>
        <w:tc>
          <w:tcPr>
            <w:tcW w:w="3913" w:type="dxa"/>
            <w:hideMark/>
          </w:tcPr>
          <w:p w14:paraId="55FEAABC" w14:textId="62A98FA9" w:rsidR="00A65D64" w:rsidRPr="00A65D64" w:rsidRDefault="00137A6C">
            <w:pPr>
              <w:rPr>
                <w:rFonts w:eastAsia="Montserrat"/>
              </w:rPr>
            </w:pPr>
            <w:r>
              <w:rPr>
                <w:rFonts w:eastAsia="Montserrat"/>
              </w:rPr>
              <w:t>Included</w:t>
            </w:r>
          </w:p>
        </w:tc>
      </w:tr>
      <w:tr w:rsidR="00A65D64" w:rsidRPr="00A65D64" w14:paraId="652769E7" w14:textId="77777777" w:rsidTr="00301413">
        <w:trPr>
          <w:trHeight w:val="1099"/>
        </w:trPr>
        <w:tc>
          <w:tcPr>
            <w:tcW w:w="956" w:type="dxa"/>
            <w:hideMark/>
          </w:tcPr>
          <w:p w14:paraId="6D83C1B2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2015</w:t>
            </w:r>
          </w:p>
        </w:tc>
        <w:tc>
          <w:tcPr>
            <w:tcW w:w="2042" w:type="dxa"/>
            <w:hideMark/>
          </w:tcPr>
          <w:p w14:paraId="72AABF39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Wang</w:t>
            </w:r>
          </w:p>
        </w:tc>
        <w:tc>
          <w:tcPr>
            <w:tcW w:w="7037" w:type="dxa"/>
            <w:hideMark/>
          </w:tcPr>
          <w:p w14:paraId="1B76EDC3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Wearable Sensor/Device (Fitbit One) and SMS Text-Messaging Prompts to Increase Physical Activity in Overweight and Obese Adults: A Randomized Controlled Trial</w:t>
            </w:r>
          </w:p>
        </w:tc>
        <w:tc>
          <w:tcPr>
            <w:tcW w:w="3913" w:type="dxa"/>
            <w:hideMark/>
          </w:tcPr>
          <w:p w14:paraId="3C8C15A7" w14:textId="34783E48" w:rsidR="00A65D64" w:rsidRPr="00A65D64" w:rsidRDefault="00137A6C">
            <w:pPr>
              <w:rPr>
                <w:rFonts w:eastAsia="Montserrat"/>
                <w:lang w:val="pt-PT"/>
              </w:rPr>
            </w:pPr>
            <w:r>
              <w:rPr>
                <w:rFonts w:eastAsia="Montserrat"/>
                <w:lang w:val="pt-PT"/>
              </w:rPr>
              <w:t>Excluded</w:t>
            </w:r>
            <w:r w:rsidR="00A65D64" w:rsidRPr="00A65D64">
              <w:rPr>
                <w:rFonts w:eastAsia="Montserrat"/>
                <w:lang w:val="pt-PT"/>
              </w:rPr>
              <w:t xml:space="preserve"> - </w:t>
            </w:r>
            <w:r w:rsidR="00301413">
              <w:rPr>
                <w:rFonts w:eastAsia="Montserrat"/>
                <w:lang w:val="pt-PT"/>
              </w:rPr>
              <w:t>3</w:t>
            </w:r>
          </w:p>
        </w:tc>
      </w:tr>
      <w:tr w:rsidR="00A65D64" w:rsidRPr="00A65D64" w14:paraId="7891FED3" w14:textId="77777777" w:rsidTr="00301413">
        <w:trPr>
          <w:trHeight w:val="1099"/>
        </w:trPr>
        <w:tc>
          <w:tcPr>
            <w:tcW w:w="956" w:type="dxa"/>
            <w:hideMark/>
          </w:tcPr>
          <w:p w14:paraId="3416B2A3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2008</w:t>
            </w:r>
          </w:p>
        </w:tc>
        <w:tc>
          <w:tcPr>
            <w:tcW w:w="2042" w:type="dxa"/>
            <w:hideMark/>
          </w:tcPr>
          <w:p w14:paraId="65CFEA62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Wing</w:t>
            </w:r>
          </w:p>
        </w:tc>
        <w:tc>
          <w:tcPr>
            <w:tcW w:w="7037" w:type="dxa"/>
            <w:hideMark/>
          </w:tcPr>
          <w:p w14:paraId="745FA344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Maintaining large weight losses: The role of behavioral and psychological factors</w:t>
            </w:r>
          </w:p>
        </w:tc>
        <w:tc>
          <w:tcPr>
            <w:tcW w:w="3913" w:type="dxa"/>
            <w:hideMark/>
          </w:tcPr>
          <w:p w14:paraId="1407569A" w14:textId="7BA3B4F4" w:rsidR="00A65D64" w:rsidRPr="00A65D64" w:rsidRDefault="00137A6C">
            <w:pPr>
              <w:rPr>
                <w:rFonts w:eastAsia="Montserrat"/>
              </w:rPr>
            </w:pPr>
            <w:r>
              <w:rPr>
                <w:rFonts w:eastAsia="Montserrat"/>
              </w:rPr>
              <w:t>Included</w:t>
            </w:r>
          </w:p>
        </w:tc>
      </w:tr>
      <w:tr w:rsidR="00A65D64" w:rsidRPr="00A65D64" w14:paraId="775FEAA0" w14:textId="77777777" w:rsidTr="00301413">
        <w:trPr>
          <w:trHeight w:val="1099"/>
        </w:trPr>
        <w:tc>
          <w:tcPr>
            <w:tcW w:w="956" w:type="dxa"/>
            <w:hideMark/>
          </w:tcPr>
          <w:p w14:paraId="13E9DD4A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2018</w:t>
            </w:r>
          </w:p>
        </w:tc>
        <w:tc>
          <w:tcPr>
            <w:tcW w:w="2042" w:type="dxa"/>
            <w:hideMark/>
          </w:tcPr>
          <w:p w14:paraId="0DDB2472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Yancy</w:t>
            </w:r>
          </w:p>
        </w:tc>
        <w:tc>
          <w:tcPr>
            <w:tcW w:w="7037" w:type="dxa"/>
            <w:hideMark/>
          </w:tcPr>
          <w:p w14:paraId="2B11E49C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Financial incentive strategies for maintenance of weight loss: results from an internet-based randomized controlled trial</w:t>
            </w:r>
          </w:p>
        </w:tc>
        <w:tc>
          <w:tcPr>
            <w:tcW w:w="3913" w:type="dxa"/>
            <w:hideMark/>
          </w:tcPr>
          <w:p w14:paraId="687BFB2D" w14:textId="2FAE275C" w:rsidR="00A65D64" w:rsidRPr="00A65D64" w:rsidRDefault="00137A6C">
            <w:pPr>
              <w:rPr>
                <w:rFonts w:eastAsia="Montserrat"/>
                <w:lang w:val="pt-PT"/>
              </w:rPr>
            </w:pPr>
            <w:r>
              <w:rPr>
                <w:rFonts w:eastAsia="Montserrat"/>
                <w:lang w:val="pt-PT"/>
              </w:rPr>
              <w:t>Excluded</w:t>
            </w:r>
            <w:r w:rsidR="00A65D64" w:rsidRPr="00A65D64">
              <w:rPr>
                <w:rFonts w:eastAsia="Montserrat"/>
                <w:lang w:val="pt-PT"/>
              </w:rPr>
              <w:t xml:space="preserve"> - 4</w:t>
            </w:r>
          </w:p>
        </w:tc>
      </w:tr>
      <w:tr w:rsidR="00A65D64" w:rsidRPr="00A65D64" w14:paraId="122C8B66" w14:textId="77777777" w:rsidTr="00301413">
        <w:trPr>
          <w:trHeight w:val="1099"/>
        </w:trPr>
        <w:tc>
          <w:tcPr>
            <w:tcW w:w="956" w:type="dxa"/>
            <w:hideMark/>
          </w:tcPr>
          <w:p w14:paraId="35B8F0F0" w14:textId="70304338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lastRenderedPageBreak/>
              <w:t>201</w:t>
            </w:r>
            <w:r w:rsidR="00C87F60">
              <w:rPr>
                <w:rFonts w:eastAsia="Montserrat"/>
              </w:rPr>
              <w:t>7</w:t>
            </w:r>
          </w:p>
        </w:tc>
        <w:tc>
          <w:tcPr>
            <w:tcW w:w="2042" w:type="dxa"/>
            <w:hideMark/>
          </w:tcPr>
          <w:p w14:paraId="130007EC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Collins</w:t>
            </w:r>
          </w:p>
        </w:tc>
        <w:tc>
          <w:tcPr>
            <w:tcW w:w="7037" w:type="dxa"/>
            <w:hideMark/>
          </w:tcPr>
          <w:p w14:paraId="033CAF52" w14:textId="75D66C43" w:rsidR="00A65D64" w:rsidRPr="00A65D64" w:rsidRDefault="00C87F60">
            <w:pPr>
              <w:rPr>
                <w:rFonts w:eastAsia="Montserrat"/>
              </w:rPr>
            </w:pPr>
            <w:r w:rsidRPr="00C87F60">
              <w:rPr>
                <w:rFonts w:eastAsia="Montserrat"/>
              </w:rPr>
              <w:t>Efficacy of Web-Based Weight Loss Maintenance Programs: A Randomized Controlled Trial Comparing Standard Features Versus the Addition of Enhanced Personalized Feedback over 12 Months</w:t>
            </w:r>
          </w:p>
        </w:tc>
        <w:tc>
          <w:tcPr>
            <w:tcW w:w="3913" w:type="dxa"/>
            <w:hideMark/>
          </w:tcPr>
          <w:p w14:paraId="4A1E9450" w14:textId="12C9F67E" w:rsidR="00A65D64" w:rsidRPr="00A65D64" w:rsidRDefault="00137A6C">
            <w:pPr>
              <w:rPr>
                <w:rFonts w:eastAsia="Montserrat"/>
              </w:rPr>
            </w:pPr>
            <w:r>
              <w:rPr>
                <w:rFonts w:eastAsia="Montserrat"/>
              </w:rPr>
              <w:t>Included</w:t>
            </w:r>
            <w:r w:rsidR="00301413">
              <w:rPr>
                <w:rFonts w:eastAsia="Montserrat"/>
              </w:rPr>
              <w:t xml:space="preserve"> (hand searched)</w:t>
            </w:r>
          </w:p>
        </w:tc>
      </w:tr>
      <w:tr w:rsidR="00301413" w:rsidRPr="00A65D64" w14:paraId="4E11529E" w14:textId="77777777" w:rsidTr="00137A6C">
        <w:trPr>
          <w:trHeight w:val="923"/>
        </w:trPr>
        <w:tc>
          <w:tcPr>
            <w:tcW w:w="13948" w:type="dxa"/>
            <w:gridSpan w:val="4"/>
            <w:vAlign w:val="center"/>
          </w:tcPr>
          <w:p w14:paraId="7BB79D0F" w14:textId="09B1CC16" w:rsidR="00301413" w:rsidRPr="00137A6C" w:rsidRDefault="00301413" w:rsidP="00137A6C">
            <w:pPr>
              <w:jc w:val="center"/>
              <w:rPr>
                <w:rFonts w:eastAsia="Montserrat"/>
                <w:b/>
                <w:bCs/>
              </w:rPr>
            </w:pPr>
            <w:r w:rsidRPr="00137A6C">
              <w:rPr>
                <w:rFonts w:eastAsia="Montserrat"/>
                <w:b/>
                <w:bCs/>
              </w:rPr>
              <w:t xml:space="preserve">List from the </w:t>
            </w:r>
            <w:r w:rsidR="00137A6C">
              <w:rPr>
                <w:rFonts w:eastAsia="Montserrat"/>
                <w:b/>
                <w:bCs/>
              </w:rPr>
              <w:t>s</w:t>
            </w:r>
            <w:r w:rsidRPr="00137A6C">
              <w:rPr>
                <w:rFonts w:eastAsia="Montserrat"/>
                <w:b/>
                <w:bCs/>
              </w:rPr>
              <w:t xml:space="preserve">earch </w:t>
            </w:r>
            <w:r w:rsidR="00137A6C">
              <w:rPr>
                <w:rFonts w:eastAsia="Montserrat"/>
                <w:b/>
                <w:bCs/>
              </w:rPr>
              <w:t xml:space="preserve">update from November 2019 to </w:t>
            </w:r>
            <w:r w:rsidRPr="00137A6C">
              <w:rPr>
                <w:rFonts w:eastAsia="Montserrat"/>
                <w:b/>
                <w:bCs/>
              </w:rPr>
              <w:t>January 18, 2021</w:t>
            </w:r>
          </w:p>
        </w:tc>
      </w:tr>
      <w:tr w:rsidR="00A65D64" w:rsidRPr="00A65D64" w14:paraId="4A9D2D82" w14:textId="77777777" w:rsidTr="00301413">
        <w:trPr>
          <w:trHeight w:val="923"/>
        </w:trPr>
        <w:tc>
          <w:tcPr>
            <w:tcW w:w="956" w:type="dxa"/>
            <w:hideMark/>
          </w:tcPr>
          <w:p w14:paraId="51EC735D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2020</w:t>
            </w:r>
          </w:p>
        </w:tc>
        <w:tc>
          <w:tcPr>
            <w:tcW w:w="2042" w:type="dxa"/>
            <w:hideMark/>
          </w:tcPr>
          <w:p w14:paraId="7712902C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Leahey</w:t>
            </w:r>
          </w:p>
        </w:tc>
        <w:tc>
          <w:tcPr>
            <w:tcW w:w="7037" w:type="dxa"/>
            <w:hideMark/>
          </w:tcPr>
          <w:p w14:paraId="1E31DC93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Episodic Future Thinking, Delay Discounting, and Exercise During WeightLoss Maintenance: The PACE Trial</w:t>
            </w:r>
          </w:p>
        </w:tc>
        <w:tc>
          <w:tcPr>
            <w:tcW w:w="3913" w:type="dxa"/>
            <w:hideMark/>
          </w:tcPr>
          <w:p w14:paraId="79E7BF27" w14:textId="03C2AEE9" w:rsidR="00A65D64" w:rsidRPr="00A65D64" w:rsidRDefault="00137A6C">
            <w:pPr>
              <w:rPr>
                <w:rFonts w:eastAsia="Montserrat"/>
              </w:rPr>
            </w:pPr>
            <w:r>
              <w:rPr>
                <w:rFonts w:eastAsia="Montserrat"/>
              </w:rPr>
              <w:t>Excluded</w:t>
            </w:r>
            <w:r w:rsidR="00A65D64" w:rsidRPr="00A65D64">
              <w:rPr>
                <w:rFonts w:eastAsia="Montserrat"/>
              </w:rPr>
              <w:t xml:space="preserve"> </w:t>
            </w:r>
            <w:r>
              <w:rPr>
                <w:rFonts w:eastAsia="Montserrat"/>
              </w:rPr>
              <w:t>–</w:t>
            </w:r>
            <w:r w:rsidR="00A65D64" w:rsidRPr="00A65D64">
              <w:rPr>
                <w:rFonts w:eastAsia="Montserrat"/>
              </w:rPr>
              <w:t xml:space="preserve"> </w:t>
            </w:r>
            <w:r>
              <w:rPr>
                <w:rFonts w:eastAsia="Montserrat"/>
              </w:rPr>
              <w:t>5 (</w:t>
            </w:r>
            <w:r w:rsidR="00A65D64" w:rsidRPr="00A65D64">
              <w:rPr>
                <w:rFonts w:eastAsia="Montserrat"/>
              </w:rPr>
              <w:t>Maintenance phase do not use of digital/web-based intervention</w:t>
            </w:r>
            <w:r>
              <w:rPr>
                <w:rFonts w:eastAsia="Montserrat"/>
              </w:rPr>
              <w:t>)</w:t>
            </w:r>
          </w:p>
        </w:tc>
      </w:tr>
      <w:tr w:rsidR="00A65D64" w:rsidRPr="00A65D64" w14:paraId="1D75E4F3" w14:textId="77777777" w:rsidTr="00301413">
        <w:trPr>
          <w:trHeight w:val="923"/>
        </w:trPr>
        <w:tc>
          <w:tcPr>
            <w:tcW w:w="956" w:type="dxa"/>
            <w:hideMark/>
          </w:tcPr>
          <w:p w14:paraId="0AE7B543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2019 (Nov)</w:t>
            </w:r>
          </w:p>
        </w:tc>
        <w:tc>
          <w:tcPr>
            <w:tcW w:w="2042" w:type="dxa"/>
            <w:hideMark/>
          </w:tcPr>
          <w:p w14:paraId="7621876E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Yancy</w:t>
            </w:r>
          </w:p>
        </w:tc>
        <w:tc>
          <w:tcPr>
            <w:tcW w:w="7037" w:type="dxa"/>
            <w:hideMark/>
          </w:tcPr>
          <w:p w14:paraId="7F557AB9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Effect of Escalating Financial Incentive Rewards on Maintenance of Weight Loss: A Randomized Clinical Trial</w:t>
            </w:r>
          </w:p>
        </w:tc>
        <w:tc>
          <w:tcPr>
            <w:tcW w:w="3913" w:type="dxa"/>
            <w:hideMark/>
          </w:tcPr>
          <w:p w14:paraId="0D51FD7A" w14:textId="0F7E1FC7" w:rsidR="00A65D64" w:rsidRPr="00A65D64" w:rsidRDefault="00137A6C">
            <w:pPr>
              <w:rPr>
                <w:rFonts w:eastAsia="Montserrat"/>
              </w:rPr>
            </w:pPr>
            <w:r>
              <w:rPr>
                <w:rFonts w:eastAsia="Montserrat"/>
              </w:rPr>
              <w:t>Excluded</w:t>
            </w:r>
            <w:r w:rsidR="00A65D64" w:rsidRPr="00A65D64">
              <w:rPr>
                <w:rFonts w:eastAsia="Montserrat"/>
              </w:rPr>
              <w:t xml:space="preserve"> - </w:t>
            </w:r>
            <w:r>
              <w:rPr>
                <w:rFonts w:eastAsia="Montserrat"/>
              </w:rPr>
              <w:t>5</w:t>
            </w:r>
          </w:p>
        </w:tc>
      </w:tr>
      <w:tr w:rsidR="00A65D64" w:rsidRPr="00A65D64" w14:paraId="16FB1BAE" w14:textId="77777777" w:rsidTr="00301413">
        <w:trPr>
          <w:trHeight w:val="923"/>
        </w:trPr>
        <w:tc>
          <w:tcPr>
            <w:tcW w:w="956" w:type="dxa"/>
            <w:hideMark/>
          </w:tcPr>
          <w:p w14:paraId="4EDCF786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2020</w:t>
            </w:r>
          </w:p>
        </w:tc>
        <w:tc>
          <w:tcPr>
            <w:tcW w:w="2042" w:type="dxa"/>
            <w:hideMark/>
          </w:tcPr>
          <w:p w14:paraId="0E10A0D5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Knäuper</w:t>
            </w:r>
          </w:p>
        </w:tc>
        <w:tc>
          <w:tcPr>
            <w:tcW w:w="7037" w:type="dxa"/>
            <w:hideMark/>
          </w:tcPr>
          <w:p w14:paraId="2EF6B3FE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The effects of if-then plans on weight loss: results of the 24-month follow-up of the McGill CHIP Healthy Weight Program randomized controlled trial</w:t>
            </w:r>
          </w:p>
        </w:tc>
        <w:tc>
          <w:tcPr>
            <w:tcW w:w="3913" w:type="dxa"/>
            <w:hideMark/>
          </w:tcPr>
          <w:p w14:paraId="4963DBFC" w14:textId="33BC62CA" w:rsidR="00A65D64" w:rsidRPr="00A65D64" w:rsidRDefault="00137A6C">
            <w:pPr>
              <w:rPr>
                <w:rFonts w:eastAsia="Montserrat"/>
              </w:rPr>
            </w:pPr>
            <w:r>
              <w:rPr>
                <w:rFonts w:eastAsia="Montserrat"/>
              </w:rPr>
              <w:t>Excluded</w:t>
            </w:r>
            <w:r w:rsidR="00A65D64" w:rsidRPr="00A65D64">
              <w:rPr>
                <w:rFonts w:eastAsia="Montserrat"/>
              </w:rPr>
              <w:t xml:space="preserve"> - </w:t>
            </w:r>
            <w:r>
              <w:rPr>
                <w:rFonts w:eastAsia="Montserrat"/>
              </w:rPr>
              <w:t>2</w:t>
            </w:r>
          </w:p>
        </w:tc>
      </w:tr>
      <w:tr w:rsidR="00A65D64" w:rsidRPr="00A65D64" w14:paraId="55B27885" w14:textId="77777777" w:rsidTr="00301413">
        <w:trPr>
          <w:trHeight w:val="923"/>
        </w:trPr>
        <w:tc>
          <w:tcPr>
            <w:tcW w:w="956" w:type="dxa"/>
            <w:hideMark/>
          </w:tcPr>
          <w:p w14:paraId="3A61A07A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2020</w:t>
            </w:r>
          </w:p>
        </w:tc>
        <w:tc>
          <w:tcPr>
            <w:tcW w:w="2042" w:type="dxa"/>
            <w:hideMark/>
          </w:tcPr>
          <w:p w14:paraId="4E563FFC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Voils</w:t>
            </w:r>
          </w:p>
        </w:tc>
        <w:tc>
          <w:tcPr>
            <w:tcW w:w="7037" w:type="dxa"/>
            <w:hideMark/>
          </w:tcPr>
          <w:p w14:paraId="5DE19451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Protocol for Partner2Lose: A randomized controlled trial to evaluate partner involvement on long-term weight loss</w:t>
            </w:r>
          </w:p>
        </w:tc>
        <w:tc>
          <w:tcPr>
            <w:tcW w:w="3913" w:type="dxa"/>
            <w:hideMark/>
          </w:tcPr>
          <w:p w14:paraId="3203C53D" w14:textId="2DEDBBCD" w:rsidR="00A65D64" w:rsidRPr="00A65D64" w:rsidRDefault="00137A6C">
            <w:pPr>
              <w:rPr>
                <w:rFonts w:eastAsia="Montserrat"/>
              </w:rPr>
            </w:pPr>
            <w:r>
              <w:rPr>
                <w:rFonts w:eastAsia="Montserrat"/>
              </w:rPr>
              <w:t>Excluded</w:t>
            </w:r>
            <w:r w:rsidR="00A65D64" w:rsidRPr="00A65D64">
              <w:rPr>
                <w:rFonts w:eastAsia="Montserrat"/>
              </w:rPr>
              <w:t xml:space="preserve"> - </w:t>
            </w:r>
            <w:r>
              <w:rPr>
                <w:rFonts w:eastAsia="Montserrat"/>
              </w:rPr>
              <w:t>2</w:t>
            </w:r>
          </w:p>
        </w:tc>
      </w:tr>
      <w:tr w:rsidR="00A65D64" w:rsidRPr="00A65D64" w14:paraId="2ED7F013" w14:textId="77777777" w:rsidTr="00301413">
        <w:trPr>
          <w:trHeight w:val="923"/>
        </w:trPr>
        <w:tc>
          <w:tcPr>
            <w:tcW w:w="956" w:type="dxa"/>
            <w:hideMark/>
          </w:tcPr>
          <w:p w14:paraId="3AC66B78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 xml:space="preserve">2020 </w:t>
            </w:r>
          </w:p>
        </w:tc>
        <w:tc>
          <w:tcPr>
            <w:tcW w:w="2042" w:type="dxa"/>
            <w:hideMark/>
          </w:tcPr>
          <w:p w14:paraId="6915BCAC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Kwasnicka</w:t>
            </w:r>
          </w:p>
        </w:tc>
        <w:tc>
          <w:tcPr>
            <w:tcW w:w="7037" w:type="dxa"/>
            <w:hideMark/>
          </w:tcPr>
          <w:p w14:paraId="01F409C6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Theory-based digital intervention to promote weight loss and weight loss maintenance (Choosing Health): protocol for a randomised controlled trial</w:t>
            </w:r>
          </w:p>
        </w:tc>
        <w:tc>
          <w:tcPr>
            <w:tcW w:w="3913" w:type="dxa"/>
            <w:hideMark/>
          </w:tcPr>
          <w:p w14:paraId="0A27AB01" w14:textId="04D79F36" w:rsidR="00A65D64" w:rsidRPr="00A65D64" w:rsidRDefault="00137A6C">
            <w:pPr>
              <w:rPr>
                <w:rFonts w:eastAsia="Montserrat"/>
              </w:rPr>
            </w:pPr>
            <w:r>
              <w:rPr>
                <w:rFonts w:eastAsia="Montserrat"/>
              </w:rPr>
              <w:t>Excluded</w:t>
            </w:r>
            <w:r w:rsidR="00A65D64" w:rsidRPr="00A65D64">
              <w:rPr>
                <w:rFonts w:eastAsia="Montserrat"/>
              </w:rPr>
              <w:t xml:space="preserve"> </w:t>
            </w:r>
            <w:r>
              <w:rPr>
                <w:rFonts w:eastAsia="Montserrat"/>
              </w:rPr>
              <w:t>–</w:t>
            </w:r>
            <w:r w:rsidR="00A65D64" w:rsidRPr="00A65D64">
              <w:rPr>
                <w:rFonts w:eastAsia="Montserrat"/>
              </w:rPr>
              <w:t xml:space="preserve"> </w:t>
            </w:r>
            <w:r>
              <w:rPr>
                <w:rFonts w:eastAsia="Montserrat"/>
              </w:rPr>
              <w:t>3 (</w:t>
            </w:r>
            <w:r w:rsidR="00A65D64" w:rsidRPr="00A65D64">
              <w:rPr>
                <w:rFonts w:eastAsia="Montserrat"/>
              </w:rPr>
              <w:t>Main intervention do not include weight losers)</w:t>
            </w:r>
          </w:p>
        </w:tc>
      </w:tr>
      <w:tr w:rsidR="00A65D64" w:rsidRPr="00A65D64" w14:paraId="5AE85957" w14:textId="77777777" w:rsidTr="00301413">
        <w:trPr>
          <w:trHeight w:val="923"/>
        </w:trPr>
        <w:tc>
          <w:tcPr>
            <w:tcW w:w="956" w:type="dxa"/>
            <w:hideMark/>
          </w:tcPr>
          <w:p w14:paraId="2D21E7E7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2020</w:t>
            </w:r>
          </w:p>
        </w:tc>
        <w:tc>
          <w:tcPr>
            <w:tcW w:w="2042" w:type="dxa"/>
            <w:hideMark/>
          </w:tcPr>
          <w:p w14:paraId="08CA5FCD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Dodge</w:t>
            </w:r>
          </w:p>
        </w:tc>
        <w:tc>
          <w:tcPr>
            <w:tcW w:w="7037" w:type="dxa"/>
            <w:hideMark/>
          </w:tcPr>
          <w:p w14:paraId="56C9F341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Physical activity goals among patients in a primary care setting</w:t>
            </w:r>
          </w:p>
        </w:tc>
        <w:tc>
          <w:tcPr>
            <w:tcW w:w="3913" w:type="dxa"/>
            <w:hideMark/>
          </w:tcPr>
          <w:p w14:paraId="1C85FA84" w14:textId="24F39177" w:rsidR="00A65D64" w:rsidRPr="00A65D64" w:rsidRDefault="00137A6C">
            <w:pPr>
              <w:rPr>
                <w:rFonts w:eastAsia="Montserrat"/>
              </w:rPr>
            </w:pPr>
            <w:r>
              <w:rPr>
                <w:rFonts w:eastAsia="Montserrat"/>
              </w:rPr>
              <w:t>Excluded</w:t>
            </w:r>
            <w:r w:rsidR="00A65D64" w:rsidRPr="00A65D64">
              <w:rPr>
                <w:rFonts w:eastAsia="Montserrat"/>
              </w:rPr>
              <w:t xml:space="preserve"> - </w:t>
            </w:r>
            <w:r>
              <w:rPr>
                <w:rFonts w:eastAsia="Montserrat"/>
              </w:rPr>
              <w:t>2</w:t>
            </w:r>
          </w:p>
        </w:tc>
      </w:tr>
      <w:tr w:rsidR="00A65D64" w:rsidRPr="00A65D64" w14:paraId="258FF9F7" w14:textId="77777777" w:rsidTr="00301413">
        <w:trPr>
          <w:trHeight w:val="923"/>
        </w:trPr>
        <w:tc>
          <w:tcPr>
            <w:tcW w:w="956" w:type="dxa"/>
            <w:hideMark/>
          </w:tcPr>
          <w:p w14:paraId="1EB85213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2020</w:t>
            </w:r>
          </w:p>
        </w:tc>
        <w:tc>
          <w:tcPr>
            <w:tcW w:w="2042" w:type="dxa"/>
            <w:hideMark/>
          </w:tcPr>
          <w:p w14:paraId="203152DC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Hernandez Reyes</w:t>
            </w:r>
          </w:p>
        </w:tc>
        <w:tc>
          <w:tcPr>
            <w:tcW w:w="7037" w:type="dxa"/>
            <w:hideMark/>
          </w:tcPr>
          <w:p w14:paraId="1F447EFE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Push Notifications From a Mobile App to Improve the Body Composition of Overweight or Obese Women: Randomized Controlled Trial</w:t>
            </w:r>
          </w:p>
        </w:tc>
        <w:tc>
          <w:tcPr>
            <w:tcW w:w="3913" w:type="dxa"/>
            <w:hideMark/>
          </w:tcPr>
          <w:p w14:paraId="21C88B2D" w14:textId="02B0674F" w:rsidR="00A65D64" w:rsidRPr="00A65D64" w:rsidRDefault="00137A6C">
            <w:pPr>
              <w:rPr>
                <w:rFonts w:eastAsia="Montserrat"/>
              </w:rPr>
            </w:pPr>
            <w:r>
              <w:rPr>
                <w:rFonts w:eastAsia="Montserrat"/>
              </w:rPr>
              <w:t>Excluded</w:t>
            </w:r>
            <w:r w:rsidR="00A65D64" w:rsidRPr="00A65D64">
              <w:rPr>
                <w:rFonts w:eastAsia="Montserrat"/>
              </w:rPr>
              <w:t xml:space="preserve"> - </w:t>
            </w:r>
            <w:r>
              <w:rPr>
                <w:rFonts w:eastAsia="Montserrat"/>
              </w:rPr>
              <w:t>2</w:t>
            </w:r>
          </w:p>
        </w:tc>
      </w:tr>
      <w:tr w:rsidR="00A65D64" w:rsidRPr="00A65D64" w14:paraId="1BA47EC0" w14:textId="77777777" w:rsidTr="00301413">
        <w:trPr>
          <w:trHeight w:val="923"/>
        </w:trPr>
        <w:tc>
          <w:tcPr>
            <w:tcW w:w="956" w:type="dxa"/>
            <w:hideMark/>
          </w:tcPr>
          <w:p w14:paraId="1F75508C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lastRenderedPageBreak/>
              <w:t>2020</w:t>
            </w:r>
          </w:p>
        </w:tc>
        <w:tc>
          <w:tcPr>
            <w:tcW w:w="2042" w:type="dxa"/>
            <w:hideMark/>
          </w:tcPr>
          <w:p w14:paraId="729FE033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Ho</w:t>
            </w:r>
          </w:p>
        </w:tc>
        <w:tc>
          <w:tcPr>
            <w:tcW w:w="7037" w:type="dxa"/>
            <w:hideMark/>
          </w:tcPr>
          <w:p w14:paraId="7A690075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Community-based weight loss programme targeting overweight Chinese adults with pre-diabetes: study protocol of a randomised controlled trial</w:t>
            </w:r>
          </w:p>
        </w:tc>
        <w:tc>
          <w:tcPr>
            <w:tcW w:w="3913" w:type="dxa"/>
            <w:hideMark/>
          </w:tcPr>
          <w:p w14:paraId="29437321" w14:textId="4795A193" w:rsidR="00A65D64" w:rsidRPr="00A65D64" w:rsidRDefault="00137A6C">
            <w:pPr>
              <w:rPr>
                <w:rFonts w:eastAsia="Montserrat"/>
              </w:rPr>
            </w:pPr>
            <w:r>
              <w:rPr>
                <w:rFonts w:eastAsia="Montserrat"/>
              </w:rPr>
              <w:t>Excluded</w:t>
            </w:r>
            <w:r w:rsidR="00A65D64" w:rsidRPr="00A65D64">
              <w:rPr>
                <w:rFonts w:eastAsia="Montserrat"/>
              </w:rPr>
              <w:t xml:space="preserve"> - </w:t>
            </w:r>
            <w:r>
              <w:rPr>
                <w:rFonts w:eastAsia="Montserrat"/>
              </w:rPr>
              <w:t>2</w:t>
            </w:r>
          </w:p>
        </w:tc>
      </w:tr>
      <w:tr w:rsidR="00A65D64" w:rsidRPr="00A65D64" w14:paraId="2595886C" w14:textId="77777777" w:rsidTr="00301413">
        <w:trPr>
          <w:trHeight w:val="923"/>
        </w:trPr>
        <w:tc>
          <w:tcPr>
            <w:tcW w:w="956" w:type="dxa"/>
            <w:hideMark/>
          </w:tcPr>
          <w:p w14:paraId="109F435A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2019 (Novr)</w:t>
            </w:r>
          </w:p>
        </w:tc>
        <w:tc>
          <w:tcPr>
            <w:tcW w:w="2042" w:type="dxa"/>
            <w:hideMark/>
          </w:tcPr>
          <w:p w14:paraId="48E77EA1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Holmes</w:t>
            </w:r>
          </w:p>
        </w:tc>
        <w:tc>
          <w:tcPr>
            <w:tcW w:w="7037" w:type="dxa"/>
            <w:hideMark/>
          </w:tcPr>
          <w:p w14:paraId="73F1C366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WeightMentor, bespoke chatbot for weight loss maintenance: Needs assessment &amp; Development</w:t>
            </w:r>
          </w:p>
        </w:tc>
        <w:tc>
          <w:tcPr>
            <w:tcW w:w="3913" w:type="dxa"/>
            <w:hideMark/>
          </w:tcPr>
          <w:p w14:paraId="1CE202E3" w14:textId="71718BD2" w:rsidR="00A65D64" w:rsidRPr="00A65D64" w:rsidRDefault="00137A6C">
            <w:pPr>
              <w:rPr>
                <w:rFonts w:eastAsia="Montserrat"/>
              </w:rPr>
            </w:pPr>
            <w:r>
              <w:rPr>
                <w:rFonts w:eastAsia="Montserrat"/>
              </w:rPr>
              <w:t>Excluded</w:t>
            </w:r>
            <w:r w:rsidR="00A65D64" w:rsidRPr="00A65D64">
              <w:rPr>
                <w:rFonts w:eastAsia="Montserrat"/>
              </w:rPr>
              <w:t xml:space="preserve"> - </w:t>
            </w:r>
            <w:r>
              <w:rPr>
                <w:rFonts w:eastAsia="Montserrat"/>
              </w:rPr>
              <w:t>1</w:t>
            </w:r>
          </w:p>
        </w:tc>
      </w:tr>
      <w:tr w:rsidR="00A65D64" w:rsidRPr="00A65D64" w14:paraId="514E3EF1" w14:textId="77777777" w:rsidTr="00301413">
        <w:trPr>
          <w:trHeight w:val="923"/>
        </w:trPr>
        <w:tc>
          <w:tcPr>
            <w:tcW w:w="956" w:type="dxa"/>
            <w:hideMark/>
          </w:tcPr>
          <w:p w14:paraId="749F556C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2020</w:t>
            </w:r>
          </w:p>
        </w:tc>
        <w:tc>
          <w:tcPr>
            <w:tcW w:w="2042" w:type="dxa"/>
            <w:hideMark/>
          </w:tcPr>
          <w:p w14:paraId="1F9D074C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Mailey</w:t>
            </w:r>
          </w:p>
        </w:tc>
        <w:tc>
          <w:tcPr>
            <w:tcW w:w="7037" w:type="dxa"/>
            <w:hideMark/>
          </w:tcPr>
          <w:p w14:paraId="662DBA36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Promoting Strength Training Among Baby Boomers: Message Framing Effects on Motivation and Behavior</w:t>
            </w:r>
          </w:p>
        </w:tc>
        <w:tc>
          <w:tcPr>
            <w:tcW w:w="3913" w:type="dxa"/>
            <w:hideMark/>
          </w:tcPr>
          <w:p w14:paraId="034D8E06" w14:textId="2B6FB60B" w:rsidR="00A65D64" w:rsidRPr="00A65D64" w:rsidRDefault="00137A6C">
            <w:pPr>
              <w:rPr>
                <w:rFonts w:eastAsia="Montserrat"/>
              </w:rPr>
            </w:pPr>
            <w:r>
              <w:rPr>
                <w:rFonts w:eastAsia="Montserrat"/>
              </w:rPr>
              <w:t>Excluded</w:t>
            </w:r>
            <w:r w:rsidR="00A65D64" w:rsidRPr="00A65D64">
              <w:rPr>
                <w:rFonts w:eastAsia="Montserrat"/>
              </w:rPr>
              <w:t xml:space="preserve"> - </w:t>
            </w:r>
            <w:r>
              <w:rPr>
                <w:rFonts w:eastAsia="Montserrat"/>
              </w:rPr>
              <w:t>2</w:t>
            </w:r>
          </w:p>
        </w:tc>
      </w:tr>
      <w:tr w:rsidR="00A65D64" w:rsidRPr="00A65D64" w14:paraId="3FEEF2B3" w14:textId="77777777" w:rsidTr="00301413">
        <w:trPr>
          <w:trHeight w:val="923"/>
        </w:trPr>
        <w:tc>
          <w:tcPr>
            <w:tcW w:w="956" w:type="dxa"/>
            <w:hideMark/>
          </w:tcPr>
          <w:p w14:paraId="41D17753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2020</w:t>
            </w:r>
          </w:p>
        </w:tc>
        <w:tc>
          <w:tcPr>
            <w:tcW w:w="2042" w:type="dxa"/>
            <w:hideMark/>
          </w:tcPr>
          <w:p w14:paraId="1BDB787B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Stegar</w:t>
            </w:r>
          </w:p>
        </w:tc>
        <w:tc>
          <w:tcPr>
            <w:tcW w:w="7037" w:type="dxa"/>
            <w:hideMark/>
          </w:tcPr>
          <w:p w14:paraId="4DA9CB8B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Intermittent and continuous energy restriction result in similar weight loss, weight loss maintenance, and body composition changes in a 6 month randomized pilot study</w:t>
            </w:r>
          </w:p>
        </w:tc>
        <w:tc>
          <w:tcPr>
            <w:tcW w:w="3913" w:type="dxa"/>
            <w:hideMark/>
          </w:tcPr>
          <w:p w14:paraId="05F26A91" w14:textId="6F48C6FF" w:rsidR="00A65D64" w:rsidRPr="00A65D64" w:rsidRDefault="00137A6C">
            <w:pPr>
              <w:rPr>
                <w:rFonts w:eastAsia="Montserrat"/>
              </w:rPr>
            </w:pPr>
            <w:r>
              <w:rPr>
                <w:rFonts w:eastAsia="Montserrat"/>
              </w:rPr>
              <w:t>Excluded</w:t>
            </w:r>
            <w:r w:rsidR="00A65D64" w:rsidRPr="00A65D64">
              <w:rPr>
                <w:rFonts w:eastAsia="Montserrat"/>
              </w:rPr>
              <w:t xml:space="preserve"> - </w:t>
            </w:r>
            <w:r>
              <w:rPr>
                <w:rFonts w:eastAsia="Montserrat"/>
              </w:rPr>
              <w:t>2</w:t>
            </w:r>
          </w:p>
        </w:tc>
      </w:tr>
      <w:tr w:rsidR="00A65D64" w:rsidRPr="00A65D64" w14:paraId="4503D001" w14:textId="77777777" w:rsidTr="00301413">
        <w:trPr>
          <w:trHeight w:val="923"/>
        </w:trPr>
        <w:tc>
          <w:tcPr>
            <w:tcW w:w="956" w:type="dxa"/>
            <w:hideMark/>
          </w:tcPr>
          <w:p w14:paraId="4CE19571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2019 (Nov)</w:t>
            </w:r>
          </w:p>
        </w:tc>
        <w:tc>
          <w:tcPr>
            <w:tcW w:w="2042" w:type="dxa"/>
            <w:hideMark/>
          </w:tcPr>
          <w:p w14:paraId="052EF6C8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Smith</w:t>
            </w:r>
          </w:p>
        </w:tc>
        <w:tc>
          <w:tcPr>
            <w:tcW w:w="7037" w:type="dxa"/>
            <w:hideMark/>
          </w:tcPr>
          <w:p w14:paraId="75BE0B41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The community-based prevention of diabetes (ComPoD) study: a randomised, waiting list controlled trial of a voluntary sector-led diabetes prevention programme</w:t>
            </w:r>
          </w:p>
        </w:tc>
        <w:tc>
          <w:tcPr>
            <w:tcW w:w="3913" w:type="dxa"/>
            <w:hideMark/>
          </w:tcPr>
          <w:p w14:paraId="16C2AA16" w14:textId="691D74DF" w:rsidR="00A65D64" w:rsidRPr="00A65D64" w:rsidRDefault="00137A6C">
            <w:pPr>
              <w:rPr>
                <w:rFonts w:eastAsia="Montserrat"/>
              </w:rPr>
            </w:pPr>
            <w:r>
              <w:rPr>
                <w:rFonts w:eastAsia="Montserrat"/>
              </w:rPr>
              <w:t>Excluded</w:t>
            </w:r>
            <w:r w:rsidR="00A65D64" w:rsidRPr="00A65D64">
              <w:rPr>
                <w:rFonts w:eastAsia="Montserrat"/>
              </w:rPr>
              <w:t xml:space="preserve"> - </w:t>
            </w:r>
            <w:r>
              <w:rPr>
                <w:rFonts w:eastAsia="Montserrat"/>
              </w:rPr>
              <w:t>5</w:t>
            </w:r>
          </w:p>
        </w:tc>
      </w:tr>
      <w:tr w:rsidR="00A65D64" w:rsidRPr="00A65D64" w14:paraId="58F8E4F2" w14:textId="77777777" w:rsidTr="00301413">
        <w:trPr>
          <w:trHeight w:val="923"/>
        </w:trPr>
        <w:tc>
          <w:tcPr>
            <w:tcW w:w="956" w:type="dxa"/>
            <w:hideMark/>
          </w:tcPr>
          <w:p w14:paraId="3E4F912D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2020</w:t>
            </w:r>
          </w:p>
        </w:tc>
        <w:tc>
          <w:tcPr>
            <w:tcW w:w="2042" w:type="dxa"/>
            <w:hideMark/>
          </w:tcPr>
          <w:p w14:paraId="0D814AE2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Taheri</w:t>
            </w:r>
          </w:p>
        </w:tc>
        <w:tc>
          <w:tcPr>
            <w:tcW w:w="7037" w:type="dxa"/>
            <w:hideMark/>
          </w:tcPr>
          <w:p w14:paraId="34228A48" w14:textId="77777777" w:rsidR="00A65D64" w:rsidRPr="00A65D64" w:rsidRDefault="00A65D64">
            <w:pPr>
              <w:rPr>
                <w:rFonts w:eastAsia="Montserrat"/>
              </w:rPr>
            </w:pPr>
            <w:r w:rsidRPr="00A65D64">
              <w:rPr>
                <w:rFonts w:eastAsia="Montserrat"/>
              </w:rPr>
              <w:t>Effect of intensive lifestyle intervention on bodyweight and glycaemia in early type 2 diabetes (DIADEM-I): an open-label, parallel-group, randomised controlled trial</w:t>
            </w:r>
          </w:p>
        </w:tc>
        <w:tc>
          <w:tcPr>
            <w:tcW w:w="3913" w:type="dxa"/>
            <w:hideMark/>
          </w:tcPr>
          <w:p w14:paraId="2C1FBF41" w14:textId="2D849199" w:rsidR="00A65D64" w:rsidRPr="00A65D64" w:rsidRDefault="00137A6C">
            <w:pPr>
              <w:rPr>
                <w:rFonts w:eastAsia="Montserrat"/>
              </w:rPr>
            </w:pPr>
            <w:r>
              <w:rPr>
                <w:rFonts w:eastAsia="Montserrat"/>
              </w:rPr>
              <w:t>Excluded</w:t>
            </w:r>
            <w:r w:rsidR="00A65D64" w:rsidRPr="00A65D64">
              <w:rPr>
                <w:rFonts w:eastAsia="Montserrat"/>
              </w:rPr>
              <w:t xml:space="preserve"> - </w:t>
            </w:r>
            <w:r>
              <w:rPr>
                <w:rFonts w:eastAsia="Montserrat"/>
              </w:rPr>
              <w:t>5</w:t>
            </w:r>
          </w:p>
        </w:tc>
      </w:tr>
    </w:tbl>
    <w:p w14:paraId="61CD9B96" w14:textId="27D6A62E" w:rsidR="00A65D64" w:rsidRDefault="00A65D64">
      <w:pPr>
        <w:rPr>
          <w:rFonts w:eastAsia="Montserrat"/>
        </w:rPr>
      </w:pPr>
    </w:p>
    <w:p w14:paraId="23D077CE" w14:textId="3BD5FD8E" w:rsidR="00A65D64" w:rsidRDefault="00A65D64">
      <w:pPr>
        <w:rPr>
          <w:lang w:val="en-US"/>
        </w:rPr>
      </w:pPr>
    </w:p>
    <w:p w14:paraId="1B6D08B4" w14:textId="624223BC" w:rsidR="00AC4932" w:rsidRDefault="00AC4932">
      <w:pPr>
        <w:rPr>
          <w:lang w:val="en-US"/>
        </w:rPr>
      </w:pPr>
    </w:p>
    <w:p w14:paraId="1E61CF6C" w14:textId="295F19D5" w:rsidR="00AC4932" w:rsidRDefault="00AC4932">
      <w:pPr>
        <w:rPr>
          <w:lang w:val="en-US"/>
        </w:rPr>
      </w:pPr>
    </w:p>
    <w:p w14:paraId="406ED1AD" w14:textId="766EB6C1" w:rsidR="00AC4932" w:rsidRDefault="00AC4932">
      <w:pPr>
        <w:rPr>
          <w:lang w:val="en-US"/>
        </w:rPr>
      </w:pPr>
    </w:p>
    <w:p w14:paraId="1066134F" w14:textId="77777777" w:rsidR="00AC4932" w:rsidRDefault="00AC4932">
      <w:pPr>
        <w:rPr>
          <w:lang w:val="en-US"/>
        </w:rPr>
      </w:pPr>
    </w:p>
    <w:p w14:paraId="5F23B1F8" w14:textId="776F6310" w:rsidR="00AC4932" w:rsidRDefault="00AC4932">
      <w:pPr>
        <w:rPr>
          <w:lang w:val="en-US"/>
        </w:rPr>
      </w:pPr>
    </w:p>
    <w:p w14:paraId="07385334" w14:textId="16DCA512" w:rsidR="00AC4932" w:rsidRDefault="00AC4932">
      <w:pPr>
        <w:rPr>
          <w:lang w:val="en-US"/>
        </w:rPr>
      </w:pPr>
    </w:p>
    <w:p w14:paraId="335D0967" w14:textId="4D752F2C" w:rsidR="00AC4932" w:rsidRDefault="00AC4932">
      <w:pPr>
        <w:rPr>
          <w:lang w:val="en-US"/>
        </w:rPr>
      </w:pPr>
      <w:r>
        <w:rPr>
          <w:lang w:val="en-US"/>
        </w:rPr>
        <w:lastRenderedPageBreak/>
        <w:t>Table 2. Interrater percent agreement on Dose of Intervention</w:t>
      </w:r>
    </w:p>
    <w:tbl>
      <w:tblPr>
        <w:tblW w:w="98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5"/>
        <w:gridCol w:w="1141"/>
        <w:gridCol w:w="1228"/>
        <w:gridCol w:w="1477"/>
        <w:gridCol w:w="742"/>
        <w:gridCol w:w="983"/>
      </w:tblGrid>
      <w:tr w:rsidR="00D33169" w:rsidRPr="00AC4932" w14:paraId="4F85D8D2" w14:textId="77777777" w:rsidTr="00D33169">
        <w:trPr>
          <w:trHeight w:val="285"/>
        </w:trPr>
        <w:tc>
          <w:tcPr>
            <w:tcW w:w="4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9B4C2" w14:textId="77777777" w:rsidR="00D33169" w:rsidRPr="00AC4932" w:rsidRDefault="00D33169" w:rsidP="00AC4932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pt-PT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832DE" w14:textId="77777777" w:rsidR="00D33169" w:rsidRPr="00AC4932" w:rsidRDefault="00D33169" w:rsidP="00AC4932">
            <w:pPr>
              <w:spacing w:after="0" w:line="240" w:lineRule="auto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Percent Agreement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3D7D0" w14:textId="77777777" w:rsidR="00D33169" w:rsidRPr="00AC4932" w:rsidRDefault="00D33169" w:rsidP="00AC4932">
            <w:pPr>
              <w:spacing w:after="0" w:line="240" w:lineRule="auto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N Agreements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B15C2" w14:textId="77777777" w:rsidR="00D33169" w:rsidRPr="00AC4932" w:rsidRDefault="00D33169" w:rsidP="00AC4932">
            <w:pPr>
              <w:spacing w:after="0" w:line="240" w:lineRule="auto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N Disagreements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EB374" w14:textId="77777777" w:rsidR="00D33169" w:rsidRPr="00AC4932" w:rsidRDefault="00D33169" w:rsidP="00AC4932">
            <w:pPr>
              <w:spacing w:after="0" w:line="240" w:lineRule="auto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N Cases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74C45" w14:textId="77777777" w:rsidR="00D33169" w:rsidRPr="00AC4932" w:rsidRDefault="00D33169" w:rsidP="00AC4932">
            <w:pPr>
              <w:spacing w:after="0" w:line="240" w:lineRule="auto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N Decisions</w:t>
            </w:r>
          </w:p>
        </w:tc>
      </w:tr>
      <w:tr w:rsidR="00D33169" w:rsidRPr="00AC4932" w14:paraId="51BD961F" w14:textId="77777777" w:rsidTr="00D33169">
        <w:trPr>
          <w:trHeight w:val="285"/>
        </w:trPr>
        <w:tc>
          <w:tcPr>
            <w:tcW w:w="42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BD64" w14:textId="77777777" w:rsidR="00D33169" w:rsidRPr="00AC4932" w:rsidRDefault="00D33169" w:rsidP="00AC4932">
            <w:pPr>
              <w:spacing w:after="0" w:line="240" w:lineRule="auto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Design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7BA5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4D5A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4B69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0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F38E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F6475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22</w:t>
            </w:r>
          </w:p>
        </w:tc>
      </w:tr>
      <w:tr w:rsidR="00D33169" w:rsidRPr="00AC4932" w14:paraId="04DF331B" w14:textId="77777777" w:rsidTr="00D33169">
        <w:trPr>
          <w:trHeight w:val="285"/>
        </w:trPr>
        <w:tc>
          <w:tcPr>
            <w:tcW w:w="4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173F" w14:textId="77777777" w:rsidR="00D33169" w:rsidRPr="00AC4932" w:rsidRDefault="00D33169" w:rsidP="00AC4932">
            <w:pPr>
              <w:spacing w:after="0" w:line="240" w:lineRule="auto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Amount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D2FC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E4A0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AD0F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F7AF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2C93F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22</w:t>
            </w:r>
          </w:p>
        </w:tc>
      </w:tr>
      <w:tr w:rsidR="00D33169" w:rsidRPr="00AC4932" w14:paraId="3C9C2B33" w14:textId="77777777" w:rsidTr="00D33169">
        <w:trPr>
          <w:trHeight w:val="285"/>
        </w:trPr>
        <w:tc>
          <w:tcPr>
            <w:tcW w:w="4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55A6" w14:textId="77777777" w:rsidR="00D33169" w:rsidRPr="00AC4932" w:rsidRDefault="00D33169" w:rsidP="00AC4932">
            <w:pPr>
              <w:spacing w:after="0" w:line="240" w:lineRule="auto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Number of Contact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75AF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45.4545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32D7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434A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37EA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3D12B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22</w:t>
            </w:r>
          </w:p>
        </w:tc>
      </w:tr>
      <w:tr w:rsidR="00D33169" w:rsidRPr="00AC4932" w14:paraId="463EFB94" w14:textId="77777777" w:rsidTr="00D33169">
        <w:trPr>
          <w:trHeight w:val="285"/>
        </w:trPr>
        <w:tc>
          <w:tcPr>
            <w:tcW w:w="4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0F6E" w14:textId="77777777" w:rsidR="00D33169" w:rsidRPr="00AC4932" w:rsidRDefault="00D33169" w:rsidP="00AC4932">
            <w:pPr>
              <w:spacing w:after="0" w:line="240" w:lineRule="auto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Amount of Material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C8DF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81.8181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FA52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F9F9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ABA8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242F0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22</w:t>
            </w:r>
          </w:p>
        </w:tc>
      </w:tr>
      <w:tr w:rsidR="00D33169" w:rsidRPr="00AC4932" w14:paraId="367F11E7" w14:textId="77777777" w:rsidTr="00D33169">
        <w:trPr>
          <w:trHeight w:val="285"/>
        </w:trPr>
        <w:tc>
          <w:tcPr>
            <w:tcW w:w="4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497C" w14:textId="77777777" w:rsidR="00D33169" w:rsidRPr="00AC4932" w:rsidRDefault="00D33169" w:rsidP="00AC4932">
            <w:pPr>
              <w:spacing w:after="0" w:line="240" w:lineRule="auto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BCT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0965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90.9090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D354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1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230C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3BA2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77924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22</w:t>
            </w:r>
          </w:p>
        </w:tc>
      </w:tr>
      <w:tr w:rsidR="00D33169" w:rsidRPr="00AC4932" w14:paraId="408FCE6F" w14:textId="77777777" w:rsidTr="00D33169">
        <w:trPr>
          <w:trHeight w:val="285"/>
        </w:trPr>
        <w:tc>
          <w:tcPr>
            <w:tcW w:w="4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8AC2" w14:textId="77777777" w:rsidR="00D33169" w:rsidRPr="00AC4932" w:rsidRDefault="00D33169" w:rsidP="00AC4932">
            <w:pPr>
              <w:spacing w:after="0" w:line="240" w:lineRule="auto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Frequency of Contact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0506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81.8181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4412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4999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2B01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A9696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22</w:t>
            </w:r>
          </w:p>
        </w:tc>
      </w:tr>
      <w:tr w:rsidR="00D33169" w:rsidRPr="00AC4932" w14:paraId="0B512A62" w14:textId="77777777" w:rsidTr="00D33169">
        <w:trPr>
          <w:trHeight w:val="285"/>
        </w:trPr>
        <w:tc>
          <w:tcPr>
            <w:tcW w:w="4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5F46" w14:textId="77777777" w:rsidR="00D33169" w:rsidRPr="00AC4932" w:rsidRDefault="00D33169" w:rsidP="00AC4932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en-US" w:eastAsia="pt-PT"/>
              </w:rPr>
              <w:t>Frequency of delivery of meterials/module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F04C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90.9090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9A83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1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8961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1665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BF776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22</w:t>
            </w:r>
          </w:p>
        </w:tc>
      </w:tr>
      <w:tr w:rsidR="00D33169" w:rsidRPr="00AC4932" w14:paraId="414F9DFB" w14:textId="77777777" w:rsidTr="00D33169">
        <w:trPr>
          <w:trHeight w:val="285"/>
        </w:trPr>
        <w:tc>
          <w:tcPr>
            <w:tcW w:w="4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B423" w14:textId="77777777" w:rsidR="00D33169" w:rsidRPr="00AC4932" w:rsidRDefault="00D33169" w:rsidP="00AC4932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en-US" w:eastAsia="pt-PT"/>
              </w:rPr>
              <w:t>Frequency of delivery of BCT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87F2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90.9090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E096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1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B024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F9CA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3BABD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22</w:t>
            </w:r>
          </w:p>
        </w:tc>
      </w:tr>
      <w:tr w:rsidR="00D33169" w:rsidRPr="00AC4932" w14:paraId="7F1F08AB" w14:textId="77777777" w:rsidTr="00D33169">
        <w:trPr>
          <w:trHeight w:val="285"/>
        </w:trPr>
        <w:tc>
          <w:tcPr>
            <w:tcW w:w="4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7E4D" w14:textId="77777777" w:rsidR="00D33169" w:rsidRPr="00AC4932" w:rsidRDefault="00D33169" w:rsidP="00AC4932">
            <w:pPr>
              <w:spacing w:after="0" w:line="240" w:lineRule="auto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Overall duration of contact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1AD4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63.6363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DFB7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2547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FEAB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9B2D9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22</w:t>
            </w:r>
          </w:p>
        </w:tc>
      </w:tr>
      <w:tr w:rsidR="00D33169" w:rsidRPr="00AC4932" w14:paraId="3205A313" w14:textId="77777777" w:rsidTr="00D33169">
        <w:trPr>
          <w:trHeight w:val="285"/>
        </w:trPr>
        <w:tc>
          <w:tcPr>
            <w:tcW w:w="4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8028" w14:textId="77777777" w:rsidR="00D33169" w:rsidRPr="00AC4932" w:rsidRDefault="00D33169" w:rsidP="00AC4932">
            <w:pPr>
              <w:spacing w:after="0" w:line="240" w:lineRule="auto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Duration of each contact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5812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63.6363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4FC7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7D67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B8D9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85444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22</w:t>
            </w:r>
          </w:p>
        </w:tc>
      </w:tr>
      <w:tr w:rsidR="00D33169" w:rsidRPr="00AC4932" w14:paraId="1F0246BC" w14:textId="77777777" w:rsidTr="00D33169">
        <w:trPr>
          <w:trHeight w:val="285"/>
        </w:trPr>
        <w:tc>
          <w:tcPr>
            <w:tcW w:w="4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D8BC" w14:textId="77777777" w:rsidR="00D33169" w:rsidRPr="00AC4932" w:rsidRDefault="00D33169" w:rsidP="00AC4932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en-US" w:eastAsia="pt-PT"/>
              </w:rPr>
              <w:t>Duration of delivery of each bct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6D0D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90.9090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8E25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1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D8D1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8652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7BAB4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22</w:t>
            </w:r>
          </w:p>
        </w:tc>
      </w:tr>
      <w:tr w:rsidR="00D33169" w:rsidRPr="00AC4932" w14:paraId="501B4F89" w14:textId="77777777" w:rsidTr="00D33169">
        <w:trPr>
          <w:trHeight w:val="285"/>
        </w:trPr>
        <w:tc>
          <w:tcPr>
            <w:tcW w:w="4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6EBE" w14:textId="77777777" w:rsidR="00D33169" w:rsidRPr="00AC4932" w:rsidRDefault="00D33169" w:rsidP="00AC4932">
            <w:pPr>
              <w:spacing w:after="0" w:line="240" w:lineRule="auto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Order of component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3DB3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5C25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C48B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DED1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BB4FF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22</w:t>
            </w:r>
          </w:p>
        </w:tc>
      </w:tr>
      <w:tr w:rsidR="00D33169" w:rsidRPr="00AC4932" w14:paraId="23183701" w14:textId="77777777" w:rsidTr="00D33169">
        <w:trPr>
          <w:trHeight w:val="285"/>
        </w:trPr>
        <w:tc>
          <w:tcPr>
            <w:tcW w:w="42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71DC0" w14:textId="77777777" w:rsidR="00D33169" w:rsidRPr="00AC4932" w:rsidRDefault="00D33169" w:rsidP="00AC4932">
            <w:pPr>
              <w:spacing w:after="0" w:line="240" w:lineRule="auto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Regularity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D2690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36.3636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6E5E6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4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EAE87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7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A4230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A20C6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pt-PT" w:eastAsia="pt-PT"/>
              </w:rPr>
            </w:pPr>
            <w:r w:rsidRPr="00AC4932">
              <w:rPr>
                <w:rFonts w:eastAsia="Times New Roman" w:cstheme="minorHAnsi"/>
                <w:color w:val="000000"/>
                <w:lang w:val="pt-PT" w:eastAsia="pt-PT"/>
              </w:rPr>
              <w:t>22</w:t>
            </w:r>
          </w:p>
        </w:tc>
      </w:tr>
    </w:tbl>
    <w:p w14:paraId="5F3A4E68" w14:textId="2E0B7456" w:rsidR="00AC4932" w:rsidRDefault="00AC4932" w:rsidP="00AC4932">
      <w:pPr>
        <w:ind w:firstLine="720"/>
        <w:rPr>
          <w:lang w:val="en-US"/>
        </w:rPr>
      </w:pPr>
    </w:p>
    <w:p w14:paraId="066C1A01" w14:textId="7C2E4923" w:rsidR="00AC4932" w:rsidRDefault="00AC4932" w:rsidP="00AC4932">
      <w:pPr>
        <w:ind w:firstLine="720"/>
        <w:rPr>
          <w:lang w:val="en-US"/>
        </w:rPr>
      </w:pPr>
    </w:p>
    <w:p w14:paraId="16B8CD70" w14:textId="4AADEFC5" w:rsidR="00AC4932" w:rsidRDefault="00AC4932" w:rsidP="00AC4932">
      <w:pPr>
        <w:ind w:firstLine="720"/>
        <w:rPr>
          <w:lang w:val="en-US"/>
        </w:rPr>
      </w:pPr>
    </w:p>
    <w:p w14:paraId="0DD4273F" w14:textId="1EF244BA" w:rsidR="00AC4932" w:rsidRDefault="00AC4932" w:rsidP="00AC4932">
      <w:pPr>
        <w:ind w:firstLine="720"/>
        <w:rPr>
          <w:lang w:val="en-US"/>
        </w:rPr>
      </w:pPr>
    </w:p>
    <w:p w14:paraId="4F4346D2" w14:textId="6300C96B" w:rsidR="00AC4932" w:rsidRDefault="00AC4932" w:rsidP="00AC4932">
      <w:pPr>
        <w:ind w:firstLine="720"/>
        <w:rPr>
          <w:lang w:val="en-US"/>
        </w:rPr>
      </w:pPr>
    </w:p>
    <w:p w14:paraId="303BF3A0" w14:textId="76516351" w:rsidR="00AC4932" w:rsidRDefault="00AC4932" w:rsidP="00AC4932">
      <w:pPr>
        <w:ind w:firstLine="720"/>
        <w:rPr>
          <w:lang w:val="en-US"/>
        </w:rPr>
      </w:pPr>
    </w:p>
    <w:p w14:paraId="2B5C20EC" w14:textId="77777777" w:rsidR="004F6969" w:rsidRDefault="004F6969" w:rsidP="00AC4932">
      <w:pPr>
        <w:ind w:firstLine="720"/>
        <w:rPr>
          <w:lang w:val="en-US"/>
        </w:rPr>
      </w:pPr>
    </w:p>
    <w:p w14:paraId="5B749D63" w14:textId="23C6C266" w:rsidR="00AC4932" w:rsidRDefault="00AC4932" w:rsidP="00AC4932">
      <w:pPr>
        <w:ind w:firstLine="720"/>
        <w:rPr>
          <w:lang w:val="en-US"/>
        </w:rPr>
      </w:pPr>
    </w:p>
    <w:p w14:paraId="6961E193" w14:textId="6B17C01B" w:rsidR="00AC4932" w:rsidRDefault="00AC4932" w:rsidP="00AC4932">
      <w:pPr>
        <w:rPr>
          <w:lang w:val="en-US"/>
        </w:rPr>
      </w:pPr>
    </w:p>
    <w:p w14:paraId="3A5E28E7" w14:textId="0E92BA8D" w:rsidR="00AC4932" w:rsidRDefault="00AC4932" w:rsidP="00AC4932">
      <w:pPr>
        <w:rPr>
          <w:lang w:val="en-US"/>
        </w:rPr>
      </w:pPr>
      <w:r>
        <w:rPr>
          <w:lang w:val="en-US"/>
        </w:rPr>
        <w:lastRenderedPageBreak/>
        <w:t>Table 3. Interrater percent agreement on Mode of Delivery of Intervention</w:t>
      </w:r>
    </w:p>
    <w:tbl>
      <w:tblPr>
        <w:tblW w:w="99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48"/>
        <w:gridCol w:w="1141"/>
        <w:gridCol w:w="1228"/>
        <w:gridCol w:w="1477"/>
        <w:gridCol w:w="830"/>
        <w:gridCol w:w="983"/>
      </w:tblGrid>
      <w:tr w:rsidR="00D33169" w:rsidRPr="00AC4932" w14:paraId="63B47505" w14:textId="77777777" w:rsidTr="00D33169">
        <w:trPr>
          <w:trHeight w:val="285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4E417" w14:textId="77777777" w:rsidR="00D33169" w:rsidRPr="00AC4932" w:rsidRDefault="00D33169" w:rsidP="00AC4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F0837" w14:textId="77777777" w:rsidR="00D33169" w:rsidRPr="00AC4932" w:rsidRDefault="00D33169" w:rsidP="00AC4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Percent Agreement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15339" w14:textId="77777777" w:rsidR="00D33169" w:rsidRPr="00AC4932" w:rsidRDefault="00D33169" w:rsidP="00AC4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N Agreements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279A3" w14:textId="77777777" w:rsidR="00D33169" w:rsidRPr="00AC4932" w:rsidRDefault="00D33169" w:rsidP="00AC4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N Disagreement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14A70" w14:textId="77777777" w:rsidR="00D33169" w:rsidRPr="00AC4932" w:rsidRDefault="00D33169" w:rsidP="00AC4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N Cases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19DED" w14:textId="77777777" w:rsidR="00D33169" w:rsidRPr="00AC4932" w:rsidRDefault="00D33169" w:rsidP="00AC4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N Decisions</w:t>
            </w:r>
          </w:p>
        </w:tc>
      </w:tr>
      <w:tr w:rsidR="00D33169" w:rsidRPr="00AC4932" w14:paraId="778CB06D" w14:textId="77777777" w:rsidTr="00D33169">
        <w:trPr>
          <w:trHeight w:val="285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3E8C" w14:textId="77777777" w:rsidR="00D33169" w:rsidRPr="00AC4932" w:rsidRDefault="00D33169" w:rsidP="00AC4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Face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52C2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90.90909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32B9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10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ACA3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C35B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D413D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D33169" w:rsidRPr="00AC4932" w14:paraId="124220BD" w14:textId="77777777" w:rsidTr="00D33169">
        <w:trPr>
          <w:trHeight w:val="285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3BAF" w14:textId="77777777" w:rsidR="00D33169" w:rsidRPr="00AC4932" w:rsidRDefault="00D33169" w:rsidP="00AC4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Distant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8C9A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E75E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BFB7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9CA9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FB651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D33169" w:rsidRPr="00AC4932" w14:paraId="1A473E8C" w14:textId="77777777" w:rsidTr="00D33169">
        <w:trPr>
          <w:trHeight w:val="285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A7F0" w14:textId="77777777" w:rsidR="00D33169" w:rsidRPr="00AC4932" w:rsidRDefault="00D33169" w:rsidP="00AC4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Printed Material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5B49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BD3D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953E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3B52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BA3C9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D33169" w:rsidRPr="00AC4932" w14:paraId="6833E56C" w14:textId="77777777" w:rsidTr="00D33169">
        <w:trPr>
          <w:trHeight w:val="285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433F" w14:textId="77777777" w:rsidR="00D33169" w:rsidRPr="00AC4932" w:rsidRDefault="00D33169" w:rsidP="00AC4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Technology Delivered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9F2D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9300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6362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6E28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7E048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D33169" w:rsidRPr="00AC4932" w14:paraId="775D3B31" w14:textId="77777777" w:rsidTr="00D33169">
        <w:trPr>
          <w:trHeight w:val="285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5413" w14:textId="77777777" w:rsidR="00D33169" w:rsidRPr="00AC4932" w:rsidRDefault="00D33169" w:rsidP="00AC4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Digital Content Typ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2FB3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90.9090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3D13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1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E376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EC60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7F5CB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D33169" w:rsidRPr="00AC4932" w14:paraId="6C7EE339" w14:textId="77777777" w:rsidTr="00D33169">
        <w:trPr>
          <w:trHeight w:val="285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CDD2" w14:textId="77777777" w:rsidR="00D33169" w:rsidRPr="00AC4932" w:rsidRDefault="00D33169" w:rsidP="00AC4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Environment Change Object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D76C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90.9090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6427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1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1B49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A7AB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93764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D33169" w:rsidRPr="00AC4932" w14:paraId="2B6E96C1" w14:textId="77777777" w:rsidTr="00D33169">
        <w:trPr>
          <w:trHeight w:val="285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F120" w14:textId="77777777" w:rsidR="00D33169" w:rsidRPr="00AC4932" w:rsidRDefault="00D33169" w:rsidP="00AC4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Type of Interactio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365C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220A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A84F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ADE7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02A2B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D33169" w:rsidRPr="00AC4932" w14:paraId="72C7A4F2" w14:textId="77777777" w:rsidTr="00D33169">
        <w:trPr>
          <w:trHeight w:val="285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4081" w14:textId="77777777" w:rsidR="00D33169" w:rsidRPr="00AC4932" w:rsidRDefault="00D33169" w:rsidP="00AC4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Direction of Interactio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7F43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63.6363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0833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63F9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F9F5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8162E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D33169" w:rsidRPr="00AC4932" w14:paraId="6E7F8574" w14:textId="77777777" w:rsidTr="00D33169">
        <w:trPr>
          <w:trHeight w:val="285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C7A1" w14:textId="77777777" w:rsidR="00D33169" w:rsidRPr="00AC4932" w:rsidRDefault="00D33169" w:rsidP="00AC4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Dynamics of Interactio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6519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72.7272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B8F0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7B79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91D9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7F0D8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D33169" w:rsidRPr="00AC4932" w14:paraId="3033356D" w14:textId="77777777" w:rsidTr="00D33169">
        <w:trPr>
          <w:trHeight w:val="285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9E11" w14:textId="77777777" w:rsidR="00D33169" w:rsidRPr="00AC4932" w:rsidRDefault="00D33169" w:rsidP="00AC4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Feature of Interactio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AD72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90.9090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3B6A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1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22E1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F59E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58D1B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D33169" w:rsidRPr="00AC4932" w14:paraId="148870FF" w14:textId="77777777" w:rsidTr="00D33169">
        <w:trPr>
          <w:trHeight w:val="285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70AA" w14:textId="77777777" w:rsidR="00D33169" w:rsidRPr="00AC4932" w:rsidRDefault="00D33169" w:rsidP="00AC4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Format of Interactio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E9F8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1569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43B9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DD3D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21625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D33169" w:rsidRPr="00AC4932" w14:paraId="2A5D9B85" w14:textId="77777777" w:rsidTr="00D33169">
        <w:trPr>
          <w:trHeight w:val="285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39B29" w14:textId="77777777" w:rsidR="00D33169" w:rsidRPr="00AC4932" w:rsidRDefault="00D33169" w:rsidP="00AC4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Gamificatio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45A65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90.9090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3006F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10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47771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71114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6FCD0" w14:textId="77777777" w:rsidR="00D33169" w:rsidRPr="00AC4932" w:rsidRDefault="00D33169" w:rsidP="00AC4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AC4932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</w:tbl>
    <w:p w14:paraId="13B24DC5" w14:textId="4E7AC120" w:rsidR="00AC4932" w:rsidRDefault="00AC4932" w:rsidP="00AC4932">
      <w:pPr>
        <w:rPr>
          <w:lang w:val="en-US"/>
        </w:rPr>
      </w:pPr>
    </w:p>
    <w:p w14:paraId="42C731C5" w14:textId="6A706A57" w:rsidR="00D33169" w:rsidRDefault="00D33169" w:rsidP="00AC4932">
      <w:pPr>
        <w:rPr>
          <w:lang w:val="en-US"/>
        </w:rPr>
      </w:pPr>
    </w:p>
    <w:p w14:paraId="75AC8403" w14:textId="77777777" w:rsidR="004F6969" w:rsidRDefault="004F6969" w:rsidP="00AC4932">
      <w:pPr>
        <w:rPr>
          <w:lang w:val="en-US"/>
        </w:rPr>
      </w:pPr>
    </w:p>
    <w:p w14:paraId="28F241A0" w14:textId="70CC67AC" w:rsidR="00D33169" w:rsidRDefault="00D33169" w:rsidP="00AC4932">
      <w:pPr>
        <w:rPr>
          <w:lang w:val="en-US"/>
        </w:rPr>
      </w:pPr>
    </w:p>
    <w:p w14:paraId="6CB21570" w14:textId="06ED4F85" w:rsidR="00D33169" w:rsidRDefault="00D33169" w:rsidP="00AC4932">
      <w:pPr>
        <w:rPr>
          <w:lang w:val="en-US"/>
        </w:rPr>
      </w:pPr>
    </w:p>
    <w:p w14:paraId="59104F19" w14:textId="61B74B3F" w:rsidR="00D33169" w:rsidRDefault="00D33169" w:rsidP="00AC4932">
      <w:pPr>
        <w:rPr>
          <w:lang w:val="en-US"/>
        </w:rPr>
      </w:pPr>
    </w:p>
    <w:p w14:paraId="4FCE8F92" w14:textId="4266AC28" w:rsidR="00D33169" w:rsidRDefault="00D33169" w:rsidP="00AC4932">
      <w:pPr>
        <w:rPr>
          <w:lang w:val="en-US"/>
        </w:rPr>
      </w:pPr>
    </w:p>
    <w:p w14:paraId="77E74562" w14:textId="0867D960" w:rsidR="00D33169" w:rsidRDefault="00D33169" w:rsidP="00AC4932">
      <w:pPr>
        <w:rPr>
          <w:lang w:val="en-US"/>
        </w:rPr>
      </w:pPr>
    </w:p>
    <w:p w14:paraId="130AF0F9" w14:textId="67CBA390" w:rsidR="004F6969" w:rsidRDefault="004F6969" w:rsidP="00AC4932">
      <w:pPr>
        <w:rPr>
          <w:lang w:val="en-US"/>
        </w:rPr>
      </w:pPr>
    </w:p>
    <w:p w14:paraId="0A4EC1DB" w14:textId="77777777" w:rsidR="004F6969" w:rsidRDefault="004F6969" w:rsidP="00AC4932">
      <w:pPr>
        <w:rPr>
          <w:lang w:val="en-US"/>
        </w:rPr>
      </w:pPr>
    </w:p>
    <w:p w14:paraId="571E41C5" w14:textId="342A959A" w:rsidR="00D33169" w:rsidRDefault="00D33169" w:rsidP="00D33169">
      <w:pPr>
        <w:rPr>
          <w:lang w:val="en-US"/>
        </w:rPr>
      </w:pPr>
      <w:r>
        <w:rPr>
          <w:lang w:val="en-US"/>
        </w:rPr>
        <w:lastRenderedPageBreak/>
        <w:t xml:space="preserve">Table </w:t>
      </w:r>
      <w:r>
        <w:rPr>
          <w:lang w:val="en-US"/>
        </w:rPr>
        <w:t>3</w:t>
      </w:r>
      <w:r>
        <w:rPr>
          <w:lang w:val="en-US"/>
        </w:rPr>
        <w:t xml:space="preserve">. Interrater percent agreement on </w:t>
      </w:r>
      <w:r>
        <w:rPr>
          <w:lang w:val="en-US"/>
        </w:rPr>
        <w:t>Behaviour Change Techniques</w:t>
      </w:r>
    </w:p>
    <w:tbl>
      <w:tblPr>
        <w:tblW w:w="117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49"/>
        <w:gridCol w:w="1325"/>
        <w:gridCol w:w="1228"/>
        <w:gridCol w:w="1477"/>
        <w:gridCol w:w="831"/>
        <w:gridCol w:w="983"/>
      </w:tblGrid>
      <w:tr w:rsidR="00D33169" w:rsidRPr="00D33169" w14:paraId="20E0A6D5" w14:textId="77777777" w:rsidTr="004F6969">
        <w:trPr>
          <w:trHeight w:val="285"/>
        </w:trPr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095EC" w14:textId="77777777" w:rsidR="00D33169" w:rsidRPr="00D33169" w:rsidRDefault="00D33169" w:rsidP="00D33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43582" w14:textId="77777777" w:rsidR="00D33169" w:rsidRPr="00D33169" w:rsidRDefault="00D33169" w:rsidP="00D33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Percent Agreement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CEAE4" w14:textId="77777777" w:rsidR="00D33169" w:rsidRPr="00D33169" w:rsidRDefault="00D33169" w:rsidP="00D33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N Agreements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C02C7" w14:textId="77777777" w:rsidR="00D33169" w:rsidRPr="00D33169" w:rsidRDefault="00D33169" w:rsidP="00D33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N Disagreements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33D85" w14:textId="77777777" w:rsidR="00D33169" w:rsidRPr="00D33169" w:rsidRDefault="00D33169" w:rsidP="00D33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N Cases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BFE1F" w14:textId="77777777" w:rsidR="00D33169" w:rsidRPr="00D33169" w:rsidRDefault="00D33169" w:rsidP="00D33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N Decisions</w:t>
            </w:r>
          </w:p>
        </w:tc>
      </w:tr>
      <w:tr w:rsidR="004F6969" w:rsidRPr="00D33169" w14:paraId="74535A2B" w14:textId="77777777" w:rsidTr="004F6969">
        <w:trPr>
          <w:trHeight w:val="285"/>
        </w:trPr>
        <w:tc>
          <w:tcPr>
            <w:tcW w:w="59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6CFC5D" w14:textId="405BCED4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1.1. Goal setting (behavior)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A6476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90.90909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E2962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6799B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40373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5524E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42380440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3CB709AD" w14:textId="1CB99372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1.2. Problem solving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54FAF49C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7798BBC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CF287C2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2F4EFCDD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447669B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2A0168B6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7A07F113" w14:textId="20198AE7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1.3. Goal setting (outcome)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1DB86056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90.90909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60C60BB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3E7DEF1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0160AAE2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4883FB8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19CB045B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131ADEAB" w14:textId="09A2F471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1.4. Action planning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08DD03B7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1B9A366D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0626AC06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14A20D0B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7DB0E94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7F94055D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1C72E091" w14:textId="4409B19B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1.5. Review behavior goal(s)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7E1DD56B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633523A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9E61D3C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0BFC8069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0D6E820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1CC6242B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6C9EB6CB" w14:textId="7471A058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234A14">
              <w:t>1.6. Discrepancy between current  behavior and goal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1FD78D3F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E9E0785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0F93763A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272B3AC1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079D3FB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2F777CCD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7866533E" w14:textId="065E21B3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1.7. Review outcome goal(s)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0894789F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4A0B3B3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41AB8F6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70369486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8ECCCBE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1B55A220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15FB8DFB" w14:textId="7317E3DF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1.8. Behavioral contract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6E8290ED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121B55B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5372C96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60B67019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1F767CA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5D076A10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3F397520" w14:textId="37DF3B2F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1.9. Commitment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1A4F1BC0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1F44915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43A4958D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1C0A23DB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C0E5609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72DB43BE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007CDD01" w14:textId="17D980E3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234A14">
              <w:t>2.1. Monitoring of behavior by others without feedback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51372623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17768ECF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3A5168D3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602F4762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0D2678D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6A8A5D7E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60C2C0B7" w14:textId="3B86FCF6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2.2. Feedback on behavior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2A680D84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81.81818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96018F0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9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36A987D4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20CCA549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5EDB01E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0BA04E5C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59318882" w14:textId="42D54247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2.3. Self-monitoring of behavior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5C4EC5FB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2129D7E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F30939D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259BA14A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E8767A7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612FEF55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1FEAC6FC" w14:textId="158C3460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234A14">
              <w:t>2.4. Self-monitoring of outcome(s) of behavior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0CE087CB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3728DD0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CB72838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198EED5F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B352743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2E7EFB34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06FD805A" w14:textId="34408E43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234A14">
              <w:t>2.5. Monitoring of outcome(s) of behavior without feedback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4631A276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B52A1D5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C175DCA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07760081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4FDFA7A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1CAB093C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5877CE69" w14:textId="79774BBE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2.6. Biofeedback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073667CB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1385BEC5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0CF45A8B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15424B35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B4BF963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55451212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688DF419" w14:textId="05E3694E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234A14">
              <w:t>2.7. Feedback on outcome(s) of behavior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28DA50DB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90.90909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FA2C785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02CD309B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14CE6462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CEDAE50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42CC7869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55D322AA" w14:textId="6DF757C8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3.1. Social support (unspecified)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1FE5C3B4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81.81818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EA7C577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9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54F2133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7B9797E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176BA0F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701DBAE1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39343F5E" w14:textId="34FA0B36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3.2. Social support (practical)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246FDBAE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90.90909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487D0EB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966D045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18509526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676A17A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4AF8F5DB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3F9749B7" w14:textId="75C360BB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3.3. Social support (emotional)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29F3D49D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0539C65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2A3D051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717B968E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D4BAB57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32151890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4BFCB6D0" w14:textId="64FE14A2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234A14">
              <w:t>4.1. Instruction on how to perform the behavior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38FE24C0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90.90909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7BCCB6E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0D513AE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960B015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D500678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0ED7E8A6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6E5C2699" w14:textId="46AE4B96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4.2. Information about antecendents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6041B710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C977C8D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A91F2FC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6C236524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4EC0DBE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4B223364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0C04EBBE" w14:textId="54B382AB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4.3. Re-attribution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33D49DC8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64AD81A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30514991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39801DB6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300A763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3EE2F73F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7A1A6688" w14:textId="34BEEE06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4.4. Behavioral experiments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61DC7321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5D35BE1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2878AFA4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38F6E572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2CD0919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59336557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24340CC5" w14:textId="674E5BF9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5.1. Information about health consequences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7BDAB615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90.90909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7F8D54C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01B9621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1D5B61CF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5C3F24D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1E05D114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23C38DA1" w14:textId="4EAB6BF2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5.2. Salience of consequences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201D16DB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592520F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4962D953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703810C1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1E7A085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0E66655B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6032C009" w14:textId="6F1BBBD1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234A14">
              <w:t>5.3. Information about social and environmental consequences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15FDF5F5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ED80494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034845F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09C70BDA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41E6DC8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67314034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094B036B" w14:textId="45A5C958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5.4. Monitoring of emotional consequences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1DCECB8F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B802AFB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2EFDCC21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98CEC06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E477A73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49F72651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6778EE18" w14:textId="5BF45377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5.5. Anticipated regret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2552FB71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C4C954D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1088BB4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1FE46557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8107221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2A7BA285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2985D276" w14:textId="06FA434E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lastRenderedPageBreak/>
              <w:t>5.6. Information about emotional consequences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0DE7B4F7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21029FA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12730B6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3784AE9A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82B26C7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0FF6886E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64169677" w14:textId="4E7E5A6A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 xml:space="preserve">6.1. Demonstration of the behavior 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51973E61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644AEB4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3EF25ED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388EE80A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D6893AF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7573122A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7FDC8DFE" w14:textId="4655D24F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6.2. Social comparison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4B4045A7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79B3938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8EF1281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26A5ADC4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D07F5F2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7FAB7D8F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5A8CB983" w14:textId="5FCDBB81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6.3. Information about others’ approval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63B5B1ED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AF66DE2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AE24CF9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76AFA613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B831AE4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4060BD0F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70FCC3E4" w14:textId="5D857116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7.1. Prompts/cues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2BF4063A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90.90909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AD69C19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062F308B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B660695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41763E8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49BE0932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5A41B300" w14:textId="19B784A7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7.2. Cue signalling reward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257CFCF0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DB9DAAC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3E06E1D6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2912910E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8539669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7D4FA075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1A738ED8" w14:textId="3D4EF7B2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7.3. Reduce prompts/cues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5E3BB97A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5DFA59D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2FE15027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71CCB305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4FCB243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6B57836C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72CBACD3" w14:textId="0FF6F550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234A14">
              <w:t>7.4. Remove access to the reward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0AB21277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25E2F1B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22420B62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ABB69B8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2D39DBF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60841E51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1759BAAD" w14:textId="44FDC16D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7.5. Remove aversive stimulus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685B3CD0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FDD911E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21516BF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0E1677FA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F057C74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52210547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478C01C3" w14:textId="48BF1524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7.6. Satiation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612C64BD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B9289C0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2FBB62A4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42C409E4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5BC4146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40E036B9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57D44F88" w14:textId="7EFDA987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7.7. Exposure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06FBECFA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F8EDBF0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69837C9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48A123AA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8E1FE28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011B45A6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74A02A26" w14:textId="73DCC508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7.8. Associative learning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3F7DF6EE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DAEC220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45A32F3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63614847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61EA7E2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4243ED12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0E4B9BCB" w14:textId="7A1AA8C8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8.1. Behavioral practice/rehearsal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05A46DDA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8A91C8D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4AB92078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3B1F6DDE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FC6A20F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2EBB76AE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42EA9A4A" w14:textId="3FEBC588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8.2. Behavior substitution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3D2DDF0D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FD99DA7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A81E7DB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14A8B4BF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72AC45A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390C8B37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68C4BDB6" w14:textId="1EF27026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8.3. Habit formation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5EAEDA6A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96AB66F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DE5A4CD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1DF03C91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4505654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0E4D1F49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31458763" w14:textId="083DD542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8.4. Habit reversal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5367A29A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7FCF6B2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2E90C2F0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0293347A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450E424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606BB230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3FB5F4B5" w14:textId="5736C40D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8.5. Overcorrection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42799EA4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FD1E6F4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2962369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34D96E41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46777CD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5BCB14BC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1E9FB68D" w14:textId="499D8208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8.6. Generalisation of target behavior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702B1443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8F030EC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191CF35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31C71FA9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F167674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64C15DAA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18E74CE9" w14:textId="1968D6C9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8.7. Graded tasks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7C7E4D99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00BCABA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3F6D1BC9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7CFBC2B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772A8C4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1ACB39B2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69332343" w14:textId="58CEE24E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9.1. Credible source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69DCBFBE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F390D53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0AC0F0F0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26E7DB1D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7CDBCA8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0E30BB07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01713224" w14:textId="311E71D8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9.2. Pros and cons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6E9D45B3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9FDCF4B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90613C3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2930FD6D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777136A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23ED5035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7E83B622" w14:textId="06302728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234A14">
              <w:t xml:space="preserve">9.3. Comparative imagining of future outcomes 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1DEF3834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D71CCF3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21D055C7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077826B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3D31585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6C100716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622AC044" w14:textId="38F4665D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10.1. Material incentive (behavior)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1D1EE7B1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B3CD9B7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879364B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0D24BBFB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54C52C4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5274C1AE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3DECC7AF" w14:textId="2FA5ACA6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10.2. Material reward (behavior)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3FB5659B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AF3CCAA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45FF4C28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6E196F6C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0D47AB8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707385DB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64370C12" w14:textId="1D258A1E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10.3. Non-specific reward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2ED702E7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450DD83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3D4ED7B0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14B54066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8744B25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60B91EDB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1AE32456" w14:textId="0FB6F1CF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10.4. Social reward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16F5C1CC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31AB471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2890A6C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6E61B3FD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542DA2F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5580A977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38E192F9" w14:textId="2D2AEC8C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10.5. Social incentive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40D02503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6ADF578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AAEDE73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198C428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CAA1F53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17B6FB32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43F20CE0" w14:textId="3415D484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10.6. Non-specific incentive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37E4D4A1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1B18AABA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C5A6F0C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462F227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2F0B75A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3A5502F2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61CF7E9C" w14:textId="7934D536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10.7. Self-incentive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70391184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16D7D14D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085463F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43E4BF78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9923DAE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640A049A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6A5EC35F" w14:textId="2B3813D0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10.8. Incentive (outcome)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5079FBF6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7225821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3B9BC015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6124B427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82023CB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75047A17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6F5F6A53" w14:textId="013167C6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10.9. Self-reward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3A7EDEF3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90.90909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1A0E36C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441767B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6E6B3B20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2C830CA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49BD187C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47CCB3D9" w14:textId="0233EEB4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lastRenderedPageBreak/>
              <w:t>10.10. Reward (outcome)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131C7077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D64A942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9BE07C4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3A3CCC49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975DD71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734152D0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76611E1E" w14:textId="00E60174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10.11. Future punishment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06CD5346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BB5654E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08FC49B7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1A4A5EE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47E7AFF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78CFB863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2C12EF06" w14:textId="2FDCD98E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11.1. Pharmacological support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6D687D96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94ABD3E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434AFD64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2EE7C78F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CDF97D0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51B5FFA1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53E1A626" w14:textId="0B8DBD2C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11.2. Reduce negative emotions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12AFE722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AADDB5D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0AC55601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4F812853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8F4C854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3448ED23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4E1C9768" w14:textId="05F01D3E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11.3. Conserving mental resources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39E95B68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1CECA62A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3DAF593F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0AFFA460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C51AC3A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4ABC095D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6CBE16CD" w14:textId="4A965B2D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11.4. Paradoxical instructions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537DB46D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F092024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C22FF37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05A59775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CB01901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1D176A32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2AC011FF" w14:textId="50F3031E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12.1. Restructuring the physical environment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257F3BFB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6A0C1EB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203C3CD3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41F62612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B1F5BF4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5E340FD5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2651CFBD" w14:textId="37B8A0C6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12.2. Restructuring the social environment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2B9B5BC1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22FCCD4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ED1A55A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6BC13A58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EE83B33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002F9BC5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0E504569" w14:textId="3676337E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234A14">
              <w:t>12.3. Avoidance/reducing exposure to cues for the behavior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38837741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B472062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32B220E6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76A4F476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1435C10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51871323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3D7792C2" w14:textId="3B0E1ECF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12.4. Distraction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2F45ED2D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9C281BE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5F81E40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4AAD8159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D481629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7337F5BB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45F60373" w14:textId="27263B65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234A14">
              <w:t>12.5. Adding objects to the environment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09EF3589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81.81818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F0F6A9A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9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4D796525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452A160E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A9CFA36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5D302EA3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44DAFA8C" w14:textId="164A1D76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12.6. Body changes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1FCAB131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5AE337F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6FA539E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7C66D559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013A867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2467F446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1C7A1E66" w14:textId="54D30EEA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234A14">
              <w:t xml:space="preserve">13.1. Identification of self as role model 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13ECFA36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767D055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24B0236C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144BB835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7E69827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480CCD80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4312EEAE" w14:textId="75E5E065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13.2. Framing/reframing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485B6D77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13F579A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6108808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233F99FD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A0334C8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5FC3C976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2E34701B" w14:textId="092DDE7E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13.3. Incompatible beliefs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2CBD9606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7358887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4BC37D42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25A93222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6F4FE11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227FA1BE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7514944C" w14:textId="5C3A5987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13.4. Valued self-identify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318A1F0C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939B1BF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0564AB41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020A9F4E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C8E19C6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019639B1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156CB44B" w14:textId="47F70380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234A14">
              <w:t>13.5. Identity associated with changed behavior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064D528E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DF48308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853ABFD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1CF9E573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9E42CC4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3BAF52BF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7B2FF0A5" w14:textId="526E3A44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14.1. Behavior cost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792FF6BB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DCFA937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29B83F0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332169D3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3E5A31D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47CA322F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5006409A" w14:textId="41228696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14.2. Punishment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1AE93E45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11F7AF84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6151F96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369A604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712D035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7E7B010B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32F40001" w14:textId="4F36F6A6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14.3. Remove reward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55B0F26A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9CFA7A5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E5F2587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232F9BEA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47D1AD3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699ACE35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4FE3EE84" w14:textId="5F6A8928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14.4. Reward approximation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764230F7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A63E858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25D540A7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011E017E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72BE270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45491898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72E5C5CE" w14:textId="097A0CE6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14.5. Rewarding completion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73E26805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6923244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19F5F8D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3A218003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238BA1F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3055C11E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20415730" w14:textId="7A75F8C2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14.6. Situation-specific reward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05BA895C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C77E33A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E5526DA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43C0398F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06CFDEA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47A13E4E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64DE5DD5" w14:textId="7C9CE082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14.7. Reward incompatible behavior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41C2AE96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9CE61D2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2D8BA66F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617CAE70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73CEEC9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56BB4B17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0FE01366" w14:textId="0DEC1CFD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14.8. Reward alternative behavior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2254FA76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06F37A5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35B67348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33716FCB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1DA8209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1FA4C689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6A3C978E" w14:textId="236D460B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14.9. Reduce reward frequency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318F1980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586A9DC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3A2F199D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3BF67AD2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9D29B82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441E741C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0F613670" w14:textId="4AF37CE0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14.10. Remove punishment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1F7210CD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2B967DD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DD25A95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69E9E30A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CB7D976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398F2161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5F5933C1" w14:textId="7E446DE2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15.1. Verbal persuasion about capability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7C236E4B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197BF6DE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43BA6A81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6194B81E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1684E43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28E8CD08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43005331" w14:textId="6968928C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234A14">
              <w:t>15.2. Mental rehearsal of successful performance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7E84472E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66D0D81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30ABDFE9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4CB9C383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D8E5894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7E8D536B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060E6647" w14:textId="6690E85A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15.3. Focus on past success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7176785F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058B004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565573A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2BD03ABE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E6A495C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3318C823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0EC61999" w14:textId="7C9804FC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15.4. Self-talk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60D0C172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4D8DA08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4E313EAC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23E2593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534511E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0E2906D5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58C2B131" w14:textId="0C99F801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lastRenderedPageBreak/>
              <w:t>16.1. Imaginary punishment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401493C5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3B3CC98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23BCA036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165B0BEA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DE4D0BF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293F016E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56F7CBE1" w14:textId="71E6C14E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16.2. Imaginary reward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7B5560E9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5DE09F9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323137A0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252FC85F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526B6C9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D33169" w14:paraId="7B9D7C63" w14:textId="77777777" w:rsidTr="004F6969">
        <w:trPr>
          <w:trHeight w:val="285"/>
        </w:trPr>
        <w:tc>
          <w:tcPr>
            <w:tcW w:w="5949" w:type="dxa"/>
            <w:shd w:val="clear" w:color="auto" w:fill="auto"/>
            <w:noWrap/>
            <w:hideMark/>
          </w:tcPr>
          <w:p w14:paraId="7126AC94" w14:textId="67C9EE88" w:rsidR="004F6969" w:rsidRPr="00D331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34A14">
              <w:t>16.3. Vicarious consequences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73B79EE0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163F11A7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0C94E905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47BC24E1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7DFB132" w14:textId="77777777" w:rsidR="004F6969" w:rsidRPr="00D331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331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</w:tbl>
    <w:p w14:paraId="083D09A1" w14:textId="77777777" w:rsidR="004F6969" w:rsidRDefault="004F6969" w:rsidP="004F6969">
      <w:pPr>
        <w:rPr>
          <w:lang w:val="en-US"/>
        </w:rPr>
      </w:pPr>
    </w:p>
    <w:p w14:paraId="3B57B63B" w14:textId="77777777" w:rsidR="004B00BA" w:rsidRDefault="004B00BA" w:rsidP="004F6969">
      <w:pPr>
        <w:rPr>
          <w:lang w:val="en-US"/>
        </w:rPr>
      </w:pPr>
    </w:p>
    <w:p w14:paraId="4CA8AB8B" w14:textId="77777777" w:rsidR="004B00BA" w:rsidRDefault="004B00BA" w:rsidP="004F6969">
      <w:pPr>
        <w:rPr>
          <w:lang w:val="en-US"/>
        </w:rPr>
      </w:pPr>
    </w:p>
    <w:p w14:paraId="40DD192A" w14:textId="77777777" w:rsidR="004B00BA" w:rsidRDefault="004B00BA" w:rsidP="004F6969">
      <w:pPr>
        <w:rPr>
          <w:lang w:val="en-US"/>
        </w:rPr>
      </w:pPr>
    </w:p>
    <w:p w14:paraId="1A7F0C83" w14:textId="77777777" w:rsidR="004B00BA" w:rsidRDefault="004B00BA" w:rsidP="004F6969">
      <w:pPr>
        <w:rPr>
          <w:lang w:val="en-US"/>
        </w:rPr>
      </w:pPr>
    </w:p>
    <w:p w14:paraId="52FF88B4" w14:textId="77777777" w:rsidR="004B00BA" w:rsidRDefault="004B00BA" w:rsidP="004F6969">
      <w:pPr>
        <w:rPr>
          <w:lang w:val="en-US"/>
        </w:rPr>
      </w:pPr>
    </w:p>
    <w:p w14:paraId="2F86AE77" w14:textId="77777777" w:rsidR="004B00BA" w:rsidRDefault="004B00BA" w:rsidP="004F6969">
      <w:pPr>
        <w:rPr>
          <w:lang w:val="en-US"/>
        </w:rPr>
      </w:pPr>
    </w:p>
    <w:p w14:paraId="10EE5D0C" w14:textId="77777777" w:rsidR="004B00BA" w:rsidRDefault="004B00BA" w:rsidP="004F6969">
      <w:pPr>
        <w:rPr>
          <w:lang w:val="en-US"/>
        </w:rPr>
      </w:pPr>
    </w:p>
    <w:p w14:paraId="3F884680" w14:textId="77777777" w:rsidR="004B00BA" w:rsidRDefault="004B00BA" w:rsidP="004F6969">
      <w:pPr>
        <w:rPr>
          <w:lang w:val="en-US"/>
        </w:rPr>
      </w:pPr>
    </w:p>
    <w:p w14:paraId="6E0FBF7C" w14:textId="77777777" w:rsidR="004B00BA" w:rsidRDefault="004B00BA" w:rsidP="004F6969">
      <w:pPr>
        <w:rPr>
          <w:lang w:val="en-US"/>
        </w:rPr>
      </w:pPr>
    </w:p>
    <w:p w14:paraId="2C2279A5" w14:textId="77777777" w:rsidR="004B00BA" w:rsidRDefault="004B00BA" w:rsidP="004F6969">
      <w:pPr>
        <w:rPr>
          <w:lang w:val="en-US"/>
        </w:rPr>
      </w:pPr>
    </w:p>
    <w:p w14:paraId="689125CC" w14:textId="77777777" w:rsidR="004B00BA" w:rsidRDefault="004B00BA" w:rsidP="004F6969">
      <w:pPr>
        <w:rPr>
          <w:lang w:val="en-US"/>
        </w:rPr>
      </w:pPr>
    </w:p>
    <w:p w14:paraId="4D6476CE" w14:textId="77777777" w:rsidR="004B00BA" w:rsidRDefault="004B00BA" w:rsidP="004F6969">
      <w:pPr>
        <w:rPr>
          <w:lang w:val="en-US"/>
        </w:rPr>
      </w:pPr>
    </w:p>
    <w:p w14:paraId="714E7165" w14:textId="77777777" w:rsidR="004B00BA" w:rsidRDefault="004B00BA" w:rsidP="004F6969">
      <w:pPr>
        <w:rPr>
          <w:lang w:val="en-US"/>
        </w:rPr>
      </w:pPr>
    </w:p>
    <w:p w14:paraId="4F07467E" w14:textId="77777777" w:rsidR="004B00BA" w:rsidRDefault="004B00BA" w:rsidP="004F6969">
      <w:pPr>
        <w:rPr>
          <w:lang w:val="en-US"/>
        </w:rPr>
      </w:pPr>
    </w:p>
    <w:p w14:paraId="505B6302" w14:textId="77777777" w:rsidR="004B00BA" w:rsidRDefault="004B00BA" w:rsidP="004F6969">
      <w:pPr>
        <w:rPr>
          <w:lang w:val="en-US"/>
        </w:rPr>
      </w:pPr>
    </w:p>
    <w:p w14:paraId="51A6DB5A" w14:textId="77777777" w:rsidR="004B00BA" w:rsidRDefault="004B00BA" w:rsidP="004F6969">
      <w:pPr>
        <w:rPr>
          <w:lang w:val="en-US"/>
        </w:rPr>
      </w:pPr>
    </w:p>
    <w:p w14:paraId="0F6F1031" w14:textId="77777777" w:rsidR="004B00BA" w:rsidRDefault="004B00BA" w:rsidP="004F6969">
      <w:pPr>
        <w:rPr>
          <w:lang w:val="en-US"/>
        </w:rPr>
      </w:pPr>
    </w:p>
    <w:p w14:paraId="3C5FFB05" w14:textId="0939F4C0" w:rsidR="004F6969" w:rsidRDefault="004F6969" w:rsidP="004F6969">
      <w:pPr>
        <w:rPr>
          <w:lang w:val="en-US"/>
        </w:rPr>
      </w:pPr>
      <w:r>
        <w:rPr>
          <w:lang w:val="en-US"/>
        </w:rPr>
        <w:lastRenderedPageBreak/>
        <w:t xml:space="preserve">Table </w:t>
      </w:r>
      <w:r>
        <w:rPr>
          <w:lang w:val="en-US"/>
        </w:rPr>
        <w:t>4</w:t>
      </w:r>
      <w:r>
        <w:rPr>
          <w:lang w:val="en-US"/>
        </w:rPr>
        <w:t xml:space="preserve">. Interrater percent agreement on </w:t>
      </w:r>
      <w:r>
        <w:rPr>
          <w:lang w:val="en-US"/>
        </w:rPr>
        <w:t>Mechanisms of Action</w:t>
      </w:r>
    </w:p>
    <w:tbl>
      <w:tblPr>
        <w:tblW w:w="11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24"/>
        <w:gridCol w:w="1141"/>
        <w:gridCol w:w="1228"/>
        <w:gridCol w:w="1477"/>
        <w:gridCol w:w="847"/>
        <w:gridCol w:w="983"/>
      </w:tblGrid>
      <w:tr w:rsidR="004F6969" w:rsidRPr="004F6969" w14:paraId="167A5420" w14:textId="77777777" w:rsidTr="004F6969">
        <w:trPr>
          <w:trHeight w:val="285"/>
        </w:trPr>
        <w:tc>
          <w:tcPr>
            <w:tcW w:w="5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5438E" w14:textId="77777777" w:rsidR="004F6969" w:rsidRPr="004F69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D883B" w14:textId="77777777" w:rsidR="004F6969" w:rsidRPr="004F69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Percent Agreement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F676F" w14:textId="77777777" w:rsidR="004F6969" w:rsidRPr="004F69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N Agreements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FF360" w14:textId="77777777" w:rsidR="004F6969" w:rsidRPr="004F69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N Disagreements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89300" w14:textId="77777777" w:rsidR="004F6969" w:rsidRPr="004F69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N Cases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C3AD8" w14:textId="77777777" w:rsidR="004F6969" w:rsidRPr="004F69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N Decisions</w:t>
            </w:r>
          </w:p>
        </w:tc>
      </w:tr>
      <w:tr w:rsidR="004F6969" w:rsidRPr="004F6969" w14:paraId="67F0C23A" w14:textId="77777777" w:rsidTr="00F4150E">
        <w:trPr>
          <w:trHeight w:val="285"/>
        </w:trPr>
        <w:tc>
          <w:tcPr>
            <w:tcW w:w="552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FA196D" w14:textId="1D1051B6" w:rsidR="004F6969" w:rsidRPr="004F69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B94024">
              <w:t>Attitude towards the behavior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E6794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38E03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BD778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5C9EC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02679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4F6969" w14:paraId="42716D42" w14:textId="77777777" w:rsidTr="00F4150E">
        <w:trPr>
          <w:trHeight w:val="285"/>
        </w:trPr>
        <w:tc>
          <w:tcPr>
            <w:tcW w:w="5524" w:type="dxa"/>
            <w:shd w:val="clear" w:color="auto" w:fill="auto"/>
            <w:noWrap/>
            <w:hideMark/>
          </w:tcPr>
          <w:p w14:paraId="1A5815D9" w14:textId="36694DCD" w:rsidR="004F6969" w:rsidRPr="004F69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B94024">
              <w:t>Behavioral cueing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04AD317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E18ADA4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23CA55C8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4498E08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4DAA179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4F6969" w14:paraId="137A3279" w14:textId="77777777" w:rsidTr="00F4150E">
        <w:trPr>
          <w:trHeight w:val="285"/>
        </w:trPr>
        <w:tc>
          <w:tcPr>
            <w:tcW w:w="5524" w:type="dxa"/>
            <w:shd w:val="clear" w:color="auto" w:fill="auto"/>
            <w:noWrap/>
            <w:hideMark/>
          </w:tcPr>
          <w:p w14:paraId="14794FB3" w14:textId="5BF9C3E7" w:rsidR="004F6969" w:rsidRPr="004F69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B94024">
              <w:t>Behavioral regulation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CF34DE3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90.90909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290DC41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2A5E6DE0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3A9F010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96B4671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4F6969" w14:paraId="6668B6FD" w14:textId="77777777" w:rsidTr="00F4150E">
        <w:trPr>
          <w:trHeight w:val="285"/>
        </w:trPr>
        <w:tc>
          <w:tcPr>
            <w:tcW w:w="5524" w:type="dxa"/>
            <w:shd w:val="clear" w:color="auto" w:fill="auto"/>
            <w:noWrap/>
            <w:hideMark/>
          </w:tcPr>
          <w:p w14:paraId="51EF0221" w14:textId="24E04F0A" w:rsidR="004F6969" w:rsidRPr="004F69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B94024">
              <w:t>Beliefs about capabilities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9319257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81.81818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6075B66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9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34A2FA5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2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012B3BE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88661F4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4F6969" w14:paraId="4516B5A2" w14:textId="77777777" w:rsidTr="00F4150E">
        <w:trPr>
          <w:trHeight w:val="285"/>
        </w:trPr>
        <w:tc>
          <w:tcPr>
            <w:tcW w:w="5524" w:type="dxa"/>
            <w:shd w:val="clear" w:color="auto" w:fill="auto"/>
            <w:noWrap/>
            <w:hideMark/>
          </w:tcPr>
          <w:p w14:paraId="5A40F095" w14:textId="0CCED43B" w:rsidR="004F6969" w:rsidRPr="004F69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B94024">
              <w:t>Beliefs about consequences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85A7AD2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0CDB33B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2E61B294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50CB0ED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2EC7A26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4F6969" w14:paraId="66ABBD3D" w14:textId="77777777" w:rsidTr="00F4150E">
        <w:trPr>
          <w:trHeight w:val="285"/>
        </w:trPr>
        <w:tc>
          <w:tcPr>
            <w:tcW w:w="5524" w:type="dxa"/>
            <w:shd w:val="clear" w:color="auto" w:fill="auto"/>
            <w:noWrap/>
            <w:hideMark/>
          </w:tcPr>
          <w:p w14:paraId="1342D9AE" w14:textId="13A35895" w:rsidR="004F6969" w:rsidRPr="004F69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B94024">
              <w:t>Environmental context and resources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6A599D1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90.90909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7773129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2A5CE49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DE77891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4095FC4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4F6969" w14:paraId="734F6C72" w14:textId="77777777" w:rsidTr="00F4150E">
        <w:trPr>
          <w:trHeight w:val="285"/>
        </w:trPr>
        <w:tc>
          <w:tcPr>
            <w:tcW w:w="5524" w:type="dxa"/>
            <w:shd w:val="clear" w:color="auto" w:fill="auto"/>
            <w:noWrap/>
            <w:hideMark/>
          </w:tcPr>
          <w:p w14:paraId="6587C199" w14:textId="58A6465F" w:rsidR="004F6969" w:rsidRPr="004F69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B94024">
              <w:t>Emotion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41AEEC3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90.90909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26457CA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3E88CE14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156AC1C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51575A8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4F6969" w14:paraId="789FB508" w14:textId="77777777" w:rsidTr="00F4150E">
        <w:trPr>
          <w:trHeight w:val="285"/>
        </w:trPr>
        <w:tc>
          <w:tcPr>
            <w:tcW w:w="5524" w:type="dxa"/>
            <w:shd w:val="clear" w:color="auto" w:fill="auto"/>
            <w:noWrap/>
            <w:hideMark/>
          </w:tcPr>
          <w:p w14:paraId="49003704" w14:textId="10EBB14D" w:rsidR="004F6969" w:rsidRPr="004F69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B94024">
              <w:t>Feedback processes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84B79FC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02FA45C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EC153BC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9B625DD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BD795EE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4F6969" w14:paraId="0149345C" w14:textId="77777777" w:rsidTr="00F4150E">
        <w:trPr>
          <w:trHeight w:val="285"/>
        </w:trPr>
        <w:tc>
          <w:tcPr>
            <w:tcW w:w="5524" w:type="dxa"/>
            <w:shd w:val="clear" w:color="auto" w:fill="auto"/>
            <w:noWrap/>
            <w:hideMark/>
          </w:tcPr>
          <w:p w14:paraId="21F0F17D" w14:textId="64A13BDD" w:rsidR="004F6969" w:rsidRPr="004F69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B94024">
              <w:t>General attitudes/beliefs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36D0C5F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DC23D12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FADC376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8308399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83556A2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4F6969" w14:paraId="5A162403" w14:textId="77777777" w:rsidTr="00F4150E">
        <w:trPr>
          <w:trHeight w:val="285"/>
        </w:trPr>
        <w:tc>
          <w:tcPr>
            <w:tcW w:w="5524" w:type="dxa"/>
            <w:shd w:val="clear" w:color="auto" w:fill="auto"/>
            <w:noWrap/>
            <w:hideMark/>
          </w:tcPr>
          <w:p w14:paraId="706A670A" w14:textId="5F75B461" w:rsidR="004F6969" w:rsidRPr="004F69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B94024">
              <w:t>Goals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CFFDEA0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DFE3F7C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DD67A33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81ABDA2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4E9D827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4F6969" w14:paraId="7795E3DD" w14:textId="77777777" w:rsidTr="00F4150E">
        <w:trPr>
          <w:trHeight w:val="285"/>
        </w:trPr>
        <w:tc>
          <w:tcPr>
            <w:tcW w:w="5524" w:type="dxa"/>
            <w:shd w:val="clear" w:color="auto" w:fill="auto"/>
            <w:noWrap/>
            <w:hideMark/>
          </w:tcPr>
          <w:p w14:paraId="1E706ABF" w14:textId="2C927E74" w:rsidR="004F6969" w:rsidRPr="004F69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B94024">
              <w:t>Intention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9BBEB31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EACB63B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2D7F389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1A6C395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5AA0BDC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4F6969" w14:paraId="1B899255" w14:textId="77777777" w:rsidTr="00F4150E">
        <w:trPr>
          <w:trHeight w:val="285"/>
        </w:trPr>
        <w:tc>
          <w:tcPr>
            <w:tcW w:w="5524" w:type="dxa"/>
            <w:shd w:val="clear" w:color="auto" w:fill="auto"/>
            <w:noWrap/>
            <w:hideMark/>
          </w:tcPr>
          <w:p w14:paraId="4C539988" w14:textId="17152D39" w:rsidR="004F6969" w:rsidRPr="004F69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B94024">
              <w:t>Knowledge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E35E72C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CAE1A0C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0E29FCB4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BD03DA9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EDA660A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4F6969" w14:paraId="2CEBAC59" w14:textId="77777777" w:rsidTr="00F4150E">
        <w:trPr>
          <w:trHeight w:val="285"/>
        </w:trPr>
        <w:tc>
          <w:tcPr>
            <w:tcW w:w="5524" w:type="dxa"/>
            <w:shd w:val="clear" w:color="auto" w:fill="auto"/>
            <w:noWrap/>
            <w:hideMark/>
          </w:tcPr>
          <w:p w14:paraId="07BF94BC" w14:textId="71E38930" w:rsidR="004F6969" w:rsidRPr="004F69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B94024">
              <w:t>Memory, attention, and decision Processes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BB99935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90.90909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8F10E51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2BF2180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97510E2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B15585C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4F6969" w14:paraId="7E4EEDF3" w14:textId="77777777" w:rsidTr="00F4150E">
        <w:trPr>
          <w:trHeight w:val="285"/>
        </w:trPr>
        <w:tc>
          <w:tcPr>
            <w:tcW w:w="5524" w:type="dxa"/>
            <w:shd w:val="clear" w:color="auto" w:fill="auto"/>
            <w:noWrap/>
            <w:hideMark/>
          </w:tcPr>
          <w:p w14:paraId="683F8D99" w14:textId="0B9EB098" w:rsidR="004F6969" w:rsidRPr="004F69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B94024">
              <w:t>Motivation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9281A6B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90.90909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1AC07E9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FB85985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E4F4878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29BCE88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4F6969" w14:paraId="5449395D" w14:textId="77777777" w:rsidTr="00F4150E">
        <w:trPr>
          <w:trHeight w:val="285"/>
        </w:trPr>
        <w:tc>
          <w:tcPr>
            <w:tcW w:w="5524" w:type="dxa"/>
            <w:shd w:val="clear" w:color="auto" w:fill="auto"/>
            <w:noWrap/>
            <w:hideMark/>
          </w:tcPr>
          <w:p w14:paraId="350B8C79" w14:textId="5158EFBA" w:rsidR="004F6969" w:rsidRPr="004F69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B94024">
              <w:t>Perceived susceptibility/ vulnerability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718C7EA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CBD3604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01CE24B4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C62BA92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29C612F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4F6969" w14:paraId="308B24BD" w14:textId="77777777" w:rsidTr="00F4150E">
        <w:trPr>
          <w:trHeight w:val="285"/>
        </w:trPr>
        <w:tc>
          <w:tcPr>
            <w:tcW w:w="5524" w:type="dxa"/>
            <w:shd w:val="clear" w:color="auto" w:fill="auto"/>
            <w:noWrap/>
            <w:hideMark/>
          </w:tcPr>
          <w:p w14:paraId="182A9734" w14:textId="5B5418F2" w:rsidR="004F6969" w:rsidRPr="004F69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B94024">
              <w:t>Needs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4F76761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5766871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0A919889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E957F50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841D4BD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4F6969" w14:paraId="2B96CD70" w14:textId="77777777" w:rsidTr="00F4150E">
        <w:trPr>
          <w:trHeight w:val="285"/>
        </w:trPr>
        <w:tc>
          <w:tcPr>
            <w:tcW w:w="5524" w:type="dxa"/>
            <w:shd w:val="clear" w:color="auto" w:fill="auto"/>
            <w:noWrap/>
            <w:hideMark/>
          </w:tcPr>
          <w:p w14:paraId="650D2479" w14:textId="7C4159ED" w:rsidR="004F6969" w:rsidRPr="004F69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B94024">
              <w:t>Reinforcement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43D308A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81.81818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79EAC3E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9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D4285C3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2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C126F5E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A4747B5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4F6969" w14:paraId="2A8E0FB0" w14:textId="77777777" w:rsidTr="00F4150E">
        <w:trPr>
          <w:trHeight w:val="285"/>
        </w:trPr>
        <w:tc>
          <w:tcPr>
            <w:tcW w:w="5524" w:type="dxa"/>
            <w:shd w:val="clear" w:color="auto" w:fill="auto"/>
            <w:noWrap/>
            <w:hideMark/>
          </w:tcPr>
          <w:p w14:paraId="5353FDA1" w14:textId="60B97A4E" w:rsidR="004F6969" w:rsidRPr="004F69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B94024">
              <w:t>Self-image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835EF51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BD04D50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3132EACD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9669451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F5492BC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4F6969" w14:paraId="58CD0C27" w14:textId="77777777" w:rsidTr="00F4150E">
        <w:trPr>
          <w:trHeight w:val="285"/>
        </w:trPr>
        <w:tc>
          <w:tcPr>
            <w:tcW w:w="5524" w:type="dxa"/>
            <w:shd w:val="clear" w:color="auto" w:fill="auto"/>
            <w:noWrap/>
            <w:hideMark/>
          </w:tcPr>
          <w:p w14:paraId="26FCA12A" w14:textId="02FAC4AC" w:rsidR="004F6969" w:rsidRPr="004F69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B94024">
              <w:t>Skills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4BF9403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81.81818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4818ABD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9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8B43FBE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2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5FE0FA6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EAB32EB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4F6969" w14:paraId="12E91645" w14:textId="77777777" w:rsidTr="00F4150E">
        <w:trPr>
          <w:trHeight w:val="285"/>
        </w:trPr>
        <w:tc>
          <w:tcPr>
            <w:tcW w:w="5524" w:type="dxa"/>
            <w:shd w:val="clear" w:color="auto" w:fill="auto"/>
            <w:noWrap/>
            <w:hideMark/>
          </w:tcPr>
          <w:p w14:paraId="4D582981" w14:textId="63CAC743" w:rsidR="004F6969" w:rsidRPr="004F69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B94024">
              <w:t>Social influences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A3D24EF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90.90909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4204F85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6979622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06750B8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6908FCB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4F6969" w14:paraId="3034A58C" w14:textId="77777777" w:rsidTr="00F4150E">
        <w:trPr>
          <w:trHeight w:val="285"/>
        </w:trPr>
        <w:tc>
          <w:tcPr>
            <w:tcW w:w="5524" w:type="dxa"/>
            <w:shd w:val="clear" w:color="auto" w:fill="auto"/>
            <w:noWrap/>
            <w:hideMark/>
          </w:tcPr>
          <w:p w14:paraId="13081F66" w14:textId="65CA2AEB" w:rsidR="004F6969" w:rsidRPr="004F69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B94024">
              <w:t>Subjective norms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9A946B9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D61A827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67CBCED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A68CB5A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14E342F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4F6969" w14:paraId="4671498C" w14:textId="77777777" w:rsidTr="00F4150E">
        <w:trPr>
          <w:trHeight w:val="285"/>
        </w:trPr>
        <w:tc>
          <w:tcPr>
            <w:tcW w:w="5524" w:type="dxa"/>
            <w:shd w:val="clear" w:color="auto" w:fill="auto"/>
            <w:noWrap/>
            <w:hideMark/>
          </w:tcPr>
          <w:p w14:paraId="6EBFC7B8" w14:textId="2169494F" w:rsidR="004F6969" w:rsidRPr="004F69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B94024">
              <w:t>Social learning/imitation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E5DDDB5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DEC30A4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912E463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4D07785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C85DCB7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4F6969" w14:paraId="4494FBCB" w14:textId="77777777" w:rsidTr="00F4150E">
        <w:trPr>
          <w:trHeight w:val="285"/>
        </w:trPr>
        <w:tc>
          <w:tcPr>
            <w:tcW w:w="5524" w:type="dxa"/>
            <w:shd w:val="clear" w:color="auto" w:fill="auto"/>
            <w:noWrap/>
            <w:hideMark/>
          </w:tcPr>
          <w:p w14:paraId="031F5D60" w14:textId="061CF69C" w:rsidR="004F6969" w:rsidRPr="004F69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B94024">
              <w:t>Social/professional role and identity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54DD35C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BEF3E91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3440308B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D93259B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1166E5F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  <w:tr w:rsidR="004F6969" w:rsidRPr="004F6969" w14:paraId="47AFB38D" w14:textId="77777777" w:rsidTr="00F4150E">
        <w:trPr>
          <w:trHeight w:val="285"/>
        </w:trPr>
        <w:tc>
          <w:tcPr>
            <w:tcW w:w="5524" w:type="dxa"/>
            <w:shd w:val="clear" w:color="auto" w:fill="auto"/>
            <w:noWrap/>
            <w:hideMark/>
          </w:tcPr>
          <w:p w14:paraId="228C66F3" w14:textId="08A3C2F3" w:rsidR="004F6969" w:rsidRPr="004F6969" w:rsidRDefault="004F6969" w:rsidP="004F69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B94024">
              <w:t>Values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7F5647B3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888E4CA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46BDFEFC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1EBEF14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33F8A76" w14:textId="77777777" w:rsidR="004F6969" w:rsidRPr="004F6969" w:rsidRDefault="004F6969" w:rsidP="004F69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4F6969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</w:tbl>
    <w:p w14:paraId="628D85BD" w14:textId="77777777" w:rsidR="004F6969" w:rsidRDefault="004F6969" w:rsidP="004F6969">
      <w:pPr>
        <w:rPr>
          <w:lang w:val="en-US"/>
        </w:rPr>
      </w:pPr>
    </w:p>
    <w:p w14:paraId="22A0E1BA" w14:textId="4F4D9040" w:rsidR="004B00BA" w:rsidRDefault="004B00BA" w:rsidP="00AC4932">
      <w:pPr>
        <w:rPr>
          <w:lang w:val="en-US"/>
        </w:rPr>
      </w:pPr>
    </w:p>
    <w:p w14:paraId="6DA3C356" w14:textId="3E899D26" w:rsidR="004B00BA" w:rsidRDefault="004B00BA" w:rsidP="00AC4932">
      <w:pPr>
        <w:rPr>
          <w:lang w:val="en-US"/>
        </w:rPr>
      </w:pPr>
    </w:p>
    <w:p w14:paraId="3060727E" w14:textId="6D78D00D" w:rsidR="004B00BA" w:rsidRDefault="004B00BA" w:rsidP="004B00BA">
      <w:pPr>
        <w:rPr>
          <w:lang w:val="en-US"/>
        </w:rPr>
      </w:pPr>
      <w:r>
        <w:rPr>
          <w:lang w:val="en-US"/>
        </w:rPr>
        <w:lastRenderedPageBreak/>
        <w:t xml:space="preserve">Table </w:t>
      </w:r>
      <w:r>
        <w:rPr>
          <w:lang w:val="en-US"/>
        </w:rPr>
        <w:t>5</w:t>
      </w:r>
      <w:r>
        <w:rPr>
          <w:lang w:val="en-US"/>
        </w:rPr>
        <w:t xml:space="preserve">. Interrater percent agreement on </w:t>
      </w:r>
      <w:r w:rsidR="00D91F3F">
        <w:rPr>
          <w:lang w:val="en-US"/>
        </w:rPr>
        <w:t>Tailoring</w:t>
      </w:r>
    </w:p>
    <w:tbl>
      <w:tblPr>
        <w:tblW w:w="113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65"/>
        <w:gridCol w:w="1141"/>
        <w:gridCol w:w="1228"/>
        <w:gridCol w:w="1477"/>
        <w:gridCol w:w="878"/>
        <w:gridCol w:w="983"/>
      </w:tblGrid>
      <w:tr w:rsidR="00D91F3F" w:rsidRPr="00D91F3F" w14:paraId="233FC3B7" w14:textId="77777777" w:rsidTr="00B257A8">
        <w:trPr>
          <w:trHeight w:val="285"/>
        </w:trPr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E81C1" w14:textId="77777777" w:rsidR="00D91F3F" w:rsidRPr="00D91F3F" w:rsidRDefault="00D91F3F" w:rsidP="00D91F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48AD3" w14:textId="77777777" w:rsidR="00D91F3F" w:rsidRPr="00D91F3F" w:rsidRDefault="00D91F3F" w:rsidP="00D91F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91F3F">
              <w:rPr>
                <w:rFonts w:ascii="Calibri" w:eastAsia="Times New Roman" w:hAnsi="Calibri" w:cs="Calibri"/>
                <w:color w:val="000000"/>
                <w:lang w:val="pt-PT" w:eastAsia="pt-PT"/>
              </w:rPr>
              <w:t>Percent Agreement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E9F3C" w14:textId="77777777" w:rsidR="00D91F3F" w:rsidRPr="00D91F3F" w:rsidRDefault="00D91F3F" w:rsidP="00D91F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91F3F">
              <w:rPr>
                <w:rFonts w:ascii="Calibri" w:eastAsia="Times New Roman" w:hAnsi="Calibri" w:cs="Calibri"/>
                <w:color w:val="000000"/>
                <w:lang w:val="pt-PT" w:eastAsia="pt-PT"/>
              </w:rPr>
              <w:t>N Agreements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F98C4" w14:textId="77777777" w:rsidR="00D91F3F" w:rsidRPr="00D91F3F" w:rsidRDefault="00D91F3F" w:rsidP="00D91F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91F3F">
              <w:rPr>
                <w:rFonts w:ascii="Calibri" w:eastAsia="Times New Roman" w:hAnsi="Calibri" w:cs="Calibri"/>
                <w:color w:val="000000"/>
                <w:lang w:val="pt-PT" w:eastAsia="pt-PT"/>
              </w:rPr>
              <w:t>N Disagreements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4541E" w14:textId="77777777" w:rsidR="00D91F3F" w:rsidRPr="00D91F3F" w:rsidRDefault="00D91F3F" w:rsidP="00D91F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91F3F">
              <w:rPr>
                <w:rFonts w:ascii="Calibri" w:eastAsia="Times New Roman" w:hAnsi="Calibri" w:cs="Calibri"/>
                <w:color w:val="000000"/>
                <w:lang w:val="pt-PT" w:eastAsia="pt-PT"/>
              </w:rPr>
              <w:t>N Cases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BF696" w14:textId="77777777" w:rsidR="00D91F3F" w:rsidRPr="00D91F3F" w:rsidRDefault="00D91F3F" w:rsidP="00D91F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91F3F">
              <w:rPr>
                <w:rFonts w:ascii="Calibri" w:eastAsia="Times New Roman" w:hAnsi="Calibri" w:cs="Calibri"/>
                <w:color w:val="000000"/>
                <w:lang w:val="pt-PT" w:eastAsia="pt-PT"/>
              </w:rPr>
              <w:t>N Decisions</w:t>
            </w:r>
          </w:p>
        </w:tc>
      </w:tr>
      <w:tr w:rsidR="00D91F3F" w:rsidRPr="00D91F3F" w14:paraId="014C76DE" w14:textId="77777777" w:rsidTr="00B257A8">
        <w:trPr>
          <w:trHeight w:val="285"/>
        </w:trPr>
        <w:tc>
          <w:tcPr>
            <w:tcW w:w="56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41A8C" w14:textId="171445D7" w:rsidR="00D91F3F" w:rsidRPr="00D91F3F" w:rsidRDefault="00D91F3F" w:rsidP="00D91F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val="pt-PT" w:eastAsia="pt-PT"/>
              </w:rPr>
              <w:t>Tailoring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B493F" w14:textId="77777777" w:rsidR="00D91F3F" w:rsidRPr="00D91F3F" w:rsidRDefault="00D91F3F" w:rsidP="00D91F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91F3F">
              <w:rPr>
                <w:rFonts w:ascii="Calibri" w:eastAsia="Times New Roman" w:hAnsi="Calibri" w:cs="Calibri"/>
                <w:color w:val="000000"/>
                <w:lang w:val="pt-PT" w:eastAsia="pt-PT"/>
              </w:rPr>
              <w:t>81.81818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7A688" w14:textId="77777777" w:rsidR="00D91F3F" w:rsidRPr="00D91F3F" w:rsidRDefault="00D91F3F" w:rsidP="00D91F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91F3F">
              <w:rPr>
                <w:rFonts w:ascii="Calibri" w:eastAsia="Times New Roman" w:hAnsi="Calibri" w:cs="Calibri"/>
                <w:color w:val="000000"/>
                <w:lang w:val="pt-PT" w:eastAsia="pt-PT"/>
              </w:rPr>
              <w:t>9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C7F48" w14:textId="77777777" w:rsidR="00D91F3F" w:rsidRPr="00D91F3F" w:rsidRDefault="00D91F3F" w:rsidP="00D91F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91F3F">
              <w:rPr>
                <w:rFonts w:ascii="Calibri" w:eastAsia="Times New Roman" w:hAnsi="Calibri" w:cs="Calibri"/>
                <w:color w:val="000000"/>
                <w:lang w:val="pt-PT" w:eastAsia="pt-PT"/>
              </w:rPr>
              <w:t>2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BB8C3" w14:textId="77777777" w:rsidR="00D91F3F" w:rsidRPr="00D91F3F" w:rsidRDefault="00D91F3F" w:rsidP="00D91F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91F3F">
              <w:rPr>
                <w:rFonts w:ascii="Calibri" w:eastAsia="Times New Roman" w:hAnsi="Calibri" w:cs="Calibri"/>
                <w:color w:val="000000"/>
                <w:lang w:val="pt-PT" w:eastAsia="pt-PT"/>
              </w:rPr>
              <w:t>11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BCEE2" w14:textId="77777777" w:rsidR="00D91F3F" w:rsidRPr="00D91F3F" w:rsidRDefault="00D91F3F" w:rsidP="00D91F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D91F3F">
              <w:rPr>
                <w:rFonts w:ascii="Calibri" w:eastAsia="Times New Roman" w:hAnsi="Calibri" w:cs="Calibri"/>
                <w:color w:val="000000"/>
                <w:lang w:val="pt-PT" w:eastAsia="pt-PT"/>
              </w:rPr>
              <w:t>22</w:t>
            </w:r>
          </w:p>
        </w:tc>
      </w:tr>
    </w:tbl>
    <w:p w14:paraId="56088F23" w14:textId="77777777" w:rsidR="00D91F3F" w:rsidRDefault="00D91F3F" w:rsidP="004B00BA">
      <w:pPr>
        <w:rPr>
          <w:lang w:val="en-US"/>
        </w:rPr>
      </w:pPr>
    </w:p>
    <w:p w14:paraId="22EE708C" w14:textId="77777777" w:rsidR="004B00BA" w:rsidRPr="00EC5E58" w:rsidRDefault="004B00BA" w:rsidP="00AC4932">
      <w:pPr>
        <w:rPr>
          <w:lang w:val="en-US"/>
        </w:rPr>
      </w:pPr>
    </w:p>
    <w:sectPr w:rsidR="004B00BA" w:rsidRPr="00EC5E58" w:rsidSect="00A65D6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ontserrat">
    <w:altName w:val="Cambria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I257P515L895I628"/>
    <w:docVar w:name="paperpile-doc-name" w:val="Supplementary File 1_Search Terms.docx"/>
  </w:docVars>
  <w:rsids>
    <w:rsidRoot w:val="00EC5E58"/>
    <w:rsid w:val="000B6B4C"/>
    <w:rsid w:val="00137A6C"/>
    <w:rsid w:val="001C448E"/>
    <w:rsid w:val="00301413"/>
    <w:rsid w:val="004A46F0"/>
    <w:rsid w:val="004B00BA"/>
    <w:rsid w:val="004F6969"/>
    <w:rsid w:val="00720632"/>
    <w:rsid w:val="00A65D64"/>
    <w:rsid w:val="00AC4932"/>
    <w:rsid w:val="00B257A8"/>
    <w:rsid w:val="00C87F60"/>
    <w:rsid w:val="00D33169"/>
    <w:rsid w:val="00D91F3F"/>
    <w:rsid w:val="00EC5E58"/>
    <w:rsid w:val="00FB1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B6AAB"/>
  <w15:chartTrackingRefBased/>
  <w15:docId w15:val="{7F04BA22-123C-45D4-8CBC-EEF8E9BEF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9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5D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88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0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3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7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3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9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4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4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9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5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564FBD-8AEC-48B8-82B9-F858A15CCC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6</Pages>
  <Words>2612</Words>
  <Characters>14108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Eduardo Conde Encantado Paulo</dc:creator>
  <cp:keywords/>
  <dc:description/>
  <cp:lastModifiedBy>Jorge Encantado</cp:lastModifiedBy>
  <cp:revision>11</cp:revision>
  <dcterms:created xsi:type="dcterms:W3CDTF">2020-10-26T16:53:00Z</dcterms:created>
  <dcterms:modified xsi:type="dcterms:W3CDTF">2021-07-23T15:28:00Z</dcterms:modified>
</cp:coreProperties>
</file>